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9B5CE" w14:textId="77A52AC8" w:rsidR="007A6821" w:rsidRDefault="002331B1" w:rsidP="007A682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</w:pPr>
      <w:r w:rsidRPr="003C2A55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</w:t>
      </w:r>
      <w:r w:rsidR="00C43431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>material</w:t>
      </w:r>
    </w:p>
    <w:p w14:paraId="75702C5F" w14:textId="740B362C" w:rsidR="00A4488C" w:rsidRPr="007A0590" w:rsidRDefault="00A4488C" w:rsidP="00A4488C">
      <w:pPr>
        <w:jc w:val="center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el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Y</w:t>
      </w: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nger as a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dicator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tt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eral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rinsic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acities in the INSPIRE-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3A59E7">
        <w:rPr>
          <w:rFonts w:ascii="Times New Roman" w:hAnsi="Times New Roman" w:cs="Times New Roman"/>
          <w:b/>
          <w:bCs/>
          <w:sz w:val="24"/>
          <w:szCs w:val="24"/>
          <w:lang w:val="en-US"/>
        </w:rPr>
        <w:t>ohort</w:t>
      </w:r>
    </w:p>
    <w:p w14:paraId="6B63278E" w14:textId="6076554F" w:rsidR="00A4488C" w:rsidRPr="00BB3FB1" w:rsidRDefault="00A4488C" w:rsidP="00A4488C">
      <w:pPr>
        <w:shd w:val="clear" w:color="auto" w:fill="FFFFFF"/>
        <w:spacing w:before="120" w:after="120" w:line="480" w:lineRule="auto"/>
        <w:ind w:left="360"/>
        <w:jc w:val="center"/>
        <w:textAlignment w:val="baseline"/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</w:pP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Antoine Cabrol, M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2,4</w:t>
      </w:r>
      <w:r w:rsidRPr="00BB3FB1">
        <w:rPr>
          <w:rFonts w:ascii="Times New Roman" w:hAnsi="Times New Roman" w:cs="Times New Roman"/>
          <w:sz w:val="20"/>
          <w:szCs w:val="20"/>
          <w:lang w:val="en-GB"/>
        </w:rPr>
        <w:t xml:space="preserve"> *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, Jason Shourick, M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3,4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, Nicola Coley, Ph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3,4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, Stéphane Oustric, M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2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,</w:t>
      </w:r>
      <w:r w:rsidRPr="00BB3FB1">
        <w:rPr>
          <w:sz w:val="20"/>
          <w:szCs w:val="20"/>
          <w:lang w:val="en-US"/>
        </w:rPr>
        <w:t xml:space="preserve"> 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Sophie Guyonnet MD-Ph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4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, Bruno Vellas, M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4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, Emile Escourrou, MD-Ph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2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, Sandrine Andrieu</w:t>
      </w:r>
      <w:r w:rsidR="006E548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, 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MD-PhD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>1,3,4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, for the IHU </w:t>
      </w:r>
      <w:proofErr w:type="spellStart"/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HealthAge</w:t>
      </w:r>
      <w:proofErr w:type="spellEnd"/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 INSPIRE/Open Science study group</w:t>
      </w:r>
    </w:p>
    <w:p w14:paraId="55F153EB" w14:textId="77777777" w:rsidR="00A4488C" w:rsidRPr="00BB3FB1" w:rsidRDefault="00A4488C" w:rsidP="00A4488C">
      <w:pPr>
        <w:shd w:val="clear" w:color="auto" w:fill="FFFFFF"/>
        <w:spacing w:before="120" w:after="120" w:line="480" w:lineRule="auto"/>
        <w:ind w:left="360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0"/>
          <w:szCs w:val="20"/>
          <w:lang w:val="en-US" w:eastAsia="fr-FR"/>
        </w:rPr>
      </w:pPr>
      <w:r w:rsidRPr="00BB3FB1">
        <w:rPr>
          <w:rFonts w:ascii="Times New Roman" w:eastAsia="Times New Roman" w:hAnsi="Times New Roman" w:cs="Times New Roman"/>
          <w:b/>
          <w:bCs/>
          <w:color w:val="2A2A2A"/>
          <w:sz w:val="20"/>
          <w:szCs w:val="20"/>
          <w:lang w:val="en-US" w:eastAsia="fr-FR"/>
        </w:rPr>
        <w:t xml:space="preserve">Author affiliations: </w:t>
      </w:r>
    </w:p>
    <w:p w14:paraId="262D366A" w14:textId="77777777" w:rsidR="00A4488C" w:rsidRPr="00BB3FB1" w:rsidRDefault="00A4488C" w:rsidP="00A4488C">
      <w:pPr>
        <w:shd w:val="clear" w:color="auto" w:fill="FFFFFF"/>
        <w:spacing w:before="120" w:after="120" w:line="480" w:lineRule="auto"/>
        <w:ind w:left="360"/>
        <w:jc w:val="both"/>
        <w:textAlignment w:val="baseline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B3FB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 xml:space="preserve">1 </w:t>
      </w:r>
      <w:r w:rsidRPr="00BB3FB1">
        <w:rPr>
          <w:rFonts w:ascii="Times New Roman" w:hAnsi="Times New Roman" w:cs="Times New Roman"/>
          <w:sz w:val="20"/>
          <w:szCs w:val="20"/>
          <w:lang w:val="en-US"/>
        </w:rPr>
        <w:t xml:space="preserve">Aging – MAINTAIN research team, </w:t>
      </w:r>
      <w:r w:rsidRPr="00BB3FB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Center for Epidemiology and Research in Population health (CERPOP), Toulouse, France.</w:t>
      </w:r>
    </w:p>
    <w:p w14:paraId="2F8D4465" w14:textId="77777777" w:rsidR="00A4488C" w:rsidRPr="00BB3FB1" w:rsidRDefault="00A4488C" w:rsidP="00A4488C">
      <w:pPr>
        <w:shd w:val="clear" w:color="auto" w:fill="FFFFFF"/>
        <w:spacing w:before="120" w:after="120" w:line="480" w:lineRule="auto"/>
        <w:ind w:left="360"/>
        <w:jc w:val="both"/>
        <w:textAlignment w:val="baseline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 xml:space="preserve">2 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University Toulouse III, General Practice Department, 133, route de Narbonne, Toulouse, France</w:t>
      </w:r>
    </w:p>
    <w:p w14:paraId="59859FE5" w14:textId="77777777" w:rsidR="00A4488C" w:rsidRPr="00BB3FB1" w:rsidRDefault="00A4488C" w:rsidP="00A4488C">
      <w:pPr>
        <w:shd w:val="clear" w:color="auto" w:fill="FFFFFF"/>
        <w:spacing w:before="120" w:after="120" w:line="480" w:lineRule="auto"/>
        <w:ind w:left="360"/>
        <w:jc w:val="both"/>
        <w:textAlignment w:val="baseline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 xml:space="preserve">3 </w:t>
      </w:r>
      <w:r w:rsidRPr="00BB3FB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epartment of Epidemiology and Public Health, Toulouse University Hospital, Toulouse, France.</w:t>
      </w:r>
    </w:p>
    <w:p w14:paraId="7653FFC9" w14:textId="77777777" w:rsidR="00A4488C" w:rsidRPr="00BB3FB1" w:rsidRDefault="00A4488C" w:rsidP="00A4488C">
      <w:pPr>
        <w:shd w:val="clear" w:color="auto" w:fill="FFFFFF"/>
        <w:spacing w:before="120" w:after="120" w:line="480" w:lineRule="auto"/>
        <w:ind w:left="360"/>
        <w:jc w:val="both"/>
        <w:textAlignment w:val="baseline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vertAlign w:val="superscript"/>
          <w:lang w:val="en-US" w:eastAsia="fr-FR"/>
        </w:rPr>
        <w:t xml:space="preserve">4 </w:t>
      </w: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IHU </w:t>
      </w:r>
      <w:proofErr w:type="spellStart"/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HealthAge</w:t>
      </w:r>
      <w:proofErr w:type="spellEnd"/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, </w:t>
      </w:r>
      <w:r w:rsidRPr="00BB3FB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oulouse, France</w:t>
      </w:r>
    </w:p>
    <w:p w14:paraId="0F88BBEE" w14:textId="77777777" w:rsidR="00A4488C" w:rsidRPr="00BB3FB1" w:rsidRDefault="00A4488C" w:rsidP="00A4488C">
      <w:pPr>
        <w:shd w:val="clear" w:color="auto" w:fill="FFFFFF"/>
        <w:spacing w:before="120" w:after="120" w:line="48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</w:pPr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A list of the IHU </w:t>
      </w:r>
      <w:proofErr w:type="spellStart"/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HealthAge</w:t>
      </w:r>
      <w:proofErr w:type="spellEnd"/>
      <w:r w:rsidRPr="00BB3FB1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 INSPIRE/Open Science study group appears at the end of this article.</w:t>
      </w:r>
    </w:p>
    <w:p w14:paraId="0B9E6152" w14:textId="13153154" w:rsidR="00A4488C" w:rsidRPr="008E4478" w:rsidRDefault="00A4488C" w:rsidP="00A4488C">
      <w:pPr>
        <w:shd w:val="clear" w:color="auto" w:fill="FFFFFF"/>
        <w:spacing w:before="120" w:after="120" w:line="48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</w:pPr>
      <w:r w:rsidRPr="008E4478">
        <w:rPr>
          <w:rFonts w:ascii="Times New Roman" w:eastAsia="Times New Roman" w:hAnsi="Times New Roman" w:cs="Times New Roman"/>
          <w:b/>
          <w:bCs/>
          <w:color w:val="2A2A2A"/>
          <w:sz w:val="20"/>
          <w:szCs w:val="20"/>
          <w:lang w:val="en-US" w:eastAsia="fr-FR"/>
        </w:rPr>
        <w:t xml:space="preserve">Corresponding Author: </w:t>
      </w:r>
      <w:r w:rsidRPr="008E4478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Antoine Cabrol, MD, University Department of General Medicine - </w:t>
      </w:r>
      <w:proofErr w:type="spellStart"/>
      <w:r w:rsidRPr="008E4478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>Rangueil</w:t>
      </w:r>
      <w:proofErr w:type="spellEnd"/>
      <w:r w:rsidRPr="008E4478">
        <w:rPr>
          <w:rFonts w:ascii="Times New Roman" w:eastAsia="Times New Roman" w:hAnsi="Times New Roman" w:cs="Times New Roman"/>
          <w:color w:val="2A2A2A"/>
          <w:sz w:val="20"/>
          <w:szCs w:val="20"/>
          <w:lang w:val="en-US" w:eastAsia="fr-FR"/>
        </w:rPr>
        <w:t xml:space="preserve"> Faculty of Medicine - Paul Sabatier University Toulouse III (</w:t>
      </w:r>
      <w:r w:rsidR="008E4478" w:rsidRPr="008E4478">
        <w:rPr>
          <w:rFonts w:ascii="Times New Roman" w:hAnsi="Times New Roman" w:cs="Times New Roman"/>
          <w:sz w:val="20"/>
          <w:szCs w:val="20"/>
        </w:rPr>
        <w:t>antoine.cabrol@dumg-toulouse.fr)</w:t>
      </w:r>
    </w:p>
    <w:p w14:paraId="624CE7EA" w14:textId="77777777" w:rsidR="00A4488C" w:rsidRDefault="00A4488C" w:rsidP="00D57B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A3E1F7" w14:textId="03E0CE09" w:rsidR="007A6821" w:rsidRPr="00D57B97" w:rsidRDefault="007A6821" w:rsidP="00D57B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127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of Contents</w:t>
      </w:r>
    </w:p>
    <w:p w14:paraId="3820B9F7" w14:textId="77777777" w:rsidR="007A6821" w:rsidRPr="00D57B97" w:rsidRDefault="007A6821" w:rsidP="00D57B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7B97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material </w:t>
      </w:r>
    </w:p>
    <w:p w14:paraId="5A8B0E86" w14:textId="37CF7DDD" w:rsidR="007A6821" w:rsidRPr="00FC1F63" w:rsidRDefault="007A6821" w:rsidP="007A6821">
      <w:pPr>
        <w:pStyle w:val="Paragraphedeliste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1F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>S</w:t>
      </w:r>
      <w:r w:rsidRPr="00FC1F63">
        <w:rPr>
          <w:rStyle w:val="cf01"/>
          <w:rFonts w:ascii="Times New Roman" w:hAnsi="Times New Roman" w:cs="Times New Roman"/>
          <w:sz w:val="24"/>
          <w:szCs w:val="24"/>
          <w:lang w:val="en-US"/>
        </w:rPr>
        <w:t>1:</w:t>
      </w:r>
      <w:r w:rsidRPr="00FC1F63">
        <w:rPr>
          <w:rFonts w:ascii="Times New Roman" w:hAnsi="Times New Roman" w:cs="Times New Roman"/>
          <w:color w:val="0F0F0F"/>
          <w:sz w:val="24"/>
          <w:szCs w:val="24"/>
          <w:lang w:val="en-US"/>
        </w:rPr>
        <w:t xml:space="preserve"> Modified Charlson Score used in the study</w:t>
      </w:r>
    </w:p>
    <w:p w14:paraId="23B903B2" w14:textId="2E1C5A28" w:rsidR="007A6821" w:rsidRDefault="007A6821" w:rsidP="007A6821">
      <w:pPr>
        <w:pStyle w:val="Paragraphedeliste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1F6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85A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C1F63">
        <w:rPr>
          <w:rFonts w:ascii="Times New Roman" w:hAnsi="Times New Roman" w:cs="Times New Roman"/>
          <w:sz w:val="24"/>
          <w:szCs w:val="24"/>
          <w:lang w:val="en-US"/>
        </w:rPr>
        <w:t>2: Confounding factors determined for each Intrinsic Capacity</w:t>
      </w:r>
    </w:p>
    <w:p w14:paraId="0BCF956A" w14:textId="10BB8654" w:rsidR="007A6821" w:rsidRPr="00A1174B" w:rsidRDefault="007A6821" w:rsidP="007A6821">
      <w:pPr>
        <w:pStyle w:val="Paragraphedeliste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1F63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085A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C1F63">
        <w:rPr>
          <w:rFonts w:ascii="Times New Roman" w:hAnsi="Times New Roman" w:cs="Times New Roman"/>
          <w:sz w:val="24"/>
          <w:szCs w:val="24"/>
          <w:lang w:val="en-US"/>
        </w:rPr>
        <w:t>1: Flowchart</w:t>
      </w:r>
    </w:p>
    <w:p w14:paraId="35A3BD81" w14:textId="051CF72C" w:rsidR="007A6821" w:rsidRDefault="007A6821" w:rsidP="007A6821">
      <w:pPr>
        <w:pStyle w:val="Paragraphedeliste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1F6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85A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C1F63">
        <w:rPr>
          <w:rFonts w:ascii="Times New Roman" w:hAnsi="Times New Roman" w:cs="Times New Roman"/>
          <w:sz w:val="24"/>
          <w:szCs w:val="24"/>
          <w:lang w:val="en-US"/>
        </w:rPr>
        <w:t xml:space="preserve">3: </w:t>
      </w:r>
      <w:r>
        <w:rPr>
          <w:rFonts w:ascii="Times New Roman" w:hAnsi="Times New Roman" w:cs="Times New Roman"/>
          <w:sz w:val="24"/>
          <w:szCs w:val="24"/>
          <w:lang w:val="en-US"/>
        </w:rPr>
        <w:t>Attrition analysis</w:t>
      </w:r>
    </w:p>
    <w:p w14:paraId="65A9C7F7" w14:textId="4342FE5E" w:rsidR="007A6821" w:rsidRPr="00A1174B" w:rsidRDefault="007A6821" w:rsidP="007A6821">
      <w:pPr>
        <w:pStyle w:val="Paragraphedeliste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1F6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85A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C1F63">
        <w:rPr>
          <w:rFonts w:ascii="Times New Roman" w:hAnsi="Times New Roman" w:cs="Times New Roman"/>
          <w:sz w:val="24"/>
          <w:szCs w:val="24"/>
          <w:lang w:val="en-US"/>
        </w:rPr>
        <w:t xml:space="preserve">4: </w:t>
      </w:r>
      <w:r w:rsidRPr="003017AB">
        <w:rPr>
          <w:rFonts w:ascii="Times New Roman" w:hAnsi="Times New Roman" w:cs="Times New Roman"/>
          <w:sz w:val="24"/>
          <w:szCs w:val="24"/>
          <w:lang w:val="en-US"/>
        </w:rPr>
        <w:t xml:space="preserve">Bivariate and multivariate analysis of associations between positive screening at baseline and </w:t>
      </w:r>
      <w:r w:rsidRPr="003017AB">
        <w:rPr>
          <w:rStyle w:val="cf01"/>
          <w:rFonts w:ascii="Times New Roman" w:hAnsi="Times New Roman" w:cs="Times New Roman"/>
          <w:sz w:val="24"/>
          <w:szCs w:val="24"/>
          <w:lang w:val="en-US"/>
        </w:rPr>
        <w:t>incident intrinsic capacity decline with</w:t>
      </w:r>
      <w:r w:rsidRPr="003017AB">
        <w:rPr>
          <w:rFonts w:ascii="Times New Roman" w:hAnsi="Times New Roman" w:cs="Times New Roman"/>
          <w:sz w:val="24"/>
          <w:szCs w:val="24"/>
          <w:lang w:val="en-US"/>
        </w:rPr>
        <w:t xml:space="preserve"> subjective age (with </w:t>
      </w:r>
      <w:r w:rsidRPr="003017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“feeling </w:t>
      </w:r>
      <w:r w:rsidRPr="003017AB">
        <w:rPr>
          <w:rStyle w:val="cf01"/>
          <w:rFonts w:ascii="Times New Roman" w:hAnsi="Times New Roman" w:cs="Times New Roman"/>
          <w:sz w:val="24"/>
          <w:szCs w:val="24"/>
          <w:lang w:val="en-US"/>
        </w:rPr>
        <w:t>one’s own age</w:t>
      </w:r>
      <w:r w:rsidRPr="003017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”</w:t>
      </w:r>
      <w:r w:rsidRPr="003017AB">
        <w:rPr>
          <w:rFonts w:ascii="Times New Roman" w:hAnsi="Times New Roman" w:cs="Times New Roman"/>
          <w:sz w:val="24"/>
          <w:szCs w:val="24"/>
          <w:lang w:val="en-US"/>
        </w:rPr>
        <w:t xml:space="preserve"> as the reference category)</w:t>
      </w:r>
    </w:p>
    <w:p w14:paraId="7763ECF7" w14:textId="7C253C81" w:rsidR="007A6821" w:rsidRDefault="007A6821" w:rsidP="007A6821">
      <w:pPr>
        <w:pStyle w:val="Paragraphedeliste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1F6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85A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C1F63">
        <w:rPr>
          <w:rFonts w:ascii="Times New Roman" w:hAnsi="Times New Roman" w:cs="Times New Roman"/>
          <w:sz w:val="24"/>
          <w:szCs w:val="24"/>
          <w:lang w:val="en-US"/>
        </w:rPr>
        <w:t>5: Analysis of hearing decline at 8 months based on subjective age in the subgroup of individuals without auditory impairment at baseline.</w:t>
      </w:r>
    </w:p>
    <w:p w14:paraId="41D255B6" w14:textId="3B8F1155" w:rsidR="007A6821" w:rsidRPr="007A6821" w:rsidRDefault="007A6821" w:rsidP="007A6821">
      <w:pPr>
        <w:pStyle w:val="Paragraphedeliste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A6821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85A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A6821">
        <w:rPr>
          <w:rFonts w:ascii="Times New Roman" w:hAnsi="Times New Roman" w:cs="Times New Roman"/>
          <w:sz w:val="24"/>
          <w:szCs w:val="24"/>
          <w:lang w:val="en-US"/>
        </w:rPr>
        <w:t>6: Bivariate analysis of associations between subjective age and perceived health</w:t>
      </w:r>
      <w:r w:rsidRPr="007A6821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ab/>
      </w:r>
    </w:p>
    <w:p w14:paraId="15A9B013" w14:textId="77777777" w:rsidR="007A6821" w:rsidRPr="007A6821" w:rsidRDefault="007A6821" w:rsidP="007A6821">
      <w:pPr>
        <w:rPr>
          <w:rFonts w:ascii="Times New Roman" w:hAnsi="Times New Roman" w:cs="Times New Roman"/>
          <w:sz w:val="24"/>
          <w:szCs w:val="24"/>
          <w:lang w:val="en-US" w:eastAsia="fr-FR"/>
        </w:rPr>
        <w:sectPr w:rsidR="007A6821" w:rsidRPr="007A6821" w:rsidSect="00933467">
          <w:pgSz w:w="11906" w:h="16838"/>
          <w:pgMar w:top="720" w:right="720" w:bottom="720" w:left="720" w:header="680" w:footer="0" w:gutter="0"/>
          <w:cols w:space="708"/>
          <w:docGrid w:linePitch="360"/>
        </w:sectPr>
      </w:pPr>
    </w:p>
    <w:p w14:paraId="5FD8AFD6" w14:textId="2848FFBB" w:rsidR="00933467" w:rsidRDefault="00933467" w:rsidP="0093346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16DE8361" w14:textId="77777777" w:rsidR="00933467" w:rsidRDefault="00933467" w:rsidP="0093346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7162E385" w14:textId="7A98B614" w:rsidR="00933467" w:rsidRPr="002331B1" w:rsidRDefault="00933467" w:rsidP="009334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85A23"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Pr="002331B1">
        <w:rPr>
          <w:rFonts w:ascii="Times New Roman" w:hAnsi="Times New Roman" w:cs="Times New Roman"/>
          <w:b/>
          <w:bCs/>
          <w:color w:val="0F0F0F"/>
          <w:sz w:val="24"/>
          <w:szCs w:val="24"/>
          <w:lang w:val="en-US"/>
        </w:rPr>
        <w:t xml:space="preserve"> </w:t>
      </w:r>
      <w:r w:rsidRPr="002331B1">
        <w:rPr>
          <w:rFonts w:ascii="Times New Roman" w:hAnsi="Times New Roman" w:cs="Times New Roman"/>
          <w:color w:val="0F0F0F"/>
          <w:sz w:val="24"/>
          <w:szCs w:val="24"/>
          <w:lang w:val="en-US"/>
        </w:rPr>
        <w:t>Modified Charlson Score used in the study</w:t>
      </w:r>
    </w:p>
    <w:tbl>
      <w:tblPr>
        <w:tblpPr w:leftFromText="141" w:rightFromText="141" w:vertAnchor="page" w:horzAnchor="margin" w:tblpY="2150"/>
        <w:tblW w:w="35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6"/>
        <w:gridCol w:w="3698"/>
        <w:gridCol w:w="3002"/>
      </w:tblGrid>
      <w:tr w:rsidR="00933467" w:rsidRPr="003C2A55" w14:paraId="546C94B8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79BF69DD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°</w:t>
            </w:r>
          </w:p>
        </w:tc>
        <w:tc>
          <w:tcPr>
            <w:tcW w:w="2516" w:type="pct"/>
            <w:vAlign w:val="center"/>
          </w:tcPr>
          <w:p w14:paraId="3F4D2990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ondition</w:t>
            </w:r>
          </w:p>
        </w:tc>
        <w:tc>
          <w:tcPr>
            <w:tcW w:w="2043" w:type="pct"/>
            <w:vAlign w:val="center"/>
          </w:tcPr>
          <w:p w14:paraId="0E4050E8" w14:textId="77777777" w:rsidR="00933467" w:rsidRPr="002331B1" w:rsidRDefault="00933467" w:rsidP="00A079A9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933467" w:rsidRPr="003C2A55" w14:paraId="3B7FBCEB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649238C6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16" w:type="pct"/>
            <w:vAlign w:val="center"/>
          </w:tcPr>
          <w:p w14:paraId="5898ED47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Ischemic heart disease (including acute coronary syndrome)</w:t>
            </w:r>
          </w:p>
        </w:tc>
        <w:tc>
          <w:tcPr>
            <w:tcW w:w="2043" w:type="pct"/>
            <w:vAlign w:val="center"/>
          </w:tcPr>
          <w:p w14:paraId="7DD3A577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3467" w:rsidRPr="003C2A55" w14:paraId="40112075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2E7F526C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516" w:type="pct"/>
            <w:vAlign w:val="center"/>
          </w:tcPr>
          <w:p w14:paraId="6589C4E9" w14:textId="77777777" w:rsidR="00933467" w:rsidRPr="002331B1" w:rsidRDefault="00933467" w:rsidP="00A079A9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ongestive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rt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2043" w:type="pct"/>
            <w:vAlign w:val="center"/>
          </w:tcPr>
          <w:p w14:paraId="71540A04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3467" w:rsidRPr="003C2A55" w14:paraId="005AF7A7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6C16FCA5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516" w:type="pct"/>
            <w:vAlign w:val="center"/>
          </w:tcPr>
          <w:p w14:paraId="48E74578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Peripheral vascular disease (including aneurysms)</w:t>
            </w:r>
          </w:p>
        </w:tc>
        <w:tc>
          <w:tcPr>
            <w:tcW w:w="2043" w:type="pct"/>
          </w:tcPr>
          <w:p w14:paraId="6B60EC6D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3467" w:rsidRPr="003C2A55" w14:paraId="66723DDB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3CDB846E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516" w:type="pct"/>
            <w:vAlign w:val="center"/>
          </w:tcPr>
          <w:p w14:paraId="4C7443BB" w14:textId="2696FCDF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Transient ischemic attack, </w:t>
            </w:r>
            <w:r w:rsidR="00734A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s</w:t>
            </w: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troke (no or mild deficit), </w:t>
            </w:r>
            <w:r w:rsidR="00684B5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s</w:t>
            </w: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troke with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sequellar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hemiplegia</w:t>
            </w:r>
          </w:p>
        </w:tc>
        <w:tc>
          <w:tcPr>
            <w:tcW w:w="2043" w:type="pct"/>
          </w:tcPr>
          <w:p w14:paraId="23574802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3467" w:rsidRPr="003C2A55" w14:paraId="2DC72ECB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47BBDF30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516" w:type="pct"/>
            <w:vAlign w:val="center"/>
          </w:tcPr>
          <w:p w14:paraId="0D6E0C1B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Chronic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pulmonary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disease</w:t>
            </w:r>
            <w:proofErr w:type="spellEnd"/>
          </w:p>
        </w:tc>
        <w:tc>
          <w:tcPr>
            <w:tcW w:w="2043" w:type="pct"/>
          </w:tcPr>
          <w:p w14:paraId="51D32F37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3467" w:rsidRPr="003C2A55" w14:paraId="74B558B2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4D5AE51B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516" w:type="pct"/>
            <w:vAlign w:val="center"/>
          </w:tcPr>
          <w:p w14:paraId="331421F7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Uncomplicated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diabetes</w:t>
            </w:r>
            <w:proofErr w:type="spellEnd"/>
          </w:p>
        </w:tc>
        <w:tc>
          <w:tcPr>
            <w:tcW w:w="2043" w:type="pct"/>
          </w:tcPr>
          <w:p w14:paraId="2667BC73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3467" w:rsidRPr="003C2A55" w14:paraId="0EF4BF8B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6C18AB75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516" w:type="pct"/>
            <w:vAlign w:val="center"/>
          </w:tcPr>
          <w:p w14:paraId="09769F05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Diabetes with end organ damage</w:t>
            </w:r>
          </w:p>
        </w:tc>
        <w:tc>
          <w:tcPr>
            <w:tcW w:w="2043" w:type="pct"/>
          </w:tcPr>
          <w:p w14:paraId="26BF2B81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3467" w:rsidRPr="003C2A55" w14:paraId="60B4A9E9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5E64FC81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2516" w:type="pct"/>
            <w:vAlign w:val="center"/>
          </w:tcPr>
          <w:p w14:paraId="6337C5DD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Hemiplegia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secondary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to stroke)</w:t>
            </w:r>
          </w:p>
        </w:tc>
        <w:tc>
          <w:tcPr>
            <w:tcW w:w="2043" w:type="pct"/>
          </w:tcPr>
          <w:p w14:paraId="6DAEA9CA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3467" w:rsidRPr="003C2A55" w14:paraId="3D26FB52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0DE72F7B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2516" w:type="pct"/>
            <w:vAlign w:val="center"/>
          </w:tcPr>
          <w:p w14:paraId="7915415F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oderate or severe renal disease</w:t>
            </w:r>
          </w:p>
        </w:tc>
        <w:tc>
          <w:tcPr>
            <w:tcW w:w="2043" w:type="pct"/>
          </w:tcPr>
          <w:p w14:paraId="3F79C27D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3467" w:rsidRPr="003C2A55" w14:paraId="693AB9CB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1B843E53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2516" w:type="pct"/>
            <w:vAlign w:val="center"/>
          </w:tcPr>
          <w:p w14:paraId="3B57BF35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ild liver disease</w:t>
            </w:r>
          </w:p>
        </w:tc>
        <w:tc>
          <w:tcPr>
            <w:tcW w:w="2043" w:type="pct"/>
          </w:tcPr>
          <w:p w14:paraId="304F31EA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3467" w:rsidRPr="003C2A55" w14:paraId="15329574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0CF68E25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2516" w:type="pct"/>
            <w:vAlign w:val="center"/>
          </w:tcPr>
          <w:p w14:paraId="69B7DC68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oderate or severe liver disease</w:t>
            </w:r>
          </w:p>
        </w:tc>
        <w:tc>
          <w:tcPr>
            <w:tcW w:w="2043" w:type="pct"/>
          </w:tcPr>
          <w:p w14:paraId="4D8F801C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3467" w:rsidRPr="003C2A55" w14:paraId="51F7D2A4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509C5077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2516" w:type="pct"/>
            <w:vAlign w:val="center"/>
          </w:tcPr>
          <w:p w14:paraId="17C7D075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on-metastatic tumor (active or previous)</w:t>
            </w:r>
          </w:p>
        </w:tc>
        <w:tc>
          <w:tcPr>
            <w:tcW w:w="2043" w:type="pct"/>
          </w:tcPr>
          <w:p w14:paraId="6794C935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3467" w:rsidRPr="003C2A55" w14:paraId="70BB74D6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2B58B5FF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2516" w:type="pct"/>
            <w:vAlign w:val="center"/>
          </w:tcPr>
          <w:p w14:paraId="054AB801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Acute or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chronic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leukemia</w:t>
            </w:r>
            <w:proofErr w:type="spellEnd"/>
          </w:p>
        </w:tc>
        <w:tc>
          <w:tcPr>
            <w:tcW w:w="2043" w:type="pct"/>
          </w:tcPr>
          <w:p w14:paraId="1E81B2F7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3467" w:rsidRPr="003C2A55" w14:paraId="0F2768A6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627E1E0A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2516" w:type="pct"/>
            <w:vAlign w:val="center"/>
          </w:tcPr>
          <w:p w14:paraId="1B535FD8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Lymphoma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or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myeloma</w:t>
            </w:r>
            <w:proofErr w:type="spellEnd"/>
          </w:p>
        </w:tc>
        <w:tc>
          <w:tcPr>
            <w:tcW w:w="2043" w:type="pct"/>
          </w:tcPr>
          <w:p w14:paraId="68909EC2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3467" w:rsidRPr="003C2A55" w14:paraId="136AADA9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75E6588E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2516" w:type="pct"/>
            <w:vAlign w:val="center"/>
          </w:tcPr>
          <w:p w14:paraId="20E03EE4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AIDS</w:t>
            </w:r>
          </w:p>
        </w:tc>
        <w:tc>
          <w:tcPr>
            <w:tcW w:w="2043" w:type="pct"/>
          </w:tcPr>
          <w:p w14:paraId="55D97BAE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3467" w:rsidRPr="003C2A55" w14:paraId="34ECA407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7E94F200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2516" w:type="pct"/>
            <w:vAlign w:val="center"/>
          </w:tcPr>
          <w:p w14:paraId="3314E063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Dementia</w:t>
            </w:r>
          </w:p>
        </w:tc>
        <w:tc>
          <w:tcPr>
            <w:tcW w:w="2043" w:type="pct"/>
          </w:tcPr>
          <w:p w14:paraId="42F10F81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3467" w:rsidRPr="003C2A55" w14:paraId="488DD317" w14:textId="77777777" w:rsidTr="00A079A9">
        <w:trPr>
          <w:trHeight w:val="340"/>
        </w:trPr>
        <w:tc>
          <w:tcPr>
            <w:tcW w:w="440" w:type="pct"/>
            <w:vAlign w:val="center"/>
          </w:tcPr>
          <w:p w14:paraId="755D640D" w14:textId="77777777" w:rsidR="00933467" w:rsidRPr="002331B1" w:rsidRDefault="00933467" w:rsidP="00A079A9">
            <w:pPr>
              <w:spacing w:before="120"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2516" w:type="pct"/>
            <w:vAlign w:val="center"/>
          </w:tcPr>
          <w:p w14:paraId="1AD439D1" w14:textId="77777777" w:rsidR="00933467" w:rsidRPr="002331B1" w:rsidRDefault="00933467" w:rsidP="00A079A9">
            <w:pPr>
              <w:spacing w:before="120"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etastatic solid tumor</w:t>
            </w:r>
          </w:p>
        </w:tc>
        <w:tc>
          <w:tcPr>
            <w:tcW w:w="2043" w:type="pct"/>
          </w:tcPr>
          <w:p w14:paraId="5ABABA66" w14:textId="77777777" w:rsidR="00933467" w:rsidRPr="002331B1" w:rsidRDefault="00933467" w:rsidP="00A079A9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3E7F2C0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7458579C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7C25EDC9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56202A6F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2B08CC40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0B908A9F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4322A14C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2292A88B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6F589E5B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35BFFC4D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213ED78A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02DF7A24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525D629C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639CE8F8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15A24AF6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0E22832E" w14:textId="77777777" w:rsidR="00933467" w:rsidRDefault="00933467" w:rsidP="00933467">
      <w:pPr>
        <w:rPr>
          <w:rStyle w:val="cf01"/>
          <w:rFonts w:ascii="Times New Roman" w:hAnsi="Times New Roman" w:cs="Times New Roman"/>
          <w:sz w:val="20"/>
          <w:szCs w:val="20"/>
          <w:lang w:val="en-US"/>
        </w:rPr>
        <w:sectPr w:rsidR="00933467" w:rsidSect="00933467">
          <w:pgSz w:w="11906" w:h="16838"/>
          <w:pgMar w:top="720" w:right="720" w:bottom="720" w:left="720" w:header="680" w:footer="0" w:gutter="0"/>
          <w:cols w:space="708"/>
          <w:docGrid w:linePitch="360"/>
        </w:sectPr>
      </w:pPr>
    </w:p>
    <w:p w14:paraId="5D0F3DF2" w14:textId="4F8E130D" w:rsidR="00933467" w:rsidRPr="002331B1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85A23"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2:</w:t>
      </w:r>
      <w:r w:rsidRPr="002331B1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Pr="002331B1">
        <w:rPr>
          <w:rFonts w:ascii="Times New Roman" w:hAnsi="Times New Roman" w:cs="Times New Roman"/>
          <w:sz w:val="24"/>
          <w:szCs w:val="24"/>
          <w:lang w:val="en-US" w:eastAsia="fr-FR"/>
        </w:rPr>
        <w:t>Confounding factors determined for each Intrinsic Capacity</w:t>
      </w:r>
    </w:p>
    <w:tbl>
      <w:tblPr>
        <w:tblpPr w:leftFromText="141" w:rightFromText="141" w:vertAnchor="page" w:horzAnchor="margin" w:tblpY="1141"/>
        <w:tblW w:w="1076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9"/>
        <w:gridCol w:w="850"/>
        <w:gridCol w:w="1276"/>
        <w:gridCol w:w="1276"/>
        <w:gridCol w:w="1275"/>
        <w:gridCol w:w="993"/>
        <w:gridCol w:w="1134"/>
        <w:gridCol w:w="1276"/>
      </w:tblGrid>
      <w:tr w:rsidR="00933467" w:rsidRPr="003C2A55" w14:paraId="55C138C5" w14:textId="77777777" w:rsidTr="002331B1">
        <w:trPr>
          <w:trHeight w:val="39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2CC85CA2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-variabl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1D968606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od</w:t>
            </w:r>
            <w:proofErr w:type="spellEnd"/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32A05F7C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gnitio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4D7BE094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ity</w:t>
            </w:r>
            <w:proofErr w:type="spellEnd"/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24636103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trition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138D825D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s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36CEEE32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B94C7C9" w14:textId="77777777" w:rsidR="00933467" w:rsidRPr="002331B1" w:rsidRDefault="00933467" w:rsidP="00A07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obal score </w:t>
            </w:r>
          </w:p>
        </w:tc>
      </w:tr>
      <w:tr w:rsidR="00933467" w:rsidRPr="003C2A55" w14:paraId="594080C3" w14:textId="77777777" w:rsidTr="002331B1">
        <w:trPr>
          <w:trHeight w:val="397"/>
        </w:trPr>
        <w:tc>
          <w:tcPr>
            <w:tcW w:w="268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70ABB3BB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61B08CB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62D10F6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9F0969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DCD136A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F6EA21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24C813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57AA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</w:tr>
      <w:tr w:rsidR="00933467" w:rsidRPr="003C2A55" w14:paraId="243752F6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1A9895FA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ABE693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5D660A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C47D1EC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A4D14F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A2B07F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FDDC20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9A04C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</w:tr>
      <w:tr w:rsidR="00933467" w:rsidRPr="003C2A55" w14:paraId="50B52B6D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7976688D" w14:textId="6E9B723C" w:rsidR="00933467" w:rsidRPr="002331B1" w:rsidRDefault="003B15B8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E95EA7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8510A88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80DF6C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AC1BF76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5DAD30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6DF9AFA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928F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</w:tr>
      <w:tr w:rsidR="00933467" w:rsidRPr="003C2A55" w14:paraId="13CB15D0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514FC811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 included in the Charlson Sco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CBB1B5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1152A1B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3FD228E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12365C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6041BA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6A5642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F221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</w:tr>
      <w:tr w:rsidR="00933467" w:rsidRPr="003C2A55" w14:paraId="398B836F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110770B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Marital </w:t>
            </w: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FB3E0D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2C4D3F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405B33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9B8BC5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F1F19E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731456C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13B4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933467" w:rsidRPr="003C2A55" w14:paraId="68F1A44D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83E0A19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Living arrangement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F16339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1C58E1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2E882E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CF20E57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D1CEB3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97834A8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8FA27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933467" w:rsidRPr="003C2A55" w14:paraId="01CA0627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1938FAD0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9FAB31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1B43AD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A411AC6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EACF646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C7094D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60A41B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288B66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933467" w:rsidRPr="003C2A55" w14:paraId="7EBCF45A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3E5AC855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Hypertension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BC4274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F2349F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7DAA3D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9CD223C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DA7468B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54A07C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41A445A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933467" w:rsidRPr="003C2A55" w14:paraId="5B184482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31F721B9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0D587F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ACD7C0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81AD64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89A55A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3D5B46C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87786A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14:paraId="3C74777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467" w:rsidRPr="003C2A55" w14:paraId="53C3A431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4D090A1D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ED5E10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E2702B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99F13D8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6C9339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FCDE85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9568D46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8767717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933467" w:rsidRPr="003C2A55" w14:paraId="324C41BA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137EC8CA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Cognitive </w:t>
            </w: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(MMSE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1E9B0D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D312E0B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2C0605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93C122B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091B01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01C821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0B6DD1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</w:p>
        </w:tc>
      </w:tr>
      <w:tr w:rsidR="00933467" w:rsidRPr="003C2A55" w14:paraId="34A3FA48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328240FB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(SPPB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A03B0CE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AA29D97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B8459AA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F707DE3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99A50F8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0211C5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1487B0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467" w:rsidRPr="003C2A55" w14:paraId="753CECCB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11C56DFB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Depressive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(QSP9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E18F72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ECE32C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477F3BE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7293879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3685EF7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60FD78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CB95C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467" w:rsidRPr="003C2A55" w14:paraId="34B25E06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D55263A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Nutrition (IC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6A849E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128CE3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57AA6A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D59579A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7826DA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1B4579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0665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467" w:rsidRPr="003C2A55" w14:paraId="34A85B05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9CDE293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Vision (IC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A79E57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163D0D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D4F386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33268CF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FEB8DF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AB107A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E845A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467" w:rsidRPr="003C2A55" w14:paraId="27C31A70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9B89F11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(IC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ABB174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6780EC6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6DBAD00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488C89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E834E58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E6186D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7EF67E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467" w:rsidRPr="003C2A55" w14:paraId="2B65875B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02DA0C4A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Fear of </w:t>
            </w: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falling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02161EF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5ADD5E7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8F3BAE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957219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EB1661D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76A75DD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721BA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467" w:rsidRPr="003C2A55" w14:paraId="4D3CE38B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71067D08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0F786FB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302146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1D5059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44338DC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1E917B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63F2EAE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EE9E55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933467" w:rsidRPr="003C2A55" w14:paraId="685E9AC8" w14:textId="77777777" w:rsidTr="002331B1">
        <w:trPr>
          <w:trHeight w:val="39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  <w:hideMark/>
          </w:tcPr>
          <w:p w14:paraId="33F21BF8" w14:textId="77777777" w:rsidR="00933467" w:rsidRPr="002331B1" w:rsidRDefault="00933467" w:rsidP="00A07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6A27D614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54CA711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38B1FCEF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1F413AC9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24790252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0" w:type="dxa"/>
              <w:left w:w="101" w:type="dxa"/>
              <w:bottom w:w="50" w:type="dxa"/>
              <w:right w:w="101" w:type="dxa"/>
            </w:tcMar>
          </w:tcPr>
          <w:p w14:paraId="515ABA56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B5813" w14:textId="77777777" w:rsidR="00933467" w:rsidRPr="002331B1" w:rsidRDefault="00933467" w:rsidP="00A07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62C759" w14:textId="77777777" w:rsidR="00933467" w:rsidRPr="002331B1" w:rsidRDefault="00933467" w:rsidP="00933467">
      <w:pPr>
        <w:spacing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2331B1">
        <w:rPr>
          <w:rStyle w:val="cf01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: </w:t>
      </w:r>
      <w:r w:rsidRPr="002331B1">
        <w:rPr>
          <w:rFonts w:ascii="Times New Roman" w:hAnsi="Times New Roman" w:cs="Times New Roman"/>
          <w:sz w:val="24"/>
          <w:szCs w:val="24"/>
          <w:lang w:val="en-US" w:eastAsia="fr-FR"/>
        </w:rPr>
        <w:t>M1: Variables selected for the common model (Model 1)</w:t>
      </w:r>
    </w:p>
    <w:p w14:paraId="3986461F" w14:textId="77777777" w:rsidR="00933467" w:rsidRPr="002331B1" w:rsidRDefault="00933467" w:rsidP="00933467">
      <w:pPr>
        <w:spacing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2331B1">
        <w:rPr>
          <w:rFonts w:ascii="Times New Roman" w:hAnsi="Times New Roman" w:cs="Times New Roman"/>
          <w:sz w:val="24"/>
          <w:szCs w:val="24"/>
          <w:lang w:val="en-US" w:eastAsia="fr-FR"/>
        </w:rPr>
        <w:t>M2: Variables selected for the specific model (Model 2: M1 + M2)</w:t>
      </w:r>
    </w:p>
    <w:p w14:paraId="6F3CF437" w14:textId="77777777" w:rsidR="00933467" w:rsidRPr="003C2A55" w:rsidRDefault="00933467" w:rsidP="00933467">
      <w:pPr>
        <w:spacing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2331B1">
        <w:rPr>
          <w:rFonts w:ascii="Times New Roman" w:hAnsi="Times New Roman" w:cs="Times New Roman"/>
          <w:sz w:val="24"/>
          <w:szCs w:val="24"/>
          <w:lang w:val="en-US" w:eastAsia="fr-FR"/>
        </w:rPr>
        <w:t>M3: Variable added to Model 2 (Model 3: M1 + M2 + M3)</w:t>
      </w:r>
    </w:p>
    <w:p w14:paraId="1071E3D6" w14:textId="77777777" w:rsidR="00933467" w:rsidRPr="003C2A55" w:rsidRDefault="00933467" w:rsidP="00933467">
      <w:pPr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3C2A55">
        <w:rPr>
          <w:rFonts w:ascii="Times New Roman" w:hAnsi="Times New Roman" w:cs="Times New Roman"/>
          <w:noProof/>
          <w:color w:val="45B0E1" w:themeColor="accent1" w:themeTint="99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9CDDB7" wp14:editId="65F2A9D8">
                <wp:simplePos x="0" y="0"/>
                <wp:positionH relativeFrom="margin">
                  <wp:align>left</wp:align>
                </wp:positionH>
                <wp:positionV relativeFrom="paragraph">
                  <wp:posOffset>135890</wp:posOffset>
                </wp:positionV>
                <wp:extent cx="731520" cy="342900"/>
                <wp:effectExtent l="0" t="0" r="11430" b="19050"/>
                <wp:wrapNone/>
                <wp:docPr id="18939328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3429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43FFE1" id="Rectangle 1" o:spid="_x0000_s1026" style="position:absolute;margin-left:0;margin-top:10.7pt;width:57.6pt;height:27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UkceQIAAGkFAAAOAAAAZHJzL2Uyb0RvYy54bWysVFFvGyEMfp+0/4B4X+8uTdc16qWKWnWa&#10;1K3V2qnPhIMcEmAGJJfs189wl0vWdXuY9gIG25/xh+3Lq63RZCN8UGBrWp2UlAjLoVF2VdNvT7fv&#10;PlASIrMN02BFTXci0Kv52zeXnZuJCbSgG+EJgtgw61xN2xjdrCgCb4Vh4QScsKiU4A2LePSrovGs&#10;Q3Sji0lZvi868I3zwEUIeHvTK+k840speLyXMohIdE3xbTGvPq/LtBbzSzZbeeZaxYdnsH94hWHK&#10;YtAR6oZFRtZe/QZlFPcQQMYTDqYAKRUXOQfMpipfZPPYMidyLkhOcCNN4f/B8i+bR/fgkYbOhVlA&#10;MWWxld6kHd9Htpms3UiW2EbC8fL8tDqbIKUcVafTyUWZySwOzs6H+FGAIUmoqce/yBSxzV2IGBBN&#10;9yYpVgCtmluldT6k/xfX2pMNw59bribZVa/NZ2j6u/OzcgyZyyWZZ9QjpOKQVZbiTouEr+1XIYlq&#10;MI8eeUTowRnnwsYqBw0ta0R/Xf0xZgZMyBIzGLEHgF+T2WP3FAz2yVXkeh2dyz7635xHjxwZbByd&#10;jbLgXwPQmNUQubdHyo6oSeISmt2DJx76bgmO3yr8wjsW4gPz2B7469jy8R4XqaGrKQwSJS34H6/d&#10;J3usWtRS0mG71TR8XzMvKNGfLNbzRTWdpv7Mh+nZeaosf6xZHmvs2lwD1kWFw8XxLCb7qPei9GCe&#10;cTIsUlRUMcsxdk159PvDdezHAM4WLhaLbIY96Vi8s4+OJ/DEairRp+0z826o44gN8AX2rclmL8q5&#10;t02eFhbrCFLlWj/wOvCN/ZyLdZg9aWAcn7PVYULOfwIAAP//AwBQSwMEFAAGAAgAAAAhAHJ8aNDc&#10;AAAABgEAAA8AAABkcnMvZG93bnJldi54bWxMj0FPg0AUhO8m/ofNM/Fi7AIp1iKPxpB4RNNq0usW&#10;XoHIviW7W8B/7/akx8lMZr7Jd4sexETW9YYR4lUEgrg2Tc8twtfn2+MzCOcVN2owTAg/5GBX3N7k&#10;KmvMzHuaDr4VoYRdphA678dMSld3pJVbmZE4eGdjtfJB2lY2Vs2hXA8yiaInqVXPYaFTI5Ud1d+H&#10;i0aoprmym4++ek/n41k/bLdlefSI93fL6wsIT4v/C8MVP6BDEZhO5sKNEwNCOOIRkngN4urGaQLi&#10;hLBJ1yCLXP7HL34BAAD//wMAUEsBAi0AFAAGAAgAAAAhALaDOJL+AAAA4QEAABMAAAAAAAAAAAAA&#10;AAAAAAAAAFtDb250ZW50X1R5cGVzXS54bWxQSwECLQAUAAYACAAAACEAOP0h/9YAAACUAQAACwAA&#10;AAAAAAAAAAAAAAAvAQAAX3JlbHMvLnJlbHNQSwECLQAUAAYACAAAACEAyMlJHHkCAABpBQAADgAA&#10;AAAAAAAAAAAAAAAuAgAAZHJzL2Uyb0RvYy54bWxQSwECLQAUAAYACAAAACEAcnxo0NwAAAAGAQAA&#10;DwAAAAAAAAAAAAAAAADTBAAAZHJzL2Rvd25yZXYueG1sUEsFBgAAAAAEAAQA8wAAANwFAAAAAA==&#10;" fillcolor="#adadad [2414]" strokecolor="#030e13 [484]" strokeweight="1pt">
                <w10:wrap anchorx="margin"/>
              </v:rect>
            </w:pict>
          </mc:Fallback>
        </mc:AlternateContent>
      </w:r>
      <w:r w:rsidRPr="003C2A55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96AA0AE" wp14:editId="7AA30B8C">
                <wp:simplePos x="0" y="0"/>
                <wp:positionH relativeFrom="column">
                  <wp:posOffset>768350</wp:posOffset>
                </wp:positionH>
                <wp:positionV relativeFrom="paragraph">
                  <wp:posOffset>53975</wp:posOffset>
                </wp:positionV>
                <wp:extent cx="3528060" cy="586740"/>
                <wp:effectExtent l="0" t="0" r="0" b="381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806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02120" w14:textId="77777777" w:rsidR="00933467" w:rsidRPr="002331B1" w:rsidRDefault="00933467" w:rsidP="0093346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Variables tested for the specific model but not selected in the stepwise descending approa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6AA0AE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60.5pt;margin-top:4.25pt;width:277.8pt;height:46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KT3DQIAAPYDAAAOAAAAZHJzL2Uyb0RvYy54bWysU9tu2zAMfR+wfxD0vtjJkjQ14hRdugwD&#10;ugvQ7QNkWY6FyaJGKbG7ry8lp2nQvQ3Tg0CK1BF5eLS+GTrDjgq9Blvy6STnTFkJtbb7kv/8sXu3&#10;4swHYWthwKqSPyrPbzZv36x7V6gZtGBqhYxArC96V/I2BFdkmZet6oSfgFOWgg1gJwK5uM9qFD2h&#10;dyab5fky6wFrhyCV93R6Nwb5JuE3jZLhW9N4FZgpOdUW0o5pr+Kebdai2KNwrZanMsQ/VNEJbenR&#10;M9SdCIIdUP8F1WmJ4KEJEwldBk2jpUo9UDfT/FU3D61wKvVC5Hh3psn/P1j59fjgviMLwwcYaICp&#10;Ce/uQf7yzMK2FXavbhGhb5Wo6eFppCzrnS9OVyPVvvARpOq/QE1DFocACWhosIusUJ+M0GkAj2fS&#10;1RCYpMP3i9kqX1JIUmyxWl7N01QyUTzfdujDJwUdi0bJkYaa0MXx3odYjSieU+JjHoyud9qY5OC+&#10;2hpkR0EC2KWVGniVZizrS369mC0SsoV4P2mj04EEanRX8lUe1yiZyMZHW6eUILQZbarE2BM9kZGR&#10;mzBUAyVGmiqoH4kohFGI9HHIaAH/cNaTCEvufx8EKs7MZ0tkX0/nxAYLyZkvrmbk4GWkuowIKwmq&#10;5IGz0dyGpPTIg4VbGkqjE18vlZxqJXElGk8fIar30k9ZL9918wQAAP//AwBQSwMEFAAGAAgAAAAh&#10;AFIIGarcAAAACQEAAA8AAABkcnMvZG93bnJldi54bWxMj0FOwzAQRfdI3MEaJDaI2q2o04Y4FSCB&#10;2Lb0AE48TSLicRS7TXp7hhUsv97oz/vFbva9uOAYu0AGlgsFAqkOrqPGwPHr/XEDIiZLzvaB0MAV&#10;I+zK25vC5i5MtMfLITWCSyjm1kCb0pBLGesWvY2LMCAxO4XR28RxbKQb7cTlvpcrpbT0tiP+0NoB&#10;31qsvw9nb+D0OT2st1P1kY7Z/km/2i6rwtWY+7v55RlEwjn9HcOvPqtDyU5VOJOLoue8WvKWZGCz&#10;BsFcZ1qDqBgotQVZFvL/gvIHAAD//wMAUEsBAi0AFAAGAAgAAAAhALaDOJL+AAAA4QEAABMAAAAA&#10;AAAAAAAAAAAAAAAAAFtDb250ZW50X1R5cGVzXS54bWxQSwECLQAUAAYACAAAACEAOP0h/9YAAACU&#10;AQAACwAAAAAAAAAAAAAAAAAvAQAAX3JlbHMvLnJlbHNQSwECLQAUAAYACAAAACEAKICk9w0CAAD2&#10;AwAADgAAAAAAAAAAAAAAAAAuAgAAZHJzL2Uyb0RvYy54bWxQSwECLQAUAAYACAAAACEAUggZqtwA&#10;AAAJAQAADwAAAAAAAAAAAAAAAABnBAAAZHJzL2Rvd25yZXYueG1sUEsFBgAAAAAEAAQA8wAAAHAF&#10;AAAAAA==&#10;" stroked="f">
                <v:textbox>
                  <w:txbxContent>
                    <w:p w14:paraId="3E302120" w14:textId="77777777" w:rsidR="00933467" w:rsidRPr="002331B1" w:rsidRDefault="00933467" w:rsidP="0093346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Variables tested for the specific model but not selected in the stepwise descending approa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C3E33F9" w14:textId="77777777" w:rsidR="00933467" w:rsidRPr="00E8618C" w:rsidRDefault="00933467" w:rsidP="00933467">
      <w:pPr>
        <w:keepNext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5CD03D" w14:textId="77777777" w:rsidR="00933467" w:rsidRDefault="00933467" w:rsidP="00933467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78ADACDE" w14:textId="77777777" w:rsidR="00933467" w:rsidRDefault="00933467" w:rsidP="00933467">
      <w:pPr>
        <w:spacing w:after="0" w:line="240" w:lineRule="auto"/>
        <w:rPr>
          <w:rFonts w:ascii="Times New Roman" w:hAnsi="Times New Roman" w:cs="Times New Roman"/>
          <w:lang w:val="en-US"/>
        </w:rPr>
        <w:sectPr w:rsidR="00933467" w:rsidSect="00933467">
          <w:pgSz w:w="11906" w:h="16838"/>
          <w:pgMar w:top="720" w:right="720" w:bottom="720" w:left="720" w:header="680" w:footer="0" w:gutter="0"/>
          <w:cols w:space="708"/>
          <w:docGrid w:linePitch="360"/>
        </w:sectPr>
      </w:pPr>
    </w:p>
    <w:p w14:paraId="39CDB277" w14:textId="77777777" w:rsidR="00933467" w:rsidRPr="003C2A55" w:rsidRDefault="00933467" w:rsidP="0093346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34455C6" w14:textId="187DC83F" w:rsidR="00933467" w:rsidRPr="002331B1" w:rsidRDefault="00933467" w:rsidP="00933467">
      <w:pPr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31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085A23" w:rsidRPr="002331B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331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Pr="002331B1">
        <w:rPr>
          <w:rFonts w:ascii="Times New Roman" w:hAnsi="Times New Roman" w:cs="Times New Roman"/>
          <w:sz w:val="24"/>
          <w:szCs w:val="24"/>
          <w:lang w:val="en-US"/>
        </w:rPr>
        <w:t>Flowchart</w:t>
      </w:r>
    </w:p>
    <w:p w14:paraId="0F9B5EE8" w14:textId="77777777" w:rsidR="00933467" w:rsidRDefault="00933467" w:rsidP="00933467">
      <w:pPr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FEFFFB" wp14:editId="60AF1F6A">
                <wp:simplePos x="0" y="0"/>
                <wp:positionH relativeFrom="column">
                  <wp:posOffset>5172323</wp:posOffset>
                </wp:positionH>
                <wp:positionV relativeFrom="paragraph">
                  <wp:posOffset>1998483</wp:posOffset>
                </wp:positionV>
                <wp:extent cx="3848735" cy="1407381"/>
                <wp:effectExtent l="0" t="0" r="18415" b="21590"/>
                <wp:wrapNone/>
                <wp:docPr id="11" name="Rectangle : coins arrondis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4C6D50-4564-6112-B2DB-6ACD0841E3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735" cy="1407381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046E3A" w14:textId="77777777" w:rsidR="00933467" w:rsidRPr="002331B1" w:rsidRDefault="00933467" w:rsidP="00933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nsufficient follow-up to conduct the 8-month visit (n = 107)</w:t>
                            </w:r>
                          </w:p>
                          <w:p w14:paraId="0A055C93" w14:textId="586B0DED" w:rsidR="00933467" w:rsidRPr="002331B1" w:rsidRDefault="00933467" w:rsidP="009334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Individuals who </w:t>
                            </w: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missed</w:t>
                            </w:r>
                            <w:r w:rsidRPr="002331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the 8-month visit</w:t>
                            </w:r>
                          </w:p>
                          <w:p w14:paraId="13C32BD9" w14:textId="65A7F548" w:rsidR="00933467" w:rsidRPr="002331B1" w:rsidRDefault="00933467" w:rsidP="00F535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(n=</w:t>
                            </w:r>
                            <w:r w:rsidR="00F53527" w:rsidRPr="002331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54</w:t>
                            </w:r>
                            <w:r w:rsidRPr="002331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4175D5CF" w14:textId="77777777" w:rsidR="00933467" w:rsidRDefault="00933467" w:rsidP="00933467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Study withdrawals </w:t>
                            </w: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n =26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FEFFFB" id="Rectangle : coins arrondis 10" o:spid="_x0000_s1027" style="position:absolute;margin-left:407.25pt;margin-top:157.35pt;width:303.05pt;height:110.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iaW8QEAADkEAAAOAAAAZHJzL2Uyb0RvYy54bWysU8tu2zAQvBfoPxC815LspDEMy0GRIL0U&#10;bZC0H0BTS4sAxSVI2pb/vktKlp226KHoReJjd3ZmuLu+7zvDDuCDRlvzalZyBlZio+2u5j++P31Y&#10;chaisI0waKHmJwj8fvP+3froVjDHFk0DnhGIDaujq3kbo1sVRZAtdCLM0IGlS4W+E5G2flc0XhwJ&#10;vTPFvCw/Fkf0jfMoIQQ6fRwu+SbjKwUyflMqQGSm5sQt5q/P3236Fpu1WO28cK2WIw3xDyw6oS0V&#10;naAeRRRs7/VvUJ2WHgOqOJPYFaiUlpA1kJqq/EXNayscZC1kTnCTTeH/wcqvh1f37MmGowurQMuk&#10;ole+S3/ix/ps1mkyC/rIJB0uljfLu8UtZ5LuqpvybrGskp3FJd35ED8Ddiwtau5xb5sXepLslDh8&#10;CXGIP8elkgGNbp60MXmT2gAejGcHQQ+43Z0rXEUVF+J5FU8GUq6xL6CYbojqPBfMPXUBE1KCjdVw&#10;1YoGhhrVbVnmtiAdU0ZWlQETsiJ2E/YI8JboGXuQN8anVMgtOSWXfyM2JE8ZuTLaOCV32qL/E4Ah&#10;VWPlIZ7oX1mTlrHf9uQNPVyKTCdbbE7PnvloHnCYFWFlizQqMg5VLH7aR1Q6P9olZQSn/swujbOU&#10;BuB6n6MuE7/5CQAA//8DAFBLAwQUAAYACAAAACEAtayjZd8AAAAMAQAADwAAAGRycy9kb3ducmV2&#10;LnhtbEyPwU7DMAyG70i8Q+RJ3FjStStT13SCIY4c6BDnrDFNtcYpTdaVtyc7saPl7//9udzNtmcT&#10;jr5zJCFZCmBIjdMdtRI+D2+PG2A+KNKqd4QSftHDrrq/K1Wh3YU+cKpDy2IJ+UJJMCEMBee+MWiV&#10;X7oBKe6+3WhViOPYcj2qSyy3PV8JkXOrOooXjBpwb7A51WcbNV6/xp/DtKdTboQRg63fX9JayofF&#10;/LwFFnAO/zBc9WMGquh0dGfSnvUSNkm2jqiENMmegF2JbCVyYEcJ6zRPgVclv32i+gMAAP//AwBQ&#10;SwECLQAUAAYACAAAACEAtoM4kv4AAADhAQAAEwAAAAAAAAAAAAAAAAAAAAAAW0NvbnRlbnRfVHlw&#10;ZXNdLnhtbFBLAQItABQABgAIAAAAIQA4/SH/1gAAAJQBAAALAAAAAAAAAAAAAAAAAC8BAABfcmVs&#10;cy8ucmVsc1BLAQItABQABgAIAAAAIQDSViaW8QEAADkEAAAOAAAAAAAAAAAAAAAAAC4CAABkcnMv&#10;ZTJvRG9jLnhtbFBLAQItABQABgAIAAAAIQC1rKNl3wAAAAwBAAAPAAAAAAAAAAAAAAAAAEsEAABk&#10;cnMvZG93bnJldi54bWxQSwUGAAAAAAQABADzAAAAVwUAAAAA&#10;" fillcolor="white [3212]" strokecolor="#030e13 [484]" strokeweight="1pt">
                <v:stroke joinstyle="miter"/>
                <v:textbox>
                  <w:txbxContent>
                    <w:p w14:paraId="09046E3A" w14:textId="77777777" w:rsidR="00933467" w:rsidRPr="002331B1" w:rsidRDefault="00933467" w:rsidP="00933467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nsufficient follow-up to conduct the 8-month visit (n = 107)</w:t>
                      </w:r>
                    </w:p>
                    <w:p w14:paraId="0A055C93" w14:textId="586B0DED" w:rsidR="00933467" w:rsidRPr="002331B1" w:rsidRDefault="00933467" w:rsidP="0093346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Individuals who </w:t>
                      </w: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missed</w:t>
                      </w:r>
                      <w:r w:rsidRPr="002331B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the 8-month visit</w:t>
                      </w:r>
                    </w:p>
                    <w:p w14:paraId="13C32BD9" w14:textId="65A7F548" w:rsidR="00933467" w:rsidRPr="002331B1" w:rsidRDefault="00933467" w:rsidP="00F53527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n=</w:t>
                      </w:r>
                      <w:r w:rsidR="00F53527" w:rsidRPr="002331B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54</w:t>
                      </w:r>
                      <w:r w:rsidRPr="002331B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4175D5CF" w14:textId="77777777" w:rsidR="00933467" w:rsidRDefault="00933467" w:rsidP="00933467">
                      <w:pPr>
                        <w:jc w:val="center"/>
                        <w:rPr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Study withdrawals </w:t>
                      </w: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(n =26)</w:t>
                      </w:r>
                    </w:p>
                  </w:txbxContent>
                </v:textbox>
              </v:roundrect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55208A" wp14:editId="11CE31B7">
                <wp:simplePos x="0" y="0"/>
                <wp:positionH relativeFrom="column">
                  <wp:posOffset>4366895</wp:posOffset>
                </wp:positionH>
                <wp:positionV relativeFrom="paragraph">
                  <wp:posOffset>814705</wp:posOffset>
                </wp:positionV>
                <wp:extent cx="803275" cy="0"/>
                <wp:effectExtent l="0" t="95250" r="0" b="95250"/>
                <wp:wrapNone/>
                <wp:docPr id="27" name="Connecteur droit avec flèch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B10AB1-1258-3F1C-699E-4FBE5D75832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03275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A2AD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6" o:spid="_x0000_s1026" type="#_x0000_t32" style="position:absolute;margin-left:343.85pt;margin-top:64.15pt;width:63.2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GEQzwEAAOQDAAAOAAAAZHJzL2Uyb0RvYy54bWysU8Fu1DAQvSPxD5bvbJKtgFW02R62wKWC&#10;ipYPcB07sep4rPGwyf49trMJCOil6sWKPfPevDcz2V9Pg2UnhcGAa3i1KTlTTkJrXNfwHw+f3+04&#10;CyRcKyw41fCzCvz68PbNfvS12kIPtlXIIokL9egb3hP5uiiC7NUgwga8cjGoAQdB8Ypd0aIYI/tg&#10;i21ZfihGwNYjSBVCfL2Zg/yQ+bVWkr5pHRQx2/CojfKJ+XxMZ3HYi7pD4XsjLzLEC1QMwrhYdKW6&#10;ESTYTzT/UA1GIgTQtJEwFKC1kSp7iG6q8i83973wKnuJzQl+bVN4PVr59XR0d5iky8nd+1uQTyE2&#10;pRh9qNdgugQ/p00ah5QetbMpN/K8NlJNxGR83JVX24/vOZNLqBD1gvMY6IuCgaWPhgdCYbqejuBc&#10;nBZglfsoTreBkg5RL4BU1Do2NvxqV5VlTiNh7CfXMjr7uFyERrjOqjTVCLTu4mOWnk3Q2aqZ6LvS&#10;zLRR7DYz5Y1TR4vsJOKutE/VyhIzE0Qba1fQXP5Z0CU3wVTewhU423sWuGbniuBoBQ7GAf5PKk2L&#10;VD3nL65nr8n2I7TnO1zGGlcp9+ey9mlX/7xn+O+f8/ALAAD//wMAUEsDBBQABgAIAAAAIQBdEFqC&#10;3wAAAAsBAAAPAAAAZHJzL2Rvd25yZXYueG1sTI9NS8NAEIbvgv9hGcGb3TRquqTZlKJ48VBsFbxu&#10;stMkNftBdtPEf+8IQj3OvA/vPFNsZtOzMw6hc1bCcpEAQ1s73dlGwsf7y50AFqKyWvXOooRvDLAp&#10;r68KlWs32T2eD7FhVGJDriS0Mfqc81C3aFRYOI+WsqMbjIo0Dg3Xg5qo3PQ8TZKMG9VZutAqj08t&#10;1l+H0Uj49JWYXrPnnXjbP9a7U5jGo99KeXszb9fAIs7xAsOvPqlDSU6VG60OrJeQidWKUApScQ+M&#10;CLF8SIFVfxteFvz/D+UPAAAA//8DAFBLAQItABQABgAIAAAAIQC2gziS/gAAAOEBAAATAAAAAAAA&#10;AAAAAAAAAAAAAABbQ29udGVudF9UeXBlc10ueG1sUEsBAi0AFAAGAAgAAAAhADj9If/WAAAAlAEA&#10;AAsAAAAAAAAAAAAAAAAALwEAAF9yZWxzLy5yZWxzUEsBAi0AFAAGAAgAAAAhAHlwYRDPAQAA5AMA&#10;AA4AAAAAAAAAAAAAAAAALgIAAGRycy9lMm9Eb2MueG1sUEsBAi0AFAAGAAgAAAAhAF0QWoLfAAAA&#10;CwEAAA8AAAAAAAAAAAAAAAAAKQQAAGRycy9kb3ducmV2LnhtbFBLBQYAAAAABAAEAPMAAAA1BQAA&#10;AAA=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55FC51" wp14:editId="33BD8A2A">
                <wp:simplePos x="0" y="0"/>
                <wp:positionH relativeFrom="column">
                  <wp:posOffset>518160</wp:posOffset>
                </wp:positionH>
                <wp:positionV relativeFrom="paragraph">
                  <wp:posOffset>320040</wp:posOffset>
                </wp:positionV>
                <wp:extent cx="3848735" cy="955675"/>
                <wp:effectExtent l="0" t="0" r="18415" b="15875"/>
                <wp:wrapNone/>
                <wp:docPr id="4" name="Rectangle : coins arrondis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0DCD54-45C4-B701-93B3-9D5D36A8BD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735" cy="9556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C0A716" w14:textId="77777777" w:rsidR="00933467" w:rsidRPr="002331B1" w:rsidRDefault="00933467" w:rsidP="00933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ndividuals who performed the baseline visit</w:t>
                            </w:r>
                          </w:p>
                          <w:p w14:paraId="15D6E417" w14:textId="77777777" w:rsidR="00933467" w:rsidRDefault="00933467" w:rsidP="00933467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n =1014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E55FC51" id="Rectangle : coins arrondis 3" o:spid="_x0000_s1028" style="position:absolute;margin-left:40.8pt;margin-top:25.2pt;width:303.05pt;height:75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NSj6AEAAB4EAAAOAAAAZHJzL2Uyb0RvYy54bWysU8tu2zAQvBfoPxC815KdKnEFyzkkSC9F&#10;GyTtB9DU0iJAcQmSseW/75JSZKcteih6ofjYnZ0Z7W5uh96wA/ig0TZ8uSg5Ayux1Xbf8B/fHz6s&#10;OQtR2FYYtNDwEwR+u33/bnN0NaywQ9OCZwRiQ310De9idHVRBNlBL8ICHVh6VOh7Eeno90XrxZHQ&#10;e1OsyvK6OKJvnUcJIdDt/fjItxlfKZDxm1IBIjMNJ24xrz6vu7QW242o9164TsuJhvgHFr3QlorO&#10;UPciCvbi9W9QvZYeA6q4kNgXqJSWkDWQmmX5i5rnTjjIWsic4Gabwv+DlV8Pz+7Rkw1HF+pA26Ri&#10;UL5PX+LHhmzWaTYLhsgkXV6tP65vrirOJL19qqrrmyq5WZyznQ/xM2DP0qbhHl9s+0R/JBslDl9C&#10;HONf41LFgEa3D9qYfEhdAHfGs4Og/7fbL6cKF1HFmXfexZOBlGvsEyimW2K6ygVzS53BhJRg43J8&#10;6kQLY41lVZa5K0jHnJFVZcCErIjdjD0BvCX6ij3Km+JTKuSOnJPLvxEbk+eMXBltnJN7bdH/CcCQ&#10;qqnyGE/0L6xJ2zjsBvImWUOR6WaH7enRMx/NHY6jIqzskCZFRp/hUhQ1YfZiGpjU5ZfnXOg81tuf&#10;AAAA//8DAFBLAwQUAAYACAAAACEAOVVV6NwAAAAJAQAADwAAAGRycy9kb3ducmV2LnhtbEyPzU7D&#10;MBCE70i8g7VI3KhdftI0xKmgiCMHUsTZjbdx1HgdYjcNb89yguNqZme+KTez78WEY+wCaVguFAik&#10;JtiOWg0fu9ebHERMhqzpA6GGb4ywqS4vSlPYcKZ3nOrUCg6hWBgNLqWhkDI2Dr2JizAgsXYIozeJ&#10;z7GVdjRnDve9vFUqk950xA3ODLh12Bzrk2eMl8/xazdt6Zg55dTg67fnu1rr66v56RFEwjn9meEX&#10;n3+gYqZ9OJGNoteQLzN2anhQ9yBYz/LVCsReA9euQVal/L+g+gEAAP//AwBQSwECLQAUAAYACAAA&#10;ACEAtoM4kv4AAADhAQAAEwAAAAAAAAAAAAAAAAAAAAAAW0NvbnRlbnRfVHlwZXNdLnhtbFBLAQIt&#10;ABQABgAIAAAAIQA4/SH/1gAAAJQBAAALAAAAAAAAAAAAAAAAAC8BAABfcmVscy8ucmVsc1BLAQIt&#10;ABQABgAIAAAAIQDXXNSj6AEAAB4EAAAOAAAAAAAAAAAAAAAAAC4CAABkcnMvZTJvRG9jLnhtbFBL&#10;AQItABQABgAIAAAAIQA5VVXo3AAAAAkBAAAPAAAAAAAAAAAAAAAAAEIEAABkcnMvZG93bnJldi54&#10;bWxQSwUGAAAAAAQABADzAAAASwUAAAAA&#10;" fillcolor="white [3212]" strokecolor="#030e13 [484]" strokeweight="1pt">
                <v:stroke joinstyle="miter"/>
                <v:textbox>
                  <w:txbxContent>
                    <w:p w14:paraId="4CC0A716" w14:textId="77777777" w:rsidR="00933467" w:rsidRPr="002331B1" w:rsidRDefault="00933467" w:rsidP="00933467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ndividuals who performed the baseline visit</w:t>
                      </w:r>
                    </w:p>
                    <w:p w14:paraId="15D6E417" w14:textId="77777777" w:rsidR="00933467" w:rsidRDefault="00933467" w:rsidP="00933467">
                      <w:pPr>
                        <w:jc w:val="center"/>
                        <w:rPr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(n =1014)</w:t>
                      </w:r>
                    </w:p>
                  </w:txbxContent>
                </v:textbox>
              </v:roundrect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6A45D4" wp14:editId="4D057DF4">
                <wp:simplePos x="0" y="0"/>
                <wp:positionH relativeFrom="column">
                  <wp:posOffset>4366895</wp:posOffset>
                </wp:positionH>
                <wp:positionV relativeFrom="paragraph">
                  <wp:posOffset>2492375</wp:posOffset>
                </wp:positionV>
                <wp:extent cx="803275" cy="0"/>
                <wp:effectExtent l="0" t="95250" r="0" b="95250"/>
                <wp:wrapNone/>
                <wp:docPr id="29" name="Connecteur droit avec flèch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476CAB-ABFA-BDA5-2502-2557614EA73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03275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480ADF" id="Connecteur droit avec flèche 28" o:spid="_x0000_s1026" type="#_x0000_t32" style="position:absolute;margin-left:343.85pt;margin-top:196.25pt;width:63.2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GEQzwEAAOQDAAAOAAAAZHJzL2Uyb0RvYy54bWysU8Fu1DAQvSPxD5bvbJKtgFW02R62wKWC&#10;ipYPcB07sep4rPGwyf49trMJCOil6sWKPfPevDcz2V9Pg2UnhcGAa3i1KTlTTkJrXNfwHw+f3+04&#10;CyRcKyw41fCzCvz68PbNfvS12kIPtlXIIokL9egb3hP5uiiC7NUgwga8cjGoAQdB8Ypd0aIYI/tg&#10;i21ZfihGwNYjSBVCfL2Zg/yQ+bVWkr5pHRQx2/CojfKJ+XxMZ3HYi7pD4XsjLzLEC1QMwrhYdKW6&#10;ESTYTzT/UA1GIgTQtJEwFKC1kSp7iG6q8i83973wKnuJzQl+bVN4PVr59XR0d5iky8nd+1uQTyE2&#10;pRh9qNdgugQ/p00ah5QetbMpN/K8NlJNxGR83JVX24/vOZNLqBD1gvMY6IuCgaWPhgdCYbqejuBc&#10;nBZglfsoTreBkg5RL4BU1Do2NvxqV5VlTiNh7CfXMjr7uFyERrjOqjTVCLTu4mOWnk3Q2aqZ6LvS&#10;zLRR7DYz5Y1TR4vsJOKutE/VyhIzE0Qba1fQXP5Z0CU3wVTewhU423sWuGbniuBoBQ7GAf5PKk2L&#10;VD3nL65nr8n2I7TnO1zGGlcp9+ey9mlX/7xn+O+f8/ALAAD//wMAUEsDBBQABgAIAAAAIQAJ6VS0&#10;4AAAAAsBAAAPAAAAZHJzL2Rvd25yZXYueG1sTI/BTsMwDIbvSLxDZCRuLF1hXShNpwnEhcO0DSSu&#10;aeO1hcaJmnQtb0+QkOBo+9Pv7y82s+nZGQffWZKwXCTAkGqrO2okvL0+3whgPijSqreEEr7Qw6a8&#10;vChUru1EBzwfQ8NiCPlcSWhDcDnnvm7RKL+wDineTnYwKsRxaLge1BTDTc/TJMm4UR3FD61y+Nhi&#10;/XkcjYR3V4npJXvaif1hVe8+/DSe3FbK66t5+wAs4Bz+YPjRj+pQRqfKjqQ96yVkYr2OqITb+3QF&#10;LBJieZcCq343vCz4/w7lNwAAAP//AwBQSwECLQAUAAYACAAAACEAtoM4kv4AAADhAQAAEwAAAAAA&#10;AAAAAAAAAAAAAAAAW0NvbnRlbnRfVHlwZXNdLnhtbFBLAQItABQABgAIAAAAIQA4/SH/1gAAAJQB&#10;AAALAAAAAAAAAAAAAAAAAC8BAABfcmVscy8ucmVsc1BLAQItABQABgAIAAAAIQB5cGEQzwEAAOQD&#10;AAAOAAAAAAAAAAAAAAAAAC4CAABkcnMvZTJvRG9jLnhtbFBLAQItABQABgAIAAAAIQAJ6VS04AAA&#10;AAsBAAAPAAAAAAAAAAAAAAAAACkEAABkcnMvZG93bnJldi54bWxQSwUGAAAAAAQABADzAAAANgUA&#10;AAAA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BDCC5C" wp14:editId="1A55D3A5">
                <wp:simplePos x="0" y="0"/>
                <wp:positionH relativeFrom="column">
                  <wp:posOffset>518160</wp:posOffset>
                </wp:positionH>
                <wp:positionV relativeFrom="paragraph">
                  <wp:posOffset>2000885</wp:posOffset>
                </wp:positionV>
                <wp:extent cx="3848735" cy="955675"/>
                <wp:effectExtent l="0" t="0" r="18415" b="15875"/>
                <wp:wrapNone/>
                <wp:docPr id="6" name="Rectangle : coins arrondis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5904ED-F9F3-B6A1-7409-15B6E64C0A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735" cy="9556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471303" w14:textId="77777777" w:rsidR="00933467" w:rsidRPr="002331B1" w:rsidRDefault="00933467" w:rsidP="00933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Individuals included in the cross-sectional analysis </w:t>
                            </w:r>
                          </w:p>
                          <w:p w14:paraId="01B13C06" w14:textId="77777777" w:rsidR="00933467" w:rsidRDefault="00933467" w:rsidP="00933467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n=744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6BDCC5C" id="Rectangle : coins arrondis 5" o:spid="_x0000_s1029" style="position:absolute;margin-left:40.8pt;margin-top:157.55pt;width:303.05pt;height:75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u7H5wEAAB4EAAAOAAAAZHJzL2Uyb0RvYy54bWysU8tu2zAQvBfoPxC815KdKnEFyzkkSC9F&#10;GyTtB9DU0iJAcQmSseW/75JSZKcteih64XN3dma43NwOvWEH8EGjbfhyUXIGVmKr7b7hP74/fFhz&#10;FqKwrTBooeEnCPx2+/7d5uhqWGGHpgXPCMSG+uga3sXo6qIIsoNehAU6sHSp0Pci0tbvi9aLI6H3&#10;pliV5XVxRN86jxJCoNP78ZJvM75SIOM3pQJEZhpO3GIefR53aSy2G1HvvXCdlhMN8Q8seqEtFZ2h&#10;7kUU7MXr36B6LT0GVHEhsS9QKS0hayA1y/IXNc+dcJC1kDnBzTaF/wcrvx6e3aMnG44u1IGWScWg&#10;fJ9m4seGbNZpNguGyCQdXq0/rm+uKs4k3X2qquubKrlZnLOdD/EzYM/SouEeX2z7RC+SjRKHLyGO&#10;8a9xqWJAo9sHbUzepC6AO+PZQdD77fbLqcJFVHHmnVfxZCDlGvsEiumWmK5ywdxSZzAhJdi4HK86&#10;0cJYY1mVZe4K0jFnZFUZMCErYjdjTwBvib5ij/Km+JQKuSPn5PJvxMbkOSNXRhvn5F5b9H8CMKRq&#10;qjzGE/0La9IyDruBvKFHTJHpZIft6dEzH80djl9FWNkh/RQZfYZLUdSE2Yvpw6Quv9znQudvvf0J&#10;AAD//wMAUEsDBBQABgAIAAAAIQBllKmM3gAAAAoBAAAPAAAAZHJzL2Rvd25yZXYueG1sTI/BTsMw&#10;DIbvSLxDZCRuLCljWVWaTjC0Iwc6xDlrQlOtcUqTdd3bY07saPn7f38uN7Pv2WTH2AVUkC0EMItN&#10;MB22Cj73u4ccWEwaje4DWgUXG2FT3d6UujDhjB92qlPLqARjoRW4lIaC89g463VchMEi7b7D6HWi&#10;cWy5GfWZyn3PH4WQ3OsO6YLTg9062xzrkyeNt6/xZz9t8SidcGLw9fvrslbq/m5+eQaW7Jz+YfjT&#10;pwxU5HQIJzSR9QryTBKpYJmtMmAEyHy9BnZQ8CRXEnhV8usXql8AAAD//wMAUEsBAi0AFAAGAAgA&#10;AAAhALaDOJL+AAAA4QEAABMAAAAAAAAAAAAAAAAAAAAAAFtDb250ZW50X1R5cGVzXS54bWxQSwEC&#10;LQAUAAYACAAAACEAOP0h/9YAAACUAQAACwAAAAAAAAAAAAAAAAAvAQAAX3JlbHMvLnJlbHNQSwEC&#10;LQAUAAYACAAAACEADTrux+cBAAAeBAAADgAAAAAAAAAAAAAAAAAuAgAAZHJzL2Uyb0RvYy54bWxQ&#10;SwECLQAUAAYACAAAACEAZZSpjN4AAAAKAQAADwAAAAAAAAAAAAAAAABBBAAAZHJzL2Rvd25yZXYu&#10;eG1sUEsFBgAAAAAEAAQA8wAAAEwFAAAAAA==&#10;" fillcolor="white [3212]" strokecolor="#030e13 [484]" strokeweight="1pt">
                <v:stroke joinstyle="miter"/>
                <v:textbox>
                  <w:txbxContent>
                    <w:p w14:paraId="40471303" w14:textId="77777777" w:rsidR="00933467" w:rsidRPr="002331B1" w:rsidRDefault="00933467" w:rsidP="00933467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Individuals included in the cross-sectional analysis </w:t>
                      </w:r>
                    </w:p>
                    <w:p w14:paraId="01B13C06" w14:textId="77777777" w:rsidR="00933467" w:rsidRDefault="00933467" w:rsidP="00933467">
                      <w:pPr>
                        <w:jc w:val="center"/>
                        <w:rPr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(n=744)</w:t>
                      </w:r>
                    </w:p>
                  </w:txbxContent>
                </v:textbox>
              </v:roundrect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A51BD5" wp14:editId="7E29B1BC">
                <wp:simplePos x="0" y="0"/>
                <wp:positionH relativeFrom="column">
                  <wp:posOffset>518160</wp:posOffset>
                </wp:positionH>
                <wp:positionV relativeFrom="paragraph">
                  <wp:posOffset>3677285</wp:posOffset>
                </wp:positionV>
                <wp:extent cx="3848735" cy="955675"/>
                <wp:effectExtent l="0" t="0" r="18415" b="15875"/>
                <wp:wrapNone/>
                <wp:docPr id="7" name="Rectangle : coins arrondis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D5E136-40B4-16F7-0412-8673DBDEB9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735" cy="9556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93B4EF" w14:textId="77777777" w:rsidR="00933467" w:rsidRPr="002331B1" w:rsidRDefault="00933467" w:rsidP="00933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ndividuals included in the longitudinal analysis</w:t>
                            </w:r>
                          </w:p>
                          <w:p w14:paraId="28911C25" w14:textId="77777777" w:rsidR="00933467" w:rsidRDefault="00933467" w:rsidP="00933467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n =557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9A51BD5" id="Rectangle : coins arrondis 6" o:spid="_x0000_s1030" style="position:absolute;margin-left:40.8pt;margin-top:289.55pt;width:303.05pt;height:75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Dgg6AEAAB4EAAAOAAAAZHJzL2Uyb0RvYy54bWysU8tu2zAQvBfoPxC815KdKHEFyzkkSC9F&#10;GyTtB9DU0iJAcQmSseW/75JSZPeBHopeKD52Z2dGu5u7oTfsAD5otA1fLkrOwEpstd03/Pu3xw9r&#10;zkIUthUGLTT8BIHfbd+/2xxdDSvs0LTgGYHYUB9dw7sYXV0UQXbQi7BAB5YeFfpeRDr6fdF6cST0&#10;3hSrsrwpjuhb51FCCHT7MD7ybcZXCmT8qlSAyEzDiVvMq8/rLq3FdiPqvReu03KiIf6BRS+0paIz&#10;1IOIgr16/RtUr6XHgCouJPYFKqUlZA2kZln+oualEw6yFjInuNmm8P9g5ZfDi3vyZMPRhTrQNqkY&#10;lO/Tl/ixIZt1ms2CITJJl1fr6/XtVcWZpLePVXVzWyU3i3O28yF+AuxZ2jTc46ttn+mPZKPE4XOI&#10;Y/xbXKoY0Oj2URuTD6kL4N54dhD0/3b75VThIqo48867eDKQco19BsV0S0xXuWBuqTOYkBJsXI5P&#10;nWhhrLGsyjJ3BemYM7KqDJiQFbGbsSeAn4m+YY/ypviUCrkj5+Tyb8TG5DkjV0Yb5+ReW/R/AjCk&#10;aqo8xhP9C2vSNg67gbxp+HWKTDc7bE9Pnvlo7nEcFWFlhzQpMvoMl6KoCbMX08CkLr8850Lnsd7+&#10;AAAA//8DAFBLAwQUAAYACAAAACEAD1nxsd4AAAAKAQAADwAAAGRycy9kb3ducmV2LnhtbEyPwU7D&#10;MAyG70i8Q2QkbizpEG1Xmk4wxJEDHeKcNaap1jglybry9oQTO1r+/t+f6+1iRzajD4MjCdlKAEPq&#10;nB6ol/Cxf70rgYWoSKvREUr4wQDb5vqqVpV2Z3rHuY09SyUUKiXBxDhVnIfOoFVh5SaktPty3qqY&#10;Rt9z7dU5lduRr4XIuVUDpQtGTbgz2B3bk00aL5/+ez/v6JgbYcRk27fn+1bK25vl6RFYxCX+w/Cn&#10;nzLQJKeDO5EObJRQZnkiJTwUmwxYAvKyKIAdJBTrTQ68qfnlC80vAAAA//8DAFBLAQItABQABgAI&#10;AAAAIQC2gziS/gAAAOEBAAATAAAAAAAAAAAAAAAAAAAAAABbQ29udGVudF9UeXBlc10ueG1sUEsB&#10;Ai0AFAAGAAgAAAAhADj9If/WAAAAlAEAAAsAAAAAAAAAAAAAAAAALwEAAF9yZWxzLy5yZWxzUEsB&#10;Ai0AFAAGAAgAAAAhAEoMOCDoAQAAHgQAAA4AAAAAAAAAAAAAAAAALgIAAGRycy9lMm9Eb2MueG1s&#10;UEsBAi0AFAAGAAgAAAAhAA9Z8bHeAAAACgEAAA8AAAAAAAAAAAAAAAAAQgQAAGRycy9kb3ducmV2&#10;LnhtbFBLBQYAAAAABAAEAPMAAABNBQAAAAA=&#10;" fillcolor="white [3212]" strokecolor="#030e13 [484]" strokeweight="1pt">
                <v:stroke joinstyle="miter"/>
                <v:textbox>
                  <w:txbxContent>
                    <w:p w14:paraId="6793B4EF" w14:textId="77777777" w:rsidR="00933467" w:rsidRPr="002331B1" w:rsidRDefault="00933467" w:rsidP="00933467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ndividuals included in the longitudinal analysis</w:t>
                      </w:r>
                    </w:p>
                    <w:p w14:paraId="28911C25" w14:textId="77777777" w:rsidR="00933467" w:rsidRDefault="00933467" w:rsidP="00933467">
                      <w:pPr>
                        <w:jc w:val="center"/>
                        <w:rPr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(n =557)</w:t>
                      </w:r>
                    </w:p>
                  </w:txbxContent>
                </v:textbox>
              </v:roundrect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948710" wp14:editId="7D0E3DC3">
                <wp:simplePos x="0" y="0"/>
                <wp:positionH relativeFrom="column">
                  <wp:posOffset>5170805</wp:posOffset>
                </wp:positionH>
                <wp:positionV relativeFrom="paragraph">
                  <wp:posOffset>340360</wp:posOffset>
                </wp:positionV>
                <wp:extent cx="3848735" cy="955675"/>
                <wp:effectExtent l="0" t="0" r="18415" b="15875"/>
                <wp:wrapNone/>
                <wp:docPr id="8" name="Rectangle : coins arrondis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401055-15F5-9C6C-7B12-F103BBBC39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735" cy="9556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B257C" w14:textId="77777777" w:rsidR="00933467" w:rsidRPr="002331B1" w:rsidRDefault="00933467" w:rsidP="00933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ndividuals excluded based on age criterion (&lt; 50 years)</w:t>
                            </w:r>
                          </w:p>
                          <w:p w14:paraId="5A79C7AF" w14:textId="77777777" w:rsidR="00933467" w:rsidRDefault="00933467" w:rsidP="00933467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331B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n =270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0948710" id="Rectangle : coins arrondis 7" o:spid="_x0000_s1031" style="position:absolute;margin-left:407.15pt;margin-top:26.8pt;width:303.05pt;height:75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gJE5wEAAB4EAAAOAAAAZHJzL2Uyb0RvYy54bWysU8tu2zAQvBfoPxC815KdKnEFyzkkSC9F&#10;GyTtB9DU0iJAcQmSseW/75JSZKcteih64XN3dma43NwOvWEH8EGjbfhyUXIGVmKr7b7hP74/fFhz&#10;FqKwrTBooeEnCPx2+/7d5uhqWGGHpgXPCMSG+uga3sXo6qIIsoNehAU6sHSp0Pci0tbvi9aLI6H3&#10;pliV5XVxRN86jxJCoNP78ZJvM75SIOM3pQJEZhpO3GIefR53aSy2G1HvvXCdlhMN8Q8seqEtFZ2h&#10;7kUU7MXr36B6LT0GVHEhsS9QKS0hayA1y/IXNc+dcJC1kDnBzTaF/wcrvx6e3aMnG44u1IGWScWg&#10;fJ9m4seGbNZpNguGyCQdXq0/rm+uKs4k3X2qquubKrlZnLOdD/EzYM/SouEeX2z7RC+SjRKHLyGO&#10;8a9xqWJAo9sHbUzepC6AO+PZQdD77fbLqcJFVHHmnVfxZCDlGvsEiumWmK5ywdxSZzAhJdi4HK86&#10;0cJYY1mVZe4K0jFnZFUZMCErYjdjTwBvib5ij/Km+JQKuSPn5PJvxMbkOSNXRhvn5F5b9H8CMKRq&#10;qjzGE/0La9IyDruBvGl4frJ0ssP29OiZj+YOx68irOyQfoqMPsOlKGrC7MX0YVKXX+5zofO33v4E&#10;AAD//wMAUEsDBBQABgAIAAAAIQDgTYAY3QAAAAsBAAAPAAAAZHJzL2Rvd25yZXYueG1sTI/BTsMw&#10;DIbvSLxDZCRuLOlaqqk0nWCIIwe6iXPWmKZa45Qk68rbk53gZFn+/PtzvV3syGb0YXAkIVsJYEid&#10;0wP1Eg77t4cNsBAVaTU6Qgk/GGDb3N7UqtLuQh84t7FnKYRCpSSYGKeK89AZtCqs3ISUZl/OWxVT&#10;63uuvbqkcDvytRAlt2qgdMGoCXcGu1N7tknj9dN/7+cdnUojjJhs+/6St1Le3y3PT8AiLvEPhqt+&#10;2oEmOR3dmXRgo4RNVuQJlfCYl8CuQLEWBbCjhFQz4E3N///Q/AIAAP//AwBQSwECLQAUAAYACAAA&#10;ACEAtoM4kv4AAADhAQAAEwAAAAAAAAAAAAAAAAAAAAAAW0NvbnRlbnRfVHlwZXNdLnhtbFBLAQIt&#10;ABQABgAIAAAAIQA4/SH/1gAAAJQBAAALAAAAAAAAAAAAAAAAAC8BAABfcmVscy8ucmVsc1BLAQIt&#10;ABQABgAIAAAAIQCQagJE5wEAAB4EAAAOAAAAAAAAAAAAAAAAAC4CAABkcnMvZTJvRG9jLnhtbFBL&#10;AQItABQABgAIAAAAIQDgTYAY3QAAAAsBAAAPAAAAAAAAAAAAAAAAAEEEAABkcnMvZG93bnJldi54&#10;bWxQSwUGAAAAAAQABADzAAAASwUAAAAA&#10;" fillcolor="white [3212]" strokecolor="#030e13 [484]" strokeweight="1pt">
                <v:stroke joinstyle="miter"/>
                <v:textbox>
                  <w:txbxContent>
                    <w:p w14:paraId="061B257C" w14:textId="77777777" w:rsidR="00933467" w:rsidRPr="002331B1" w:rsidRDefault="00933467" w:rsidP="00933467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ndividuals excluded based on age criterion (&lt; 50 years)</w:t>
                      </w:r>
                    </w:p>
                    <w:p w14:paraId="5A79C7AF" w14:textId="77777777" w:rsidR="00933467" w:rsidRDefault="00933467" w:rsidP="00933467">
                      <w:pPr>
                        <w:jc w:val="center"/>
                        <w:rPr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331B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(n =270)</w:t>
                      </w:r>
                    </w:p>
                  </w:txbxContent>
                </v:textbox>
              </v:roundrect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645096" wp14:editId="71744FF3">
                <wp:simplePos x="0" y="0"/>
                <wp:positionH relativeFrom="column">
                  <wp:posOffset>2442210</wp:posOffset>
                </wp:positionH>
                <wp:positionV relativeFrom="paragraph">
                  <wp:posOffset>1275715</wp:posOffset>
                </wp:positionV>
                <wp:extent cx="0" cy="724535"/>
                <wp:effectExtent l="95250" t="0" r="95250" b="56515"/>
                <wp:wrapNone/>
                <wp:docPr id="13" name="Connecteur droit avec flèch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7458F3-868B-D316-60BF-C8701CB62F9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2453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50AE4A" id="Connecteur droit avec flèche 12" o:spid="_x0000_s1026" type="#_x0000_t32" style="position:absolute;margin-left:192.3pt;margin-top:100.45pt;width:0;height:57.0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een1QEAAO4DAAAOAAAAZHJzL2Uyb0RvYy54bWysU9tu1DAQfUfiHyy/s8luKVTRZvuw5fJQ&#10;QUXpB7iOnVi1PZY9bJK/x5dsQNC+IF4sX+acOWdmvL+ejCYn4YMC29LtpqZEWA6dsn1LH75/fHNF&#10;SUBmO6bBipbOItDrw+tX+9E1YgcD6E54EklsaEbX0gHRNVUV+CAMCxtwwsZHCd4wjEffV51nY2Q3&#10;utrV9btqBN85D1yEEG9vyiM9ZH4pBcevUgaBRLc0asO8+rw+prU67FnTe+YGxRcZ7B9UGKZsTLpS&#10;3TBk5IdXf1EZxT0EkLjhYCqQUnGRPUQ32/oPN/cDcyJ7icUJbi1T+H+0/MvpaO98ks4ne+9ugT+F&#10;WJRqdKFZH9MhuBI2SW+I1Mp9jv3OnqMLMuWSzmtJxYSEl0seb9/v3l5eXKZqV6xJDCmh8wE/CTAk&#10;bVoa0DPVD3gEa2PfwBd2droNWIBnQAJrS8aWXlxt6zqLQKb0B9sRnF0cM/SK2V6LJaO2i6NiItvB&#10;WYtC9E1IoroodpeZ8uyJo/bkxOLUdE/blSVGJohUWq+gkv5F0BKbYCLP4wos9l4ErtE5I1hcgUZZ&#10;8M9JxeksVZb4s+viNdl+hG6+8+cGx6HKHVk+QJra388Z/uubHn4CAAD//wMAUEsDBBQABgAIAAAA&#10;IQAx2Lfc3wAAAAsBAAAPAAAAZHJzL2Rvd25yZXYueG1sTI/NTsMwEITvSLyDtUjcqNMG+hPiVAiJ&#10;SnAokCJxdeMliYjXke0m4e1ZxAFuuzujmW/z7WQ7MaAPrSMF81kCAqlypqVawdvh4WoNIkRNRneO&#10;UMEXBtgW52e5zowb6RWHMtaCQyhkWkETY59JGaoGrQ4z1yOx9uG81ZFXX0vj9cjhtpOLJFlKq1vi&#10;hkb3eN9g9VmerILNavH86Mv3YZ++jLtd9UTRUarU5cV0dwsi4hT/zPCDz+hQMNPRncgE0SlI19dL&#10;tirgmg0IdvxejjzMbxKQRS7//1B8AwAA//8DAFBLAQItABQABgAIAAAAIQC2gziS/gAAAOEBAAAT&#10;AAAAAAAAAAAAAAAAAAAAAABbQ29udGVudF9UeXBlc10ueG1sUEsBAi0AFAAGAAgAAAAhADj9If/W&#10;AAAAlAEAAAsAAAAAAAAAAAAAAAAALwEAAF9yZWxzLy5yZWxzUEsBAi0AFAAGAAgAAAAhAE0156fV&#10;AQAA7gMAAA4AAAAAAAAAAAAAAAAALgIAAGRycy9lMm9Eb2MueG1sUEsBAi0AFAAGAAgAAAAhADHY&#10;t9zfAAAACwEAAA8AAAAAAAAAAAAAAAAALwQAAGRycy9kb3ducmV2LnhtbFBLBQYAAAAABAAEAPMA&#10;AAA7BQAAAAA=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E94E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2C05BB" wp14:editId="31E49281">
                <wp:simplePos x="0" y="0"/>
                <wp:positionH relativeFrom="column">
                  <wp:posOffset>2442210</wp:posOffset>
                </wp:positionH>
                <wp:positionV relativeFrom="paragraph">
                  <wp:posOffset>2952115</wp:posOffset>
                </wp:positionV>
                <wp:extent cx="0" cy="724535"/>
                <wp:effectExtent l="95250" t="0" r="95250" b="56515"/>
                <wp:wrapNone/>
                <wp:docPr id="24" name="Connecteur droit avec flèch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C062A2-F7D0-3178-7551-B9DA3849377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2453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A8288E" id="Connecteur droit avec flèche 23" o:spid="_x0000_s1026" type="#_x0000_t32" style="position:absolute;margin-left:192.3pt;margin-top:232.45pt;width:0;height:57.0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een1QEAAO4DAAAOAAAAZHJzL2Uyb0RvYy54bWysU9tu1DAQfUfiHyy/s8luKVTRZvuw5fJQ&#10;QUXpB7iOnVi1PZY9bJK/x5dsQNC+IF4sX+acOWdmvL+ejCYn4YMC29LtpqZEWA6dsn1LH75/fHNF&#10;SUBmO6bBipbOItDrw+tX+9E1YgcD6E54EklsaEbX0gHRNVUV+CAMCxtwwsZHCd4wjEffV51nY2Q3&#10;utrV9btqBN85D1yEEG9vyiM9ZH4pBcevUgaBRLc0asO8+rw+prU67FnTe+YGxRcZ7B9UGKZsTLpS&#10;3TBk5IdXf1EZxT0EkLjhYCqQUnGRPUQ32/oPN/cDcyJ7icUJbi1T+H+0/MvpaO98ks4ne+9ugT+F&#10;WJRqdKFZH9MhuBI2SW+I1Mp9jv3OnqMLMuWSzmtJxYSEl0seb9/v3l5eXKZqV6xJDCmh8wE/CTAk&#10;bVoa0DPVD3gEa2PfwBd2droNWIBnQAJrS8aWXlxt6zqLQKb0B9sRnF0cM/SK2V6LJaO2i6NiItvB&#10;WYtC9E1IoroodpeZ8uyJo/bkxOLUdE/blSVGJohUWq+gkv5F0BKbYCLP4wos9l4ErtE5I1hcgUZZ&#10;8M9JxeksVZb4s+viNdl+hG6+8+cGx6HKHVk+QJra388Z/uubHn4CAAD//wMAUEsDBBQABgAIAAAA&#10;IQBwGcP54AAAAAsBAAAPAAAAZHJzL2Rvd25yZXYueG1sTI9NT4QwEIbvJv6HZky8ucUF2QUZNsbE&#10;TfTgB5p47cIIRDolbRfw31vjQY8z8+Sd5y12ix7ERNb1hhEuVxEI4to0PbcIb693F1sQzitu1GCY&#10;EL7Iwa48PSlU3piZX2iqfCtCCLtcIXTej7mUru5IK7cyI3G4fRirlQ+jbWVj1RzC9SDXUZRKrXoO&#10;Hzo10m1H9Wd11AjZZv10b6v36TF+nvf7+oG94Rjx/Gy5uQbhafF/MPzoB3Uog9PBHLlxYkCIt0ka&#10;UIQkTTIQgfjdHBCuNlkEsizk/w7lNwAAAP//AwBQSwECLQAUAAYACAAAACEAtoM4kv4AAADhAQAA&#10;EwAAAAAAAAAAAAAAAAAAAAAAW0NvbnRlbnRfVHlwZXNdLnhtbFBLAQItABQABgAIAAAAIQA4/SH/&#10;1gAAAJQBAAALAAAAAAAAAAAAAAAAAC8BAABfcmVscy8ucmVsc1BLAQItABQABgAIAAAAIQBNNeen&#10;1QEAAO4DAAAOAAAAAAAAAAAAAAAAAC4CAABkcnMvZTJvRG9jLnhtbFBLAQItABQABgAIAAAAIQBw&#10;GcP54AAAAAsBAAAPAAAAAAAAAAAAAAAAAC8EAABkcnMvZG93bnJldi54bWxQSwUGAAAAAAQABADz&#10;AAAAPAUAAAAA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569492D1" w14:textId="77777777" w:rsidR="00933467" w:rsidRDefault="00933467" w:rsidP="00933467">
      <w:pPr>
        <w:tabs>
          <w:tab w:val="left" w:pos="3589"/>
        </w:tabs>
        <w:rPr>
          <w:rFonts w:ascii="Times New Roman" w:hAnsi="Times New Roman" w:cs="Times New Roman"/>
          <w:sz w:val="20"/>
          <w:szCs w:val="20"/>
          <w:lang w:val="en-US"/>
        </w:rPr>
        <w:sectPr w:rsidR="00933467" w:rsidSect="00933467">
          <w:pgSz w:w="16838" w:h="11906" w:orient="landscape"/>
          <w:pgMar w:top="720" w:right="720" w:bottom="720" w:left="720" w:header="680" w:footer="0" w:gutter="0"/>
          <w:cols w:space="708"/>
          <w:docGrid w:linePitch="360"/>
        </w:sectPr>
      </w:pPr>
    </w:p>
    <w:p w14:paraId="1CD14008" w14:textId="2C77C94B" w:rsidR="00933467" w:rsidRPr="002331B1" w:rsidRDefault="00933467" w:rsidP="00933467">
      <w:pPr>
        <w:tabs>
          <w:tab w:val="left" w:pos="3589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85A23"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331B1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3:</w:t>
      </w:r>
      <w:r w:rsidRPr="002331B1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Pr="002331B1">
        <w:rPr>
          <w:rFonts w:ascii="Times New Roman" w:hAnsi="Times New Roman" w:cs="Times New Roman"/>
          <w:sz w:val="24"/>
          <w:szCs w:val="24"/>
          <w:lang w:val="en-US" w:eastAsia="fr-FR"/>
        </w:rPr>
        <w:t>Attrition analysis</w:t>
      </w:r>
    </w:p>
    <w:tbl>
      <w:tblPr>
        <w:tblStyle w:val="Tableausimple5"/>
        <w:tblpPr w:leftFromText="141" w:rightFromText="141" w:vertAnchor="text" w:horzAnchor="margin" w:tblpY="-44"/>
        <w:tblW w:w="11340" w:type="dxa"/>
        <w:tblLook w:val="04A0" w:firstRow="1" w:lastRow="0" w:firstColumn="1" w:lastColumn="0" w:noHBand="0" w:noVBand="1"/>
      </w:tblPr>
      <w:tblGrid>
        <w:gridCol w:w="2551"/>
        <w:gridCol w:w="3545"/>
        <w:gridCol w:w="1689"/>
        <w:gridCol w:w="1843"/>
        <w:gridCol w:w="1712"/>
      </w:tblGrid>
      <w:tr w:rsidR="002331B1" w:rsidRPr="002331B1" w14:paraId="7C0E275A" w14:textId="77777777" w:rsidTr="00233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1" w:type="dxa"/>
            <w:shd w:val="clear" w:color="auto" w:fill="auto"/>
          </w:tcPr>
          <w:p w14:paraId="440A98A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Variable (n=)</w:t>
            </w:r>
          </w:p>
        </w:tc>
        <w:tc>
          <w:tcPr>
            <w:tcW w:w="3545" w:type="dxa"/>
            <w:shd w:val="clear" w:color="auto" w:fill="auto"/>
          </w:tcPr>
          <w:p w14:paraId="658F18F4" w14:textId="77777777" w:rsidR="002331B1" w:rsidRPr="002331B1" w:rsidRDefault="002331B1" w:rsidP="002331B1">
            <w:pPr>
              <w:tabs>
                <w:tab w:val="left" w:pos="28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fr-FR"/>
              </w:rPr>
              <w:t>Category</w:t>
            </w:r>
          </w:p>
        </w:tc>
        <w:tc>
          <w:tcPr>
            <w:tcW w:w="3532" w:type="dxa"/>
            <w:gridSpan w:val="2"/>
            <w:shd w:val="clear" w:color="auto" w:fill="auto"/>
          </w:tcPr>
          <w:p w14:paraId="3DBD441F" w14:textId="77777777" w:rsidR="002331B1" w:rsidRPr="002331B1" w:rsidRDefault="002331B1" w:rsidP="0023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Attrition</w:t>
            </w:r>
          </w:p>
        </w:tc>
        <w:tc>
          <w:tcPr>
            <w:tcW w:w="1712" w:type="dxa"/>
            <w:shd w:val="clear" w:color="auto" w:fill="auto"/>
          </w:tcPr>
          <w:p w14:paraId="20EB404A" w14:textId="77777777" w:rsidR="002331B1" w:rsidRPr="002331B1" w:rsidRDefault="002331B1" w:rsidP="0023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2331B1" w:rsidRPr="002331B1" w14:paraId="7A681E5F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4608AB0B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5596AEDE" w14:textId="77777777" w:rsidR="002331B1" w:rsidRPr="002331B1" w:rsidRDefault="002331B1" w:rsidP="002331B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89" w:type="dxa"/>
            <w:shd w:val="clear" w:color="auto" w:fill="auto"/>
          </w:tcPr>
          <w:p w14:paraId="10BF6DBE" w14:textId="77777777" w:rsidR="002331B1" w:rsidRPr="002331B1" w:rsidRDefault="002331B1" w:rsidP="002331B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843" w:type="dxa"/>
            <w:shd w:val="clear" w:color="auto" w:fill="auto"/>
          </w:tcPr>
          <w:p w14:paraId="1AE1C580" w14:textId="77777777" w:rsidR="002331B1" w:rsidRPr="002331B1" w:rsidRDefault="002331B1" w:rsidP="0023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712" w:type="dxa"/>
            <w:shd w:val="clear" w:color="auto" w:fill="auto"/>
          </w:tcPr>
          <w:p w14:paraId="6262912C" w14:textId="77777777" w:rsidR="002331B1" w:rsidRPr="002331B1" w:rsidRDefault="002331B1" w:rsidP="0023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2331B1" w:rsidRPr="002331B1" w14:paraId="7A67E0E7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0762171B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</w:tcPr>
          <w:p w14:paraId="591D0C32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532" w:type="dxa"/>
            <w:gridSpan w:val="2"/>
          </w:tcPr>
          <w:p w14:paraId="4A69CC81" w14:textId="77777777" w:rsidR="002331B1" w:rsidRPr="002331B1" w:rsidRDefault="002331B1" w:rsidP="0023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31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2331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2" w:type="dxa"/>
          </w:tcPr>
          <w:p w14:paraId="57D751BF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14f6cc08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31B1" w:rsidRPr="002331B1" w14:paraId="349ECA47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7E2BF9EC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Subjective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age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33)</w:t>
            </w:r>
          </w:p>
        </w:tc>
        <w:tc>
          <w:tcPr>
            <w:tcW w:w="3545" w:type="dxa"/>
            <w:shd w:val="clear" w:color="auto" w:fill="auto"/>
          </w:tcPr>
          <w:p w14:paraId="781FC43F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« Feeling younger</w:t>
            </w: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than one’s age</w:t>
            </w:r>
            <w:r w:rsidRPr="00233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»</w:t>
            </w:r>
          </w:p>
        </w:tc>
        <w:tc>
          <w:tcPr>
            <w:tcW w:w="1689" w:type="dxa"/>
            <w:shd w:val="clear" w:color="auto" w:fill="auto"/>
          </w:tcPr>
          <w:p w14:paraId="75B8AC47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59.6%)</w:t>
            </w:r>
          </w:p>
        </w:tc>
        <w:tc>
          <w:tcPr>
            <w:tcW w:w="1843" w:type="dxa"/>
            <w:shd w:val="clear" w:color="auto" w:fill="auto"/>
          </w:tcPr>
          <w:p w14:paraId="48B628B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39.8%)</w:t>
            </w:r>
          </w:p>
        </w:tc>
        <w:tc>
          <w:tcPr>
            <w:tcW w:w="1712" w:type="dxa"/>
            <w:vMerge w:val="restart"/>
            <w:shd w:val="clear" w:color="auto" w:fill="auto"/>
          </w:tcPr>
          <w:p w14:paraId="0F43BC63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Style w:val="cl-14f6cc08"/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2331B1" w:rsidRPr="002331B1" w14:paraId="2962D945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4AC2D4FE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545" w:type="dxa"/>
          </w:tcPr>
          <w:p w14:paraId="2F71EDE4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« Feeling one’s </w:t>
            </w: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ge</w:t>
            </w:r>
            <w:r w:rsidRPr="00233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»</w:t>
            </w:r>
          </w:p>
        </w:tc>
        <w:tc>
          <w:tcPr>
            <w:tcW w:w="1689" w:type="dxa"/>
          </w:tcPr>
          <w:p w14:paraId="40C00098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37.7%)</w:t>
            </w:r>
          </w:p>
        </w:tc>
        <w:tc>
          <w:tcPr>
            <w:tcW w:w="1843" w:type="dxa"/>
          </w:tcPr>
          <w:p w14:paraId="20E3ACF9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53.6%)</w:t>
            </w:r>
          </w:p>
        </w:tc>
        <w:tc>
          <w:tcPr>
            <w:tcW w:w="1712" w:type="dxa"/>
            <w:vMerge/>
          </w:tcPr>
          <w:p w14:paraId="596F998F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331B1" w:rsidRPr="002331B1" w14:paraId="1E0170B7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5035E922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3F3D989D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33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« Feeling older</w:t>
            </w: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than one’s age</w:t>
            </w:r>
            <w:r w:rsidRPr="00233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»</w:t>
            </w:r>
          </w:p>
        </w:tc>
        <w:tc>
          <w:tcPr>
            <w:tcW w:w="1689" w:type="dxa"/>
            <w:shd w:val="clear" w:color="auto" w:fill="auto"/>
          </w:tcPr>
          <w:p w14:paraId="3914A204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7%)</w:t>
            </w:r>
          </w:p>
        </w:tc>
        <w:tc>
          <w:tcPr>
            <w:tcW w:w="1843" w:type="dxa"/>
            <w:shd w:val="clear" w:color="auto" w:fill="auto"/>
          </w:tcPr>
          <w:p w14:paraId="67984B44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6%)</w:t>
            </w:r>
          </w:p>
        </w:tc>
        <w:tc>
          <w:tcPr>
            <w:tcW w:w="1712" w:type="dxa"/>
            <w:vMerge/>
            <w:shd w:val="clear" w:color="auto" w:fill="auto"/>
          </w:tcPr>
          <w:p w14:paraId="588C6B69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78516C1F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384DE09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Sex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44)</w:t>
            </w:r>
          </w:p>
        </w:tc>
        <w:tc>
          <w:tcPr>
            <w:tcW w:w="3545" w:type="dxa"/>
          </w:tcPr>
          <w:p w14:paraId="1EADDEF8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689" w:type="dxa"/>
          </w:tcPr>
          <w:p w14:paraId="0F4F88F8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39.0%)</w:t>
            </w:r>
          </w:p>
        </w:tc>
        <w:tc>
          <w:tcPr>
            <w:tcW w:w="1843" w:type="dxa"/>
          </w:tcPr>
          <w:p w14:paraId="79464065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7.4%)</w:t>
            </w:r>
          </w:p>
        </w:tc>
        <w:tc>
          <w:tcPr>
            <w:tcW w:w="1712" w:type="dxa"/>
            <w:vMerge w:val="restart"/>
          </w:tcPr>
          <w:p w14:paraId="17216CA3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2331B1" w:rsidRPr="002331B1" w14:paraId="45BC8559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66ADE954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38DD3653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689" w:type="dxa"/>
            <w:shd w:val="clear" w:color="auto" w:fill="auto"/>
          </w:tcPr>
          <w:p w14:paraId="1979DCD4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61.0%)</w:t>
            </w:r>
          </w:p>
        </w:tc>
        <w:tc>
          <w:tcPr>
            <w:tcW w:w="1843" w:type="dxa"/>
            <w:shd w:val="clear" w:color="auto" w:fill="auto"/>
          </w:tcPr>
          <w:p w14:paraId="73198036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62.6%)</w:t>
            </w:r>
          </w:p>
        </w:tc>
        <w:tc>
          <w:tcPr>
            <w:tcW w:w="1712" w:type="dxa"/>
            <w:vMerge/>
            <w:shd w:val="clear" w:color="auto" w:fill="auto"/>
          </w:tcPr>
          <w:p w14:paraId="34589799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2C9DF7E0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6C548D15" w14:textId="5EB2D19A" w:rsidR="002331B1" w:rsidRPr="002331B1" w:rsidRDefault="00100900" w:rsidP="002331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Education level</w:t>
            </w:r>
            <w:r w:rsidR="002331B1"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36)</w:t>
            </w:r>
          </w:p>
        </w:tc>
        <w:tc>
          <w:tcPr>
            <w:tcW w:w="3545" w:type="dxa"/>
          </w:tcPr>
          <w:p w14:paraId="02B55219" w14:textId="1FA639E2" w:rsidR="002331B1" w:rsidRPr="002331B1" w:rsidRDefault="008971F9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  <w:r w:rsidR="002331B1"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2331B1"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er</w:t>
            </w:r>
            <w:proofErr w:type="spellEnd"/>
            <w:r w:rsidR="002331B1"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2331B1"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ducation</w:t>
            </w:r>
            <w:proofErr w:type="spellEnd"/>
          </w:p>
        </w:tc>
        <w:tc>
          <w:tcPr>
            <w:tcW w:w="1689" w:type="dxa"/>
          </w:tcPr>
          <w:p w14:paraId="011B391E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32.9%)</w:t>
            </w:r>
          </w:p>
        </w:tc>
        <w:tc>
          <w:tcPr>
            <w:tcW w:w="1843" w:type="dxa"/>
          </w:tcPr>
          <w:p w14:paraId="0C6AD193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0.8%)</w:t>
            </w:r>
          </w:p>
        </w:tc>
        <w:tc>
          <w:tcPr>
            <w:tcW w:w="1712" w:type="dxa"/>
            <w:vMerge w:val="restart"/>
          </w:tcPr>
          <w:p w14:paraId="78F6BC2D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</w:tr>
      <w:tr w:rsidR="002331B1" w:rsidRPr="002331B1" w14:paraId="0BA15D27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433B1D39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4DDCED2C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er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ducation</w:t>
            </w:r>
            <w:proofErr w:type="spellEnd"/>
          </w:p>
        </w:tc>
        <w:tc>
          <w:tcPr>
            <w:tcW w:w="1689" w:type="dxa"/>
            <w:shd w:val="clear" w:color="auto" w:fill="auto"/>
          </w:tcPr>
          <w:p w14:paraId="2F83862E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67.1%)</w:t>
            </w:r>
          </w:p>
        </w:tc>
        <w:tc>
          <w:tcPr>
            <w:tcW w:w="1843" w:type="dxa"/>
            <w:shd w:val="clear" w:color="auto" w:fill="auto"/>
          </w:tcPr>
          <w:p w14:paraId="63BF5A57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59.2%)</w:t>
            </w:r>
          </w:p>
        </w:tc>
        <w:tc>
          <w:tcPr>
            <w:tcW w:w="1712" w:type="dxa"/>
            <w:vMerge/>
            <w:shd w:val="clear" w:color="auto" w:fill="auto"/>
          </w:tcPr>
          <w:p w14:paraId="3EF9AE52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5CDBE03A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  <w:hideMark/>
          </w:tcPr>
          <w:p w14:paraId="487F6115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Marital status</w:t>
            </w: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37)</w:t>
            </w:r>
          </w:p>
        </w:tc>
        <w:tc>
          <w:tcPr>
            <w:tcW w:w="3545" w:type="dxa"/>
          </w:tcPr>
          <w:p w14:paraId="59BC3A25" w14:textId="3C4817F5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</w:t>
            </w:r>
            <w:r w:rsidR="002D34F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ed or in couple</w:t>
            </w:r>
          </w:p>
        </w:tc>
        <w:tc>
          <w:tcPr>
            <w:tcW w:w="1689" w:type="dxa"/>
          </w:tcPr>
          <w:p w14:paraId="250F7D47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 (64.5%)</w:t>
            </w:r>
          </w:p>
        </w:tc>
        <w:tc>
          <w:tcPr>
            <w:tcW w:w="1843" w:type="dxa"/>
          </w:tcPr>
          <w:p w14:paraId="5E45CC7B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55.5%)</w:t>
            </w:r>
          </w:p>
        </w:tc>
        <w:tc>
          <w:tcPr>
            <w:tcW w:w="1712" w:type="dxa"/>
            <w:vMerge w:val="restart"/>
          </w:tcPr>
          <w:p w14:paraId="36C273A9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2331B1" w:rsidRPr="002331B1" w14:paraId="52515191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7A35F5FF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032B2B2E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ngle</w:t>
            </w:r>
          </w:p>
        </w:tc>
        <w:tc>
          <w:tcPr>
            <w:tcW w:w="1689" w:type="dxa"/>
            <w:shd w:val="clear" w:color="auto" w:fill="auto"/>
          </w:tcPr>
          <w:p w14:paraId="2A243AC9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7.4%)</w:t>
            </w:r>
          </w:p>
        </w:tc>
        <w:tc>
          <w:tcPr>
            <w:tcW w:w="1843" w:type="dxa"/>
            <w:shd w:val="clear" w:color="auto" w:fill="auto"/>
          </w:tcPr>
          <w:p w14:paraId="4AEFF7E7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7.7%)</w:t>
            </w:r>
          </w:p>
        </w:tc>
        <w:tc>
          <w:tcPr>
            <w:tcW w:w="1712" w:type="dxa"/>
            <w:vMerge/>
            <w:shd w:val="clear" w:color="auto" w:fill="auto"/>
          </w:tcPr>
          <w:p w14:paraId="7306435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3B0AC03C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14B30B1C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</w:tcPr>
          <w:p w14:paraId="33BDE613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vorced</w:t>
            </w:r>
            <w:proofErr w:type="spellEnd"/>
          </w:p>
        </w:tc>
        <w:tc>
          <w:tcPr>
            <w:tcW w:w="1689" w:type="dxa"/>
          </w:tcPr>
          <w:p w14:paraId="17302386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17.7%)</w:t>
            </w:r>
          </w:p>
        </w:tc>
        <w:tc>
          <w:tcPr>
            <w:tcW w:w="1843" w:type="dxa"/>
          </w:tcPr>
          <w:p w14:paraId="2CCF7D22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3.2%)</w:t>
            </w:r>
          </w:p>
        </w:tc>
        <w:tc>
          <w:tcPr>
            <w:tcW w:w="1712" w:type="dxa"/>
            <w:vMerge/>
          </w:tcPr>
          <w:p w14:paraId="2F0056B2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2AEF400A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267D81E9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37ED7F64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idowed</w:t>
            </w:r>
            <w:proofErr w:type="spellEnd"/>
          </w:p>
        </w:tc>
        <w:tc>
          <w:tcPr>
            <w:tcW w:w="1689" w:type="dxa"/>
            <w:shd w:val="clear" w:color="auto" w:fill="auto"/>
          </w:tcPr>
          <w:p w14:paraId="2D3CFE9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0.5%)</w:t>
            </w:r>
          </w:p>
        </w:tc>
        <w:tc>
          <w:tcPr>
            <w:tcW w:w="1843" w:type="dxa"/>
            <w:shd w:val="clear" w:color="auto" w:fill="auto"/>
          </w:tcPr>
          <w:p w14:paraId="17FEAEFC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3.6%)</w:t>
            </w:r>
          </w:p>
        </w:tc>
        <w:tc>
          <w:tcPr>
            <w:tcW w:w="1712" w:type="dxa"/>
            <w:vMerge/>
            <w:shd w:val="clear" w:color="auto" w:fill="auto"/>
          </w:tcPr>
          <w:p w14:paraId="208BB6C4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36C008FA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  <w:hideMark/>
          </w:tcPr>
          <w:p w14:paraId="37789A5F" w14:textId="684758DE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Housing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condition</w:t>
            </w:r>
            <w:r w:rsidR="004678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s</w:t>
            </w: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40)</w:t>
            </w:r>
          </w:p>
        </w:tc>
        <w:tc>
          <w:tcPr>
            <w:tcW w:w="3545" w:type="dxa"/>
          </w:tcPr>
          <w:p w14:paraId="28C70714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ome</w:t>
            </w:r>
          </w:p>
        </w:tc>
        <w:tc>
          <w:tcPr>
            <w:tcW w:w="1689" w:type="dxa"/>
          </w:tcPr>
          <w:p w14:paraId="76675890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 (99.1%)</w:t>
            </w:r>
          </w:p>
        </w:tc>
        <w:tc>
          <w:tcPr>
            <w:tcW w:w="1843" w:type="dxa"/>
          </w:tcPr>
          <w:p w14:paraId="75BD8565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91.3%)</w:t>
            </w:r>
          </w:p>
        </w:tc>
        <w:tc>
          <w:tcPr>
            <w:tcW w:w="1712" w:type="dxa"/>
            <w:vMerge w:val="restart"/>
          </w:tcPr>
          <w:p w14:paraId="02B361EA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5700AE2A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002536CB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2EB3B74E" w14:textId="424D884F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Facility for </w:t>
            </w:r>
            <w:proofErr w:type="spellStart"/>
            <w:r w:rsidR="00124F0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124F0A"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derly</w:t>
            </w:r>
            <w:proofErr w:type="spellEnd"/>
            <w:r w:rsidR="00124F0A"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124F0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re</w:t>
            </w:r>
          </w:p>
        </w:tc>
        <w:tc>
          <w:tcPr>
            <w:tcW w:w="1689" w:type="dxa"/>
            <w:shd w:val="clear" w:color="auto" w:fill="auto"/>
          </w:tcPr>
          <w:p w14:paraId="3F8BEF99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1843" w:type="dxa"/>
            <w:shd w:val="clear" w:color="auto" w:fill="auto"/>
          </w:tcPr>
          <w:p w14:paraId="767394A6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8.7%)</w:t>
            </w:r>
          </w:p>
        </w:tc>
        <w:tc>
          <w:tcPr>
            <w:tcW w:w="1712" w:type="dxa"/>
            <w:vMerge/>
            <w:shd w:val="clear" w:color="auto" w:fill="auto"/>
          </w:tcPr>
          <w:p w14:paraId="4B1A9CDD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3E467800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50265FF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Osteoarthritis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42)</w:t>
            </w:r>
          </w:p>
        </w:tc>
        <w:tc>
          <w:tcPr>
            <w:tcW w:w="3545" w:type="dxa"/>
          </w:tcPr>
          <w:p w14:paraId="6B3C7758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09BB6B66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 (88.5%)</w:t>
            </w:r>
          </w:p>
        </w:tc>
        <w:tc>
          <w:tcPr>
            <w:tcW w:w="1843" w:type="dxa"/>
          </w:tcPr>
          <w:p w14:paraId="7613E86A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73.8%)</w:t>
            </w:r>
          </w:p>
        </w:tc>
        <w:tc>
          <w:tcPr>
            <w:tcW w:w="1712" w:type="dxa"/>
            <w:vMerge w:val="restart"/>
          </w:tcPr>
          <w:p w14:paraId="74C82BD5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5904BD65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307667F3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497EA7D9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1AFA101E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1.5%)</w:t>
            </w:r>
          </w:p>
        </w:tc>
        <w:tc>
          <w:tcPr>
            <w:tcW w:w="1843" w:type="dxa"/>
            <w:shd w:val="clear" w:color="auto" w:fill="auto"/>
          </w:tcPr>
          <w:p w14:paraId="0649120A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6.2%)</w:t>
            </w:r>
          </w:p>
        </w:tc>
        <w:tc>
          <w:tcPr>
            <w:tcW w:w="1712" w:type="dxa"/>
            <w:vMerge/>
            <w:shd w:val="clear" w:color="auto" w:fill="auto"/>
          </w:tcPr>
          <w:p w14:paraId="3C45B385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532DDE8B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25E2C1DB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Hypertension (744)</w:t>
            </w:r>
          </w:p>
        </w:tc>
        <w:tc>
          <w:tcPr>
            <w:tcW w:w="3545" w:type="dxa"/>
          </w:tcPr>
          <w:p w14:paraId="0733B332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656E4753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68.9%)</w:t>
            </w:r>
          </w:p>
        </w:tc>
        <w:tc>
          <w:tcPr>
            <w:tcW w:w="1843" w:type="dxa"/>
          </w:tcPr>
          <w:p w14:paraId="52B323E7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2.9%)</w:t>
            </w:r>
          </w:p>
        </w:tc>
        <w:tc>
          <w:tcPr>
            <w:tcW w:w="1712" w:type="dxa"/>
            <w:vMerge w:val="restart"/>
          </w:tcPr>
          <w:p w14:paraId="3D752C36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2331B1" w:rsidRPr="002331B1" w14:paraId="08E5E9F0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  <w:hideMark/>
          </w:tcPr>
          <w:p w14:paraId="21BF6CEA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47C20E7F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7AB2EE88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31.1%)</w:t>
            </w:r>
          </w:p>
        </w:tc>
        <w:tc>
          <w:tcPr>
            <w:tcW w:w="1843" w:type="dxa"/>
            <w:shd w:val="clear" w:color="auto" w:fill="auto"/>
          </w:tcPr>
          <w:p w14:paraId="3D75D3CA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47.1%)</w:t>
            </w:r>
          </w:p>
        </w:tc>
        <w:tc>
          <w:tcPr>
            <w:tcW w:w="1712" w:type="dxa"/>
            <w:vMerge/>
            <w:shd w:val="clear" w:color="auto" w:fill="auto"/>
          </w:tcPr>
          <w:p w14:paraId="6C4AB3F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19325C11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774C5774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Epilepsy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44)</w:t>
            </w:r>
          </w:p>
        </w:tc>
        <w:tc>
          <w:tcPr>
            <w:tcW w:w="3545" w:type="dxa"/>
          </w:tcPr>
          <w:p w14:paraId="46C3F0FB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6600A021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 (97.7%)</w:t>
            </w:r>
          </w:p>
        </w:tc>
        <w:tc>
          <w:tcPr>
            <w:tcW w:w="1843" w:type="dxa"/>
          </w:tcPr>
          <w:p w14:paraId="410BEEC0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97.9%)</w:t>
            </w:r>
          </w:p>
        </w:tc>
        <w:tc>
          <w:tcPr>
            <w:tcW w:w="1712" w:type="dxa"/>
            <w:vMerge w:val="restart"/>
          </w:tcPr>
          <w:p w14:paraId="01D310A6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2331B1" w:rsidRPr="002331B1" w14:paraId="37451D05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3C02AEA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4DF3092B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7FB3A1EA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3%)</w:t>
            </w:r>
          </w:p>
        </w:tc>
        <w:tc>
          <w:tcPr>
            <w:tcW w:w="1843" w:type="dxa"/>
            <w:shd w:val="clear" w:color="auto" w:fill="auto"/>
          </w:tcPr>
          <w:p w14:paraId="29579268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1%)</w:t>
            </w:r>
          </w:p>
        </w:tc>
        <w:tc>
          <w:tcPr>
            <w:tcW w:w="1712" w:type="dxa"/>
            <w:vMerge/>
            <w:shd w:val="clear" w:color="auto" w:fill="auto"/>
          </w:tcPr>
          <w:p w14:paraId="1F98782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6BB32E48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717727E6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History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falls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29)</w:t>
            </w:r>
          </w:p>
        </w:tc>
        <w:tc>
          <w:tcPr>
            <w:tcW w:w="3545" w:type="dxa"/>
          </w:tcPr>
          <w:p w14:paraId="03428FA8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2B8DBF21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 (85.9%)</w:t>
            </w:r>
          </w:p>
        </w:tc>
        <w:tc>
          <w:tcPr>
            <w:tcW w:w="1843" w:type="dxa"/>
          </w:tcPr>
          <w:p w14:paraId="77EA1713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76.6%)</w:t>
            </w:r>
          </w:p>
        </w:tc>
        <w:tc>
          <w:tcPr>
            <w:tcW w:w="1712" w:type="dxa"/>
            <w:vMerge w:val="restart"/>
          </w:tcPr>
          <w:p w14:paraId="6A842CAF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2331B1" w:rsidRPr="002331B1" w14:paraId="498E97F9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540371E6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23355435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4FEC2BF3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4.1%)</w:t>
            </w:r>
          </w:p>
        </w:tc>
        <w:tc>
          <w:tcPr>
            <w:tcW w:w="1843" w:type="dxa"/>
            <w:shd w:val="clear" w:color="auto" w:fill="auto"/>
          </w:tcPr>
          <w:p w14:paraId="325EFA0C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3.4%)</w:t>
            </w:r>
          </w:p>
        </w:tc>
        <w:tc>
          <w:tcPr>
            <w:tcW w:w="1712" w:type="dxa"/>
            <w:vMerge/>
            <w:shd w:val="clear" w:color="auto" w:fill="auto"/>
          </w:tcPr>
          <w:p w14:paraId="00AB600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5E8AF04A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7E68F93B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Fear of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falling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35)</w:t>
            </w:r>
          </w:p>
        </w:tc>
        <w:tc>
          <w:tcPr>
            <w:tcW w:w="3545" w:type="dxa"/>
          </w:tcPr>
          <w:p w14:paraId="1C2E4692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36560583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 (82.2%)</w:t>
            </w: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43" w:type="dxa"/>
          </w:tcPr>
          <w:p w14:paraId="1D1E4E74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61.1%)</w:t>
            </w:r>
          </w:p>
        </w:tc>
        <w:tc>
          <w:tcPr>
            <w:tcW w:w="1712" w:type="dxa"/>
            <w:vMerge w:val="restart"/>
          </w:tcPr>
          <w:p w14:paraId="2EB48624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449FE238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13311F3A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5E87AD77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16168D51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17.8%)</w:t>
            </w:r>
          </w:p>
        </w:tc>
        <w:tc>
          <w:tcPr>
            <w:tcW w:w="1843" w:type="dxa"/>
            <w:shd w:val="clear" w:color="auto" w:fill="auto"/>
          </w:tcPr>
          <w:p w14:paraId="7A382328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38.9%)</w:t>
            </w:r>
          </w:p>
        </w:tc>
        <w:tc>
          <w:tcPr>
            <w:tcW w:w="1712" w:type="dxa"/>
            <w:vMerge/>
            <w:shd w:val="clear" w:color="auto" w:fill="auto"/>
          </w:tcPr>
          <w:p w14:paraId="56A9A15A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7AD43392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44B66718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Cognition (744)</w:t>
            </w:r>
          </w:p>
          <w:p w14:paraId="249DDB03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</w:tcPr>
          <w:p w14:paraId="56E7CD04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15B104DF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71.3%)</w:t>
            </w:r>
          </w:p>
        </w:tc>
        <w:tc>
          <w:tcPr>
            <w:tcW w:w="1843" w:type="dxa"/>
          </w:tcPr>
          <w:p w14:paraId="4314A080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66.3%)</w:t>
            </w:r>
          </w:p>
        </w:tc>
        <w:tc>
          <w:tcPr>
            <w:tcW w:w="1712" w:type="dxa"/>
            <w:vMerge w:val="restart"/>
          </w:tcPr>
          <w:p w14:paraId="095E1EE7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8</w:t>
            </w:r>
          </w:p>
        </w:tc>
      </w:tr>
      <w:tr w:rsidR="002331B1" w:rsidRPr="002331B1" w14:paraId="5C861099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39CB55F6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48AD83D3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43A71E1A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28.7%)</w:t>
            </w:r>
          </w:p>
        </w:tc>
        <w:tc>
          <w:tcPr>
            <w:tcW w:w="1843" w:type="dxa"/>
            <w:shd w:val="clear" w:color="auto" w:fill="auto"/>
          </w:tcPr>
          <w:p w14:paraId="7D3AAD39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3.7%)</w:t>
            </w:r>
          </w:p>
        </w:tc>
        <w:tc>
          <w:tcPr>
            <w:tcW w:w="1712" w:type="dxa"/>
            <w:vMerge/>
            <w:shd w:val="clear" w:color="auto" w:fill="auto"/>
          </w:tcPr>
          <w:p w14:paraId="4F14657B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0F3A75E8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1E37B386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Mood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37)</w:t>
            </w:r>
          </w:p>
        </w:tc>
        <w:tc>
          <w:tcPr>
            <w:tcW w:w="3545" w:type="dxa"/>
          </w:tcPr>
          <w:p w14:paraId="59EECB68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38FE49AC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 (79.5%)</w:t>
            </w:r>
          </w:p>
        </w:tc>
        <w:tc>
          <w:tcPr>
            <w:tcW w:w="1843" w:type="dxa"/>
          </w:tcPr>
          <w:p w14:paraId="0E5D0CC0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62.7%)</w:t>
            </w:r>
          </w:p>
        </w:tc>
        <w:tc>
          <w:tcPr>
            <w:tcW w:w="1712" w:type="dxa"/>
            <w:vMerge w:val="restart"/>
          </w:tcPr>
          <w:p w14:paraId="22BEDD3F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3A7EABB8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50CA0BB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72303B6D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3F64BD88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20.5%)</w:t>
            </w:r>
          </w:p>
        </w:tc>
        <w:tc>
          <w:tcPr>
            <w:tcW w:w="1843" w:type="dxa"/>
            <w:shd w:val="clear" w:color="auto" w:fill="auto"/>
          </w:tcPr>
          <w:p w14:paraId="16C7EAD8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37.3%)</w:t>
            </w:r>
          </w:p>
        </w:tc>
        <w:tc>
          <w:tcPr>
            <w:tcW w:w="1712" w:type="dxa"/>
            <w:vMerge/>
            <w:shd w:val="clear" w:color="auto" w:fill="auto"/>
          </w:tcPr>
          <w:p w14:paraId="0E890B2E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21B94A0A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288E7AAD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Vision (723)</w:t>
            </w:r>
          </w:p>
        </w:tc>
        <w:tc>
          <w:tcPr>
            <w:tcW w:w="3545" w:type="dxa"/>
          </w:tcPr>
          <w:p w14:paraId="7D05079A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45018718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 (67.2%)</w:t>
            </w:r>
          </w:p>
        </w:tc>
        <w:tc>
          <w:tcPr>
            <w:tcW w:w="1843" w:type="dxa"/>
          </w:tcPr>
          <w:p w14:paraId="66A89023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66.9%)</w:t>
            </w:r>
          </w:p>
        </w:tc>
        <w:tc>
          <w:tcPr>
            <w:tcW w:w="1712" w:type="dxa"/>
            <w:vMerge w:val="restart"/>
          </w:tcPr>
          <w:p w14:paraId="6BAE888C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7</w:t>
            </w:r>
          </w:p>
        </w:tc>
      </w:tr>
      <w:tr w:rsidR="002331B1" w:rsidRPr="002331B1" w14:paraId="020E4421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5C5A19C1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079ADCD4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5B167114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32.8%)</w:t>
            </w:r>
          </w:p>
        </w:tc>
        <w:tc>
          <w:tcPr>
            <w:tcW w:w="1843" w:type="dxa"/>
            <w:shd w:val="clear" w:color="auto" w:fill="auto"/>
          </w:tcPr>
          <w:p w14:paraId="06FCF1B9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3.1%)</w:t>
            </w:r>
          </w:p>
        </w:tc>
        <w:tc>
          <w:tcPr>
            <w:tcW w:w="1712" w:type="dxa"/>
            <w:vMerge/>
            <w:shd w:val="clear" w:color="auto" w:fill="auto"/>
          </w:tcPr>
          <w:p w14:paraId="30D1F77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1FF74E6A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7858618E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Nutrition (742)</w:t>
            </w:r>
          </w:p>
        </w:tc>
        <w:tc>
          <w:tcPr>
            <w:tcW w:w="3545" w:type="dxa"/>
          </w:tcPr>
          <w:p w14:paraId="71A36DEF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25BD6994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 (94.4%)</w:t>
            </w:r>
          </w:p>
        </w:tc>
        <w:tc>
          <w:tcPr>
            <w:tcW w:w="1843" w:type="dxa"/>
          </w:tcPr>
          <w:p w14:paraId="6E882110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84.3%)</w:t>
            </w:r>
          </w:p>
        </w:tc>
        <w:tc>
          <w:tcPr>
            <w:tcW w:w="1712" w:type="dxa"/>
            <w:vMerge w:val="restart"/>
          </w:tcPr>
          <w:p w14:paraId="77695BE5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&lt;0.0001</w:t>
            </w:r>
          </w:p>
        </w:tc>
      </w:tr>
      <w:tr w:rsidR="002331B1" w:rsidRPr="002331B1" w14:paraId="4551405A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6D87F379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1394674A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3F4B3EF3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.6%)</w:t>
            </w:r>
          </w:p>
        </w:tc>
        <w:tc>
          <w:tcPr>
            <w:tcW w:w="1843" w:type="dxa"/>
            <w:shd w:val="clear" w:color="auto" w:fill="auto"/>
          </w:tcPr>
          <w:p w14:paraId="44BACB8A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5.7%)</w:t>
            </w:r>
          </w:p>
        </w:tc>
        <w:tc>
          <w:tcPr>
            <w:tcW w:w="1712" w:type="dxa"/>
            <w:vMerge/>
            <w:shd w:val="clear" w:color="auto" w:fill="auto"/>
          </w:tcPr>
          <w:p w14:paraId="4D1F501D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426F025B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591E920A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</w:p>
          <w:p w14:paraId="04D55F34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Hearing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44)</w:t>
            </w:r>
          </w:p>
        </w:tc>
        <w:tc>
          <w:tcPr>
            <w:tcW w:w="3545" w:type="dxa"/>
          </w:tcPr>
          <w:p w14:paraId="08B21201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3269681C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67.0%)</w:t>
            </w:r>
          </w:p>
        </w:tc>
        <w:tc>
          <w:tcPr>
            <w:tcW w:w="1843" w:type="dxa"/>
          </w:tcPr>
          <w:p w14:paraId="10CBD969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47.6%)</w:t>
            </w:r>
          </w:p>
        </w:tc>
        <w:tc>
          <w:tcPr>
            <w:tcW w:w="1712" w:type="dxa"/>
            <w:vMerge w:val="restart"/>
          </w:tcPr>
          <w:p w14:paraId="77603F72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2FD76DD5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37BA4655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00290C97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41D4AAF0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33.0%)</w:t>
            </w:r>
          </w:p>
        </w:tc>
        <w:tc>
          <w:tcPr>
            <w:tcW w:w="1843" w:type="dxa"/>
            <w:shd w:val="clear" w:color="auto" w:fill="auto"/>
          </w:tcPr>
          <w:p w14:paraId="16AE87DE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52.4%)</w:t>
            </w:r>
          </w:p>
        </w:tc>
        <w:tc>
          <w:tcPr>
            <w:tcW w:w="1712" w:type="dxa"/>
            <w:vMerge/>
            <w:shd w:val="clear" w:color="auto" w:fill="auto"/>
          </w:tcPr>
          <w:p w14:paraId="409F06DF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189AB598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</w:tcPr>
          <w:p w14:paraId="769D4F8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Mobility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44)</w:t>
            </w:r>
          </w:p>
        </w:tc>
        <w:tc>
          <w:tcPr>
            <w:tcW w:w="3545" w:type="dxa"/>
          </w:tcPr>
          <w:p w14:paraId="0C00F55E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689" w:type="dxa"/>
          </w:tcPr>
          <w:p w14:paraId="1BD1CC6D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95.2%)</w:t>
            </w:r>
          </w:p>
        </w:tc>
        <w:tc>
          <w:tcPr>
            <w:tcW w:w="1843" w:type="dxa"/>
          </w:tcPr>
          <w:p w14:paraId="5A9C2AB1" w14:textId="77777777" w:rsidR="002331B1" w:rsidRPr="002331B1" w:rsidRDefault="002331B1" w:rsidP="00233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86.6%)</w:t>
            </w:r>
          </w:p>
        </w:tc>
        <w:tc>
          <w:tcPr>
            <w:tcW w:w="1712" w:type="dxa"/>
            <w:vMerge w:val="restart"/>
          </w:tcPr>
          <w:p w14:paraId="341EB1E0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2331B1" w:rsidRPr="002331B1" w14:paraId="3BC96CA5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shd w:val="clear" w:color="auto" w:fill="auto"/>
          </w:tcPr>
          <w:p w14:paraId="02354C2F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  <w:shd w:val="clear" w:color="auto" w:fill="auto"/>
          </w:tcPr>
          <w:p w14:paraId="51B850E2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689" w:type="dxa"/>
            <w:shd w:val="clear" w:color="auto" w:fill="auto"/>
          </w:tcPr>
          <w:p w14:paraId="2703D595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8%)</w:t>
            </w:r>
          </w:p>
        </w:tc>
        <w:tc>
          <w:tcPr>
            <w:tcW w:w="1843" w:type="dxa"/>
            <w:shd w:val="clear" w:color="auto" w:fill="auto"/>
          </w:tcPr>
          <w:p w14:paraId="592579B0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3.4%)</w:t>
            </w:r>
          </w:p>
        </w:tc>
        <w:tc>
          <w:tcPr>
            <w:tcW w:w="1712" w:type="dxa"/>
            <w:vMerge/>
            <w:shd w:val="clear" w:color="auto" w:fill="auto"/>
          </w:tcPr>
          <w:p w14:paraId="0DBA367F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331B1" w:rsidRPr="002331B1" w14:paraId="2FBF9997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3959CCDC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45" w:type="dxa"/>
          </w:tcPr>
          <w:p w14:paraId="4514E25F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32" w:type="dxa"/>
            <w:gridSpan w:val="2"/>
          </w:tcPr>
          <w:p w14:paraId="4D3D372B" w14:textId="77777777" w:rsidR="002331B1" w:rsidRPr="002331B1" w:rsidRDefault="002331B1" w:rsidP="0023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1712" w:type="dxa"/>
          </w:tcPr>
          <w:p w14:paraId="407A5299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31B1" w:rsidRPr="002331B1" w14:paraId="00A1CCA2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473FFCF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Perceived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health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(730)</w:t>
            </w:r>
          </w:p>
        </w:tc>
        <w:tc>
          <w:tcPr>
            <w:tcW w:w="3545" w:type="dxa"/>
            <w:shd w:val="clear" w:color="auto" w:fill="auto"/>
          </w:tcPr>
          <w:p w14:paraId="51298CC1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  <w:shd w:val="clear" w:color="auto" w:fill="auto"/>
          </w:tcPr>
          <w:p w14:paraId="420998D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1)</w:t>
            </w:r>
          </w:p>
        </w:tc>
        <w:tc>
          <w:tcPr>
            <w:tcW w:w="1843" w:type="dxa"/>
            <w:shd w:val="clear" w:color="auto" w:fill="auto"/>
          </w:tcPr>
          <w:p w14:paraId="05382F18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1.2)</w:t>
            </w:r>
          </w:p>
        </w:tc>
        <w:tc>
          <w:tcPr>
            <w:tcW w:w="1712" w:type="dxa"/>
            <w:shd w:val="clear" w:color="auto" w:fill="auto"/>
          </w:tcPr>
          <w:p w14:paraId="577362CA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4753C5D7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5A340FE2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Charlson</w:t>
            </w:r>
            <w:proofErr w:type="spellEnd"/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 score (732)</w:t>
            </w:r>
          </w:p>
        </w:tc>
        <w:tc>
          <w:tcPr>
            <w:tcW w:w="3545" w:type="dxa"/>
          </w:tcPr>
          <w:p w14:paraId="1A523150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</w:tcPr>
          <w:p w14:paraId="5E3A91B1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2.4)</w:t>
            </w:r>
          </w:p>
        </w:tc>
        <w:tc>
          <w:tcPr>
            <w:tcW w:w="1843" w:type="dxa"/>
          </w:tcPr>
          <w:p w14:paraId="07F42605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2.7)</w:t>
            </w:r>
          </w:p>
        </w:tc>
        <w:tc>
          <w:tcPr>
            <w:tcW w:w="1712" w:type="dxa"/>
          </w:tcPr>
          <w:p w14:paraId="3C6344D0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513106E8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73D9A09E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Age (744)</w:t>
            </w:r>
          </w:p>
        </w:tc>
        <w:tc>
          <w:tcPr>
            <w:tcW w:w="3545" w:type="dxa"/>
            <w:shd w:val="clear" w:color="auto" w:fill="auto"/>
          </w:tcPr>
          <w:p w14:paraId="7EF3D397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  <w:shd w:val="clear" w:color="auto" w:fill="auto"/>
          </w:tcPr>
          <w:p w14:paraId="6B095458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 (10.4)</w:t>
            </w:r>
          </w:p>
        </w:tc>
        <w:tc>
          <w:tcPr>
            <w:tcW w:w="1843" w:type="dxa"/>
            <w:shd w:val="clear" w:color="auto" w:fill="auto"/>
          </w:tcPr>
          <w:p w14:paraId="5FF5A3FC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 (11.9)</w:t>
            </w:r>
          </w:p>
        </w:tc>
        <w:tc>
          <w:tcPr>
            <w:tcW w:w="1712" w:type="dxa"/>
            <w:shd w:val="clear" w:color="auto" w:fill="auto"/>
          </w:tcPr>
          <w:p w14:paraId="6DA0E9AA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&lt;0.0001</w:t>
            </w:r>
          </w:p>
        </w:tc>
      </w:tr>
      <w:tr w:rsidR="002331B1" w:rsidRPr="002331B1" w14:paraId="4AA2EC64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0E2DEB3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BMI (741)</w:t>
            </w:r>
          </w:p>
        </w:tc>
        <w:tc>
          <w:tcPr>
            <w:tcW w:w="3545" w:type="dxa"/>
          </w:tcPr>
          <w:p w14:paraId="7A8672DC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</w:tcPr>
          <w:p w14:paraId="12F1491A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 (4.1)</w:t>
            </w:r>
          </w:p>
        </w:tc>
        <w:tc>
          <w:tcPr>
            <w:tcW w:w="1843" w:type="dxa"/>
          </w:tcPr>
          <w:p w14:paraId="4D8E2291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4.8)</w:t>
            </w:r>
          </w:p>
        </w:tc>
        <w:tc>
          <w:tcPr>
            <w:tcW w:w="1712" w:type="dxa"/>
          </w:tcPr>
          <w:p w14:paraId="60D0F063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</w:tr>
      <w:tr w:rsidR="002331B1" w:rsidRPr="002331B1" w14:paraId="7F365D4F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7539DC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SPPB (726)</w:t>
            </w:r>
          </w:p>
        </w:tc>
        <w:tc>
          <w:tcPr>
            <w:tcW w:w="3545" w:type="dxa"/>
            <w:shd w:val="clear" w:color="auto" w:fill="auto"/>
          </w:tcPr>
          <w:p w14:paraId="0DD8D94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  <w:shd w:val="clear" w:color="auto" w:fill="auto"/>
          </w:tcPr>
          <w:p w14:paraId="53132CB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1.2)</w:t>
            </w:r>
          </w:p>
        </w:tc>
        <w:tc>
          <w:tcPr>
            <w:tcW w:w="1843" w:type="dxa"/>
            <w:shd w:val="clear" w:color="auto" w:fill="auto"/>
          </w:tcPr>
          <w:p w14:paraId="21A63DDF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2.6)</w:t>
            </w:r>
          </w:p>
        </w:tc>
        <w:tc>
          <w:tcPr>
            <w:tcW w:w="1712" w:type="dxa"/>
            <w:shd w:val="clear" w:color="auto" w:fill="auto"/>
          </w:tcPr>
          <w:p w14:paraId="01A05700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331B1" w:rsidRPr="002331B1" w14:paraId="6413FF91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3A69663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MMSE (737)</w:t>
            </w:r>
          </w:p>
        </w:tc>
        <w:tc>
          <w:tcPr>
            <w:tcW w:w="3545" w:type="dxa"/>
          </w:tcPr>
          <w:p w14:paraId="08E42E8F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</w:tcPr>
          <w:p w14:paraId="34DAC837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(1.5)</w:t>
            </w:r>
          </w:p>
        </w:tc>
        <w:tc>
          <w:tcPr>
            <w:tcW w:w="1843" w:type="dxa"/>
          </w:tcPr>
          <w:p w14:paraId="483FBC86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 (3.2)</w:t>
            </w:r>
          </w:p>
        </w:tc>
        <w:tc>
          <w:tcPr>
            <w:tcW w:w="1712" w:type="dxa"/>
          </w:tcPr>
          <w:p w14:paraId="503032A7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0349</w:t>
            </w:r>
          </w:p>
        </w:tc>
      </w:tr>
      <w:tr w:rsidR="002331B1" w:rsidRPr="002331B1" w14:paraId="19526898" w14:textId="77777777" w:rsidTr="0023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E4041C7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QSP9 (737)</w:t>
            </w:r>
          </w:p>
        </w:tc>
        <w:tc>
          <w:tcPr>
            <w:tcW w:w="3545" w:type="dxa"/>
            <w:shd w:val="clear" w:color="auto" w:fill="auto"/>
          </w:tcPr>
          <w:p w14:paraId="322862E9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  <w:shd w:val="clear" w:color="auto" w:fill="auto"/>
          </w:tcPr>
          <w:p w14:paraId="5267429C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3.5)</w:t>
            </w:r>
          </w:p>
        </w:tc>
        <w:tc>
          <w:tcPr>
            <w:tcW w:w="1843" w:type="dxa"/>
            <w:shd w:val="clear" w:color="auto" w:fill="auto"/>
          </w:tcPr>
          <w:p w14:paraId="5E733CD4" w14:textId="77777777" w:rsidR="002331B1" w:rsidRPr="002331B1" w:rsidRDefault="002331B1" w:rsidP="0023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4.2)</w:t>
            </w:r>
          </w:p>
        </w:tc>
        <w:tc>
          <w:tcPr>
            <w:tcW w:w="1712" w:type="dxa"/>
            <w:shd w:val="clear" w:color="auto" w:fill="auto"/>
          </w:tcPr>
          <w:p w14:paraId="05F168E9" w14:textId="77777777" w:rsidR="002331B1" w:rsidRPr="002331B1" w:rsidRDefault="002331B1" w:rsidP="002331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2331B1" w:rsidRPr="002331B1" w14:paraId="379FF65F" w14:textId="77777777" w:rsidTr="002331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098360AB" w14:textId="77777777" w:rsidR="002331B1" w:rsidRPr="002331B1" w:rsidRDefault="002331B1" w:rsidP="002331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331B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MNA (740)</w:t>
            </w:r>
          </w:p>
        </w:tc>
        <w:tc>
          <w:tcPr>
            <w:tcW w:w="3545" w:type="dxa"/>
          </w:tcPr>
          <w:p w14:paraId="1020449C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9" w:type="dxa"/>
          </w:tcPr>
          <w:p w14:paraId="40F4C8E6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1.9)</w:t>
            </w:r>
          </w:p>
        </w:tc>
        <w:tc>
          <w:tcPr>
            <w:tcW w:w="1843" w:type="dxa"/>
          </w:tcPr>
          <w:p w14:paraId="09CBEA30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 (2.8)</w:t>
            </w:r>
          </w:p>
        </w:tc>
        <w:tc>
          <w:tcPr>
            <w:tcW w:w="1712" w:type="dxa"/>
          </w:tcPr>
          <w:p w14:paraId="6EE3E39D" w14:textId="77777777" w:rsidR="002331B1" w:rsidRPr="002331B1" w:rsidRDefault="002331B1" w:rsidP="002331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2121324E" w14:textId="77777777" w:rsidR="002331B1" w:rsidRDefault="002331B1"/>
    <w:p w14:paraId="029B8EE3" w14:textId="77777777" w:rsidR="00933467" w:rsidRPr="00CA18BE" w:rsidRDefault="00933467" w:rsidP="00933467">
      <w:pPr>
        <w:tabs>
          <w:tab w:val="left" w:pos="4113"/>
        </w:tabs>
        <w:rPr>
          <w:rFonts w:ascii="Times New Roman" w:hAnsi="Times New Roman" w:cs="Times New Roman"/>
          <w:sz w:val="20"/>
          <w:szCs w:val="20"/>
          <w:lang w:val="en-US"/>
        </w:rPr>
        <w:sectPr w:rsidR="00933467" w:rsidRPr="00CA18BE" w:rsidSect="00933467">
          <w:pgSz w:w="16838" w:h="11906" w:orient="landscape"/>
          <w:pgMar w:top="284" w:right="720" w:bottom="284" w:left="720" w:header="680" w:footer="0" w:gutter="0"/>
          <w:cols w:space="708"/>
          <w:docGrid w:linePitch="360"/>
        </w:sectPr>
      </w:pPr>
      <w:r w:rsidRPr="0083686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8D521DA" wp14:editId="13806A83">
                <wp:simplePos x="0" y="0"/>
                <wp:positionH relativeFrom="page">
                  <wp:posOffset>7833360</wp:posOffset>
                </wp:positionH>
                <wp:positionV relativeFrom="paragraph">
                  <wp:posOffset>6262370</wp:posOffset>
                </wp:positionV>
                <wp:extent cx="2659380" cy="1404620"/>
                <wp:effectExtent l="0" t="0" r="7620" b="0"/>
                <wp:wrapSquare wrapText="bothSides"/>
                <wp:docPr id="125644480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93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5526C" w14:textId="77777777" w:rsidR="00933467" w:rsidRPr="00B6130A" w:rsidRDefault="00933467" w:rsidP="0093346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613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ote: 8-month sample size = 557; attrition = 187. Complete-case analysis performed for each variab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D521DA" id="_x0000_s1032" type="#_x0000_t202" style="position:absolute;margin-left:616.8pt;margin-top:493.1pt;width:209.4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/xrEwIAAP4DAAAOAAAAZHJzL2Uyb0RvYy54bWysk92O2yAQhe8r9R0Q942dNEkTK85qm22q&#10;StsfadsHwBjHqJihA4m9ffoOOJuNtndVfYHAA4eZbw6bm6Ez7KTQa7Aln05yzpSVUGt7KPmP7/s3&#10;K858ELYWBqwq+aPy/Gb7+tWmd4WaQQumVshIxPqidyVvQ3BFlnnZqk74CThlKdgAdiLQEg9ZjaIn&#10;9c5kszxfZj1g7RCk8p7+3o1Bvk36TaNk+No0XgVmSk65hTRiGqs4ZtuNKA4oXKvlOQ3xD1l0Qlu6&#10;9CJ1J4JgR9R/SXVaInhowkRCl0HTaKlSDVTNNH9RzUMrnEq1EBzvLpj8/5OVX04P7huyMLyHgRqY&#10;ivDuHuRPzyzsWmEP6hYR+laJmi6eRmRZ73xxPhpR+8JHkar/DDU1WRwDJKGhwS5SoToZqVMDHi/Q&#10;1RCYpJ+z5WL9dkUhSbHpPJ8vZ6ktmSiejjv04aOCjsVJyZG6muTF6d6HmI4onrbE2zwYXe+1MWmB&#10;h2pnkJ0EOWCfvlTBi23Gsr7k68VskZQtxPPJHJ0O5FCju5Kv8viNnok4Ptg6bQlCm3FOmRh75hOR&#10;jHDCUA1M1yVfxrMRVwX1IwFDGA1JD4gmLeBvznoyY8n9r6NAxZn5ZAn6ejqfR/emxXzxjggxvI5U&#10;1xFhJUmVPHA2TnchOT7hcLfUnL1O2J4zOadMJks0zw8iuvh6nXY9P9vtHwAAAP//AwBQSwMEFAAG&#10;AAgAAAAhAA0/9M/hAAAADgEAAA8AAABkcnMvZG93bnJldi54bWxMj8FOwzAQRO9I/IO1SNyoQ9qG&#10;EuJUFRUXDkgUJDi68SaOiNeW7abh73FO9Diap9m31XYyAxvRh96SgPtFBgypsaqnTsDnx8vdBliI&#10;kpQcLKGAXwywra+vKlkqe6Z3HA+xY2mEQikF6BhdyXloNBoZFtYhpa613siYou+48vKcxs3A8ywr&#10;uJE9pQtaOnzW2PwcTkbAl9G92vu371YN4/613a3d5J0QtzfT7glYxCn+wzDrJ3Wok9PRnkgFNqSc&#10;L5dFYgU8booc2IwU63wF7DiX2cMKeF3xyzfqPwAAAP//AwBQSwECLQAUAAYACAAAACEAtoM4kv4A&#10;AADhAQAAEwAAAAAAAAAAAAAAAAAAAAAAW0NvbnRlbnRfVHlwZXNdLnhtbFBLAQItABQABgAIAAAA&#10;IQA4/SH/1gAAAJQBAAALAAAAAAAAAAAAAAAAAC8BAABfcmVscy8ucmVsc1BLAQItABQABgAIAAAA&#10;IQBol/xrEwIAAP4DAAAOAAAAAAAAAAAAAAAAAC4CAABkcnMvZTJvRG9jLnhtbFBLAQItABQABgAI&#10;AAAAIQANP/TP4QAAAA4BAAAPAAAAAAAAAAAAAAAAAG0EAABkcnMvZG93bnJldi54bWxQSwUGAAAA&#10;AAQABADzAAAAewUAAAAA&#10;" stroked="f">
                <v:textbox style="mso-fit-shape-to-text:t">
                  <w:txbxContent>
                    <w:p w14:paraId="3055526C" w14:textId="77777777" w:rsidR="00933467" w:rsidRPr="00B6130A" w:rsidRDefault="00933467" w:rsidP="0093346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B6130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ote: 8-month sample size = 557; attrition = 187. Complete-case analysis performed for each variable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4C53C69" w14:textId="0A7202C3" w:rsidR="00933467" w:rsidRPr="00085A23" w:rsidRDefault="00933467" w:rsidP="009334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lastRenderedPageBreak/>
        <w:t>S</w:t>
      </w:r>
      <w:r w:rsidRPr="00085A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="00085A23" w:rsidRPr="00085A2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85A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: 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Bivariate and multivariate analysis of associations between positive screening at baseline and </w:t>
      </w: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>incident intrinsic capacity decline with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subjective age (with 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“feeling </w:t>
      </w: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>one’s own age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”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as the reference category)</w:t>
      </w:r>
    </w:p>
    <w:tbl>
      <w:tblPr>
        <w:tblStyle w:val="Tableausimple5"/>
        <w:tblpPr w:leftFromText="141" w:rightFromText="141" w:vertAnchor="text" w:horzAnchor="margin" w:tblpY="22"/>
        <w:tblW w:w="10490" w:type="dxa"/>
        <w:tblLook w:val="04A0" w:firstRow="1" w:lastRow="0" w:firstColumn="1" w:lastColumn="0" w:noHBand="0" w:noVBand="1"/>
      </w:tblPr>
      <w:tblGrid>
        <w:gridCol w:w="506"/>
        <w:gridCol w:w="1242"/>
        <w:gridCol w:w="2114"/>
        <w:gridCol w:w="2115"/>
        <w:gridCol w:w="2256"/>
        <w:gridCol w:w="2257"/>
      </w:tblGrid>
      <w:tr w:rsidR="00933467" w:rsidRPr="00C756B5" w14:paraId="3F1DFF22" w14:textId="77777777" w:rsidTr="00A07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6" w:type="dxa"/>
            <w:shd w:val="clear" w:color="auto" w:fill="auto"/>
          </w:tcPr>
          <w:p w14:paraId="3DAB467D" w14:textId="77777777" w:rsidR="00933467" w:rsidRPr="00085A23" w:rsidRDefault="00933467" w:rsidP="00A079A9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IC</w:t>
            </w:r>
          </w:p>
        </w:tc>
        <w:tc>
          <w:tcPr>
            <w:tcW w:w="1242" w:type="dxa"/>
            <w:shd w:val="clear" w:color="auto" w:fill="auto"/>
          </w:tcPr>
          <w:p w14:paraId="6EBBF8AF" w14:textId="77777777" w:rsidR="00933467" w:rsidRPr="00085A23" w:rsidRDefault="00933467" w:rsidP="00A07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9" w:type="dxa"/>
            <w:gridSpan w:val="2"/>
            <w:shd w:val="clear" w:color="auto" w:fill="auto"/>
          </w:tcPr>
          <w:p w14:paraId="3C403228" w14:textId="77777777" w:rsidR="00933467" w:rsidRPr="00085A23" w:rsidRDefault="00933467" w:rsidP="00A07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Cross-sectional </w:t>
            </w:r>
            <w:proofErr w:type="spellStart"/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ample</w:t>
            </w:r>
            <w:proofErr w:type="spellEnd"/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(n=744)</w:t>
            </w:r>
          </w:p>
        </w:tc>
        <w:tc>
          <w:tcPr>
            <w:tcW w:w="4513" w:type="dxa"/>
            <w:gridSpan w:val="2"/>
            <w:shd w:val="clear" w:color="auto" w:fill="auto"/>
          </w:tcPr>
          <w:p w14:paraId="05D1079E" w14:textId="77777777" w:rsidR="00933467" w:rsidRPr="00085A23" w:rsidRDefault="00933467" w:rsidP="00A07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Longitudinal </w:t>
            </w:r>
            <w:proofErr w:type="spellStart"/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ample</w:t>
            </w:r>
            <w:proofErr w:type="spellEnd"/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(n=557)</w:t>
            </w:r>
          </w:p>
        </w:tc>
      </w:tr>
      <w:tr w:rsidR="00933467" w:rsidRPr="00A4488C" w14:paraId="7B2CEEC1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shd w:val="clear" w:color="auto" w:fill="auto"/>
          </w:tcPr>
          <w:p w14:paraId="7CD180CF" w14:textId="77777777" w:rsidR="00933467" w:rsidRPr="00085A23" w:rsidRDefault="00933467" w:rsidP="00A079A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0C476DA7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shd w:val="clear" w:color="auto" w:fill="auto"/>
          </w:tcPr>
          <w:p w14:paraId="2B465B3D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« Feeling younger</w:t>
            </w:r>
            <w:r w:rsidRPr="00085A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han one’s age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»</w:t>
            </w:r>
          </w:p>
        </w:tc>
        <w:tc>
          <w:tcPr>
            <w:tcW w:w="2115" w:type="dxa"/>
            <w:shd w:val="clear" w:color="auto" w:fill="auto"/>
          </w:tcPr>
          <w:p w14:paraId="4526F625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« Feeling older</w:t>
            </w:r>
            <w:r w:rsidRPr="00085A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han one’s age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»</w:t>
            </w:r>
          </w:p>
        </w:tc>
        <w:tc>
          <w:tcPr>
            <w:tcW w:w="2256" w:type="dxa"/>
            <w:shd w:val="clear" w:color="auto" w:fill="auto"/>
          </w:tcPr>
          <w:p w14:paraId="02BDD21F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« Feeling younger</w:t>
            </w:r>
            <w:r w:rsidRPr="00085A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han one’s age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»</w:t>
            </w:r>
          </w:p>
        </w:tc>
        <w:tc>
          <w:tcPr>
            <w:tcW w:w="2257" w:type="dxa"/>
            <w:shd w:val="clear" w:color="auto" w:fill="auto"/>
          </w:tcPr>
          <w:p w14:paraId="47329939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« Feeling older</w:t>
            </w:r>
            <w:r w:rsidRPr="00085A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han one’s age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»</w:t>
            </w:r>
          </w:p>
        </w:tc>
      </w:tr>
      <w:tr w:rsidR="00933467" w:rsidRPr="00C756B5" w14:paraId="348C6393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shd w:val="clear" w:color="auto" w:fill="auto"/>
            <w:textDirection w:val="btLr"/>
          </w:tcPr>
          <w:p w14:paraId="05D06B29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obility</w:t>
            </w:r>
            <w:proofErr w:type="spellEnd"/>
          </w:p>
        </w:tc>
        <w:tc>
          <w:tcPr>
            <w:tcW w:w="1242" w:type="dxa"/>
          </w:tcPr>
          <w:p w14:paraId="27ABBFEA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Bivariate</w:t>
            </w:r>
            <w:proofErr w:type="spellEnd"/>
          </w:p>
        </w:tc>
        <w:tc>
          <w:tcPr>
            <w:tcW w:w="2114" w:type="dxa"/>
            <w:vAlign w:val="center"/>
          </w:tcPr>
          <w:p w14:paraId="02EE3A72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085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 [0</w:t>
            </w:r>
            <w:r w:rsidRPr="00085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-0</w:t>
            </w:r>
            <w:r w:rsidRPr="00085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] *</w:t>
            </w:r>
          </w:p>
        </w:tc>
        <w:tc>
          <w:tcPr>
            <w:tcW w:w="2115" w:type="dxa"/>
            <w:vAlign w:val="center"/>
          </w:tcPr>
          <w:p w14:paraId="0844D101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62 [0·52-5·06]</w:t>
            </w:r>
          </w:p>
        </w:tc>
        <w:tc>
          <w:tcPr>
            <w:tcW w:w="2256" w:type="dxa"/>
            <w:vAlign w:val="center"/>
          </w:tcPr>
          <w:p w14:paraId="5312BF93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48 [0·18-1·25]</w:t>
            </w:r>
          </w:p>
        </w:tc>
        <w:tc>
          <w:tcPr>
            <w:tcW w:w="2257" w:type="dxa"/>
            <w:vAlign w:val="center"/>
          </w:tcPr>
          <w:p w14:paraId="114C3B52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933467" w:rsidRPr="00C756B5" w14:paraId="700A19CB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08D4CD61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66D7C6F2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EF82167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52 [0·28-0</w:t>
            </w:r>
            <w:r w:rsidRPr="00085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] *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026776A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68 [0·47-5·95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2EBFCEE3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41 [0·15-1·12]</w:t>
            </w:r>
          </w:p>
        </w:tc>
        <w:tc>
          <w:tcPr>
            <w:tcW w:w="2257" w:type="dxa"/>
            <w:shd w:val="clear" w:color="auto" w:fill="auto"/>
          </w:tcPr>
          <w:p w14:paraId="0F70A8D8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933467" w:rsidRPr="00C756B5" w14:paraId="543F59CF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4E8C6AD8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BEBC219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114" w:type="dxa"/>
            <w:vAlign w:val="center"/>
          </w:tcPr>
          <w:p w14:paraId="1E822CEC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59 [0·29-1·20]</w:t>
            </w:r>
          </w:p>
        </w:tc>
        <w:tc>
          <w:tcPr>
            <w:tcW w:w="2115" w:type="dxa"/>
            <w:vAlign w:val="center"/>
          </w:tcPr>
          <w:p w14:paraId="03022CAF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06 [0·26-4·30]</w:t>
            </w:r>
          </w:p>
        </w:tc>
        <w:tc>
          <w:tcPr>
            <w:tcW w:w="2256" w:type="dxa"/>
            <w:vAlign w:val="center"/>
          </w:tcPr>
          <w:p w14:paraId="0578EBFA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61 [0·21-1·79]</w:t>
            </w:r>
          </w:p>
        </w:tc>
        <w:tc>
          <w:tcPr>
            <w:tcW w:w="2257" w:type="dxa"/>
          </w:tcPr>
          <w:p w14:paraId="0B01845B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933467" w:rsidRPr="00C756B5" w14:paraId="00CA30B6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1D654514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5117CBE8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8F6739A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63 [0·31-1·29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1BD9923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4 [0·20-3·50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21A8A46A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66 [0·22-1·96]</w:t>
            </w:r>
          </w:p>
        </w:tc>
        <w:tc>
          <w:tcPr>
            <w:tcW w:w="2257" w:type="dxa"/>
            <w:shd w:val="clear" w:color="auto" w:fill="auto"/>
          </w:tcPr>
          <w:p w14:paraId="5DB84209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933467" w:rsidRPr="00C756B5" w14:paraId="6182A877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shd w:val="clear" w:color="auto" w:fill="auto"/>
            <w:textDirection w:val="btLr"/>
          </w:tcPr>
          <w:p w14:paraId="67BB56A2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ognition</w:t>
            </w:r>
          </w:p>
        </w:tc>
        <w:tc>
          <w:tcPr>
            <w:tcW w:w="1242" w:type="dxa"/>
          </w:tcPr>
          <w:p w14:paraId="18F77E9D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Bivariate</w:t>
            </w:r>
            <w:proofErr w:type="spellEnd"/>
          </w:p>
        </w:tc>
        <w:tc>
          <w:tcPr>
            <w:tcW w:w="2114" w:type="dxa"/>
            <w:vAlign w:val="center"/>
          </w:tcPr>
          <w:p w14:paraId="69C11257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0 [0·58-1·11]</w:t>
            </w:r>
          </w:p>
        </w:tc>
        <w:tc>
          <w:tcPr>
            <w:tcW w:w="2115" w:type="dxa"/>
            <w:vAlign w:val="center"/>
          </w:tcPr>
          <w:p w14:paraId="2EE9947C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1 [0·38-2·17]</w:t>
            </w:r>
          </w:p>
        </w:tc>
        <w:tc>
          <w:tcPr>
            <w:tcW w:w="2256" w:type="dxa"/>
            <w:vAlign w:val="center"/>
          </w:tcPr>
          <w:p w14:paraId="51F21CB5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6 [0·49-1·17]</w:t>
            </w:r>
          </w:p>
        </w:tc>
        <w:tc>
          <w:tcPr>
            <w:tcW w:w="2257" w:type="dxa"/>
            <w:vAlign w:val="center"/>
          </w:tcPr>
          <w:p w14:paraId="5044266B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51 [0·11-2·37]</w:t>
            </w:r>
          </w:p>
        </w:tc>
      </w:tr>
      <w:tr w:rsidR="00933467" w:rsidRPr="00C756B5" w14:paraId="75184008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6C85D603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657029CC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B0068EE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4 [0·59-1·18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9C62290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1 [0·33-1·98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4128DFAE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2 [0·46-1·13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5819E94E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45 [0·09-2·14]</w:t>
            </w:r>
          </w:p>
        </w:tc>
      </w:tr>
      <w:tr w:rsidR="00933467" w:rsidRPr="00C756B5" w14:paraId="78282DB3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3E5D65EC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01BE1AF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114" w:type="dxa"/>
            <w:vAlign w:val="center"/>
          </w:tcPr>
          <w:p w14:paraId="68ADACF8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1 [0·64-1·29]</w:t>
            </w:r>
          </w:p>
        </w:tc>
        <w:tc>
          <w:tcPr>
            <w:tcW w:w="2115" w:type="dxa"/>
            <w:vAlign w:val="center"/>
          </w:tcPr>
          <w:p w14:paraId="69D1A159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62 [0·24-1·58]</w:t>
            </w:r>
          </w:p>
        </w:tc>
        <w:tc>
          <w:tcPr>
            <w:tcW w:w="2256" w:type="dxa"/>
            <w:vAlign w:val="center"/>
          </w:tcPr>
          <w:p w14:paraId="2A27CBD2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1 [0·45-1·12]</w:t>
            </w:r>
          </w:p>
        </w:tc>
        <w:tc>
          <w:tcPr>
            <w:tcW w:w="2257" w:type="dxa"/>
            <w:vAlign w:val="center"/>
          </w:tcPr>
          <w:p w14:paraId="53C2EDC3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35 [0·07-1·79]</w:t>
            </w:r>
          </w:p>
        </w:tc>
      </w:tr>
      <w:tr w:rsidR="00933467" w:rsidRPr="00C756B5" w14:paraId="02C3F483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386E2064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73DD799C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28F5B59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3 [0·65-1·33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0B01A9C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66 [0·26-1·69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1EF98BC5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0 [0·44-1·12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6673C7C6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32 [0·06-1·68]</w:t>
            </w:r>
          </w:p>
        </w:tc>
      </w:tr>
      <w:tr w:rsidR="00933467" w:rsidRPr="00C756B5" w14:paraId="400A52E9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shd w:val="clear" w:color="auto" w:fill="auto"/>
            <w:textDirection w:val="btLr"/>
          </w:tcPr>
          <w:p w14:paraId="3288098D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ood</w:t>
            </w:r>
            <w:proofErr w:type="spellEnd"/>
          </w:p>
        </w:tc>
        <w:tc>
          <w:tcPr>
            <w:tcW w:w="1242" w:type="dxa"/>
          </w:tcPr>
          <w:p w14:paraId="27E33666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Bivariate</w:t>
            </w:r>
            <w:proofErr w:type="spellEnd"/>
          </w:p>
        </w:tc>
        <w:tc>
          <w:tcPr>
            <w:tcW w:w="2114" w:type="dxa"/>
            <w:vAlign w:val="center"/>
          </w:tcPr>
          <w:p w14:paraId="52AABF2B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78 [0·55-1·11]</w:t>
            </w:r>
          </w:p>
        </w:tc>
        <w:tc>
          <w:tcPr>
            <w:tcW w:w="2115" w:type="dxa"/>
            <w:vAlign w:val="center"/>
          </w:tcPr>
          <w:p w14:paraId="7B74C5D6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·38 [1·48-7·68] *</w:t>
            </w:r>
          </w:p>
        </w:tc>
        <w:tc>
          <w:tcPr>
            <w:tcW w:w="2256" w:type="dxa"/>
            <w:vAlign w:val="center"/>
          </w:tcPr>
          <w:p w14:paraId="49D68E30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94 [0·61-1·45]</w:t>
            </w:r>
          </w:p>
        </w:tc>
        <w:tc>
          <w:tcPr>
            <w:tcW w:w="2257" w:type="dxa"/>
            <w:vAlign w:val="center"/>
          </w:tcPr>
          <w:p w14:paraId="4719B38F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·52 [0·45-5·14]</w:t>
            </w:r>
          </w:p>
        </w:tc>
      </w:tr>
      <w:tr w:rsidR="00933467" w:rsidRPr="00C756B5" w14:paraId="287720C0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671B85F1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25EE4B77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41D1D0B3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2 [0·57-1·19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9402CE9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·56 [1·53-8·31] *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1E079DDE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95 [0·60-1·49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25402278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·56 [0·44-5·46]</w:t>
            </w:r>
          </w:p>
        </w:tc>
      </w:tr>
      <w:tr w:rsidR="00933467" w:rsidRPr="00C756B5" w14:paraId="007AC4F5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7D302057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A55AB75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114" w:type="dxa"/>
            <w:vAlign w:val="center"/>
          </w:tcPr>
          <w:p w14:paraId="039F791B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8 [0·61-1·29]</w:t>
            </w:r>
          </w:p>
        </w:tc>
        <w:tc>
          <w:tcPr>
            <w:tcW w:w="2115" w:type="dxa"/>
            <w:vAlign w:val="center"/>
          </w:tcPr>
          <w:p w14:paraId="17F5ACDF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·94 [1·22-7·10] *</w:t>
            </w:r>
          </w:p>
        </w:tc>
        <w:tc>
          <w:tcPr>
            <w:tcW w:w="2256" w:type="dxa"/>
            <w:vAlign w:val="center"/>
          </w:tcPr>
          <w:p w14:paraId="46F592FF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92 [0·58-1·45]</w:t>
            </w:r>
          </w:p>
        </w:tc>
        <w:tc>
          <w:tcPr>
            <w:tcW w:w="2257" w:type="dxa"/>
            <w:vAlign w:val="center"/>
          </w:tcPr>
          <w:p w14:paraId="56150C03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·36 [0·38-4·92]</w:t>
            </w:r>
          </w:p>
        </w:tc>
      </w:tr>
      <w:tr w:rsidR="00933467" w:rsidRPr="00C756B5" w14:paraId="49D79BDB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00E293C5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0F4B98DA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233AF95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00 [0·68-1·47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3E3C426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·22 [0·89-5·56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03E8E63C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·04 [0·65-1·67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18D54C2A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·07 [0·29-3·96]</w:t>
            </w:r>
          </w:p>
        </w:tc>
      </w:tr>
      <w:tr w:rsidR="00933467" w:rsidRPr="00C756B5" w14:paraId="514B04AC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shd w:val="clear" w:color="auto" w:fill="auto"/>
            <w:textDirection w:val="btLr"/>
          </w:tcPr>
          <w:p w14:paraId="6F830E07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Nutrition</w:t>
            </w:r>
          </w:p>
        </w:tc>
        <w:tc>
          <w:tcPr>
            <w:tcW w:w="1242" w:type="dxa"/>
          </w:tcPr>
          <w:p w14:paraId="11BE0AD9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Bivariate</w:t>
            </w:r>
            <w:proofErr w:type="spellEnd"/>
          </w:p>
        </w:tc>
        <w:tc>
          <w:tcPr>
            <w:tcW w:w="2114" w:type="dxa"/>
            <w:vAlign w:val="center"/>
          </w:tcPr>
          <w:p w14:paraId="42B2D450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09 [0·62-1·92]</w:t>
            </w:r>
          </w:p>
        </w:tc>
        <w:tc>
          <w:tcPr>
            <w:tcW w:w="2115" w:type="dxa"/>
            <w:vAlign w:val="center"/>
          </w:tcPr>
          <w:p w14:paraId="6187E4B7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·24 [0·70-7·13]</w:t>
            </w:r>
          </w:p>
        </w:tc>
        <w:tc>
          <w:tcPr>
            <w:tcW w:w="2256" w:type="dxa"/>
            <w:vAlign w:val="center"/>
          </w:tcPr>
          <w:p w14:paraId="355E30A6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56 [0·26-1·21]</w:t>
            </w:r>
          </w:p>
        </w:tc>
        <w:tc>
          <w:tcPr>
            <w:tcW w:w="2257" w:type="dxa"/>
            <w:vAlign w:val="center"/>
          </w:tcPr>
          <w:p w14:paraId="797D26EB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86 [0·11-7·04]</w:t>
            </w:r>
          </w:p>
        </w:tc>
      </w:tr>
      <w:tr w:rsidR="00933467" w:rsidRPr="00C756B5" w14:paraId="76A8A4B0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45FF2BB3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693C5D79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4BDAD6EE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18 [0·66-2·13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574387C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·25 [0·68-7·47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76A7C695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52 [0·24-1·15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1D7A44A8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0 [0·08-6·04]</w:t>
            </w:r>
          </w:p>
        </w:tc>
      </w:tr>
      <w:tr w:rsidR="00933467" w:rsidRPr="00C756B5" w14:paraId="149EE747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3EC2F4F7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83C797A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114" w:type="dxa"/>
            <w:vAlign w:val="center"/>
          </w:tcPr>
          <w:p w14:paraId="230D1DAE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34 [0·71-2·50]</w:t>
            </w:r>
          </w:p>
        </w:tc>
        <w:tc>
          <w:tcPr>
            <w:tcW w:w="2115" w:type="dxa"/>
            <w:vAlign w:val="center"/>
          </w:tcPr>
          <w:p w14:paraId="49386651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77 [0·49-6·46]</w:t>
            </w:r>
          </w:p>
        </w:tc>
        <w:tc>
          <w:tcPr>
            <w:tcW w:w="2256" w:type="dxa"/>
            <w:vAlign w:val="center"/>
          </w:tcPr>
          <w:p w14:paraId="13B9FD8E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56 [0·25-1·24]</w:t>
            </w:r>
          </w:p>
        </w:tc>
        <w:tc>
          <w:tcPr>
            <w:tcW w:w="2257" w:type="dxa"/>
            <w:vAlign w:val="center"/>
          </w:tcPr>
          <w:p w14:paraId="6140F90A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1 [0·08-6·25]</w:t>
            </w:r>
          </w:p>
        </w:tc>
      </w:tr>
      <w:tr w:rsidR="00933467" w:rsidRPr="00C756B5" w14:paraId="13FFDDAA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2F1B3ED3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4345E8B0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BFC7F14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69 [0·88-3·24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0A4059F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17 [0·31-4·40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3F787935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53 [0·23-1·21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0BCEB4EF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65 [0·07-6·26]</w:t>
            </w:r>
          </w:p>
        </w:tc>
      </w:tr>
      <w:tr w:rsidR="00933467" w:rsidRPr="00C756B5" w14:paraId="4F6C13A4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shd w:val="clear" w:color="auto" w:fill="auto"/>
            <w:textDirection w:val="btLr"/>
          </w:tcPr>
          <w:p w14:paraId="59E77602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Vision</w:t>
            </w:r>
          </w:p>
        </w:tc>
        <w:tc>
          <w:tcPr>
            <w:tcW w:w="1242" w:type="dxa"/>
          </w:tcPr>
          <w:p w14:paraId="1FA70DDC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Bivariate</w:t>
            </w:r>
            <w:proofErr w:type="spellEnd"/>
          </w:p>
        </w:tc>
        <w:tc>
          <w:tcPr>
            <w:tcW w:w="2114" w:type="dxa"/>
            <w:vAlign w:val="center"/>
          </w:tcPr>
          <w:p w14:paraId="66CB704F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4 [0·61-1·17]</w:t>
            </w:r>
          </w:p>
        </w:tc>
        <w:tc>
          <w:tcPr>
            <w:tcW w:w="2115" w:type="dxa"/>
            <w:vAlign w:val="center"/>
          </w:tcPr>
          <w:p w14:paraId="25A07A2A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8 [0·42-2·30]</w:t>
            </w:r>
          </w:p>
        </w:tc>
        <w:tc>
          <w:tcPr>
            <w:tcW w:w="2256" w:type="dxa"/>
            <w:vAlign w:val="center"/>
          </w:tcPr>
          <w:p w14:paraId="187B7394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85 [0·56-1·29]</w:t>
            </w:r>
          </w:p>
        </w:tc>
        <w:tc>
          <w:tcPr>
            <w:tcW w:w="2257" w:type="dxa"/>
            <w:vAlign w:val="center"/>
          </w:tcPr>
          <w:p w14:paraId="530DB1D5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5 [0·20-2·77]</w:t>
            </w:r>
          </w:p>
        </w:tc>
      </w:tr>
      <w:tr w:rsidR="00933467" w:rsidRPr="00C756B5" w14:paraId="56D2F078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003A5D90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5A240EC4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34574A8D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0 [0·64-1·25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3D3C0D1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00 [0·42-2·39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3D98D13E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86 [0·56-1·33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2A9FFDA8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81 [0·21-3·13]</w:t>
            </w:r>
          </w:p>
        </w:tc>
      </w:tr>
      <w:tr w:rsidR="00933467" w:rsidRPr="00C756B5" w14:paraId="361BD89B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75600EA5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11ED518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114" w:type="dxa"/>
            <w:vAlign w:val="center"/>
          </w:tcPr>
          <w:p w14:paraId="16E1A4A8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6 [0·68-1·34]</w:t>
            </w:r>
          </w:p>
        </w:tc>
        <w:tc>
          <w:tcPr>
            <w:tcW w:w="2115" w:type="dxa"/>
            <w:vAlign w:val="center"/>
          </w:tcPr>
          <w:p w14:paraId="69767794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1 [0·37-2·20]</w:t>
            </w:r>
          </w:p>
        </w:tc>
        <w:tc>
          <w:tcPr>
            <w:tcW w:w="2256" w:type="dxa"/>
            <w:vAlign w:val="center"/>
          </w:tcPr>
          <w:p w14:paraId="00D6571A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88 [0·56-1·37]</w:t>
            </w:r>
          </w:p>
        </w:tc>
        <w:tc>
          <w:tcPr>
            <w:tcW w:w="2257" w:type="dxa"/>
            <w:vAlign w:val="center"/>
          </w:tcPr>
          <w:p w14:paraId="39D832A6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80 [0·21-3·08]</w:t>
            </w:r>
          </w:p>
        </w:tc>
      </w:tr>
      <w:tr w:rsidR="00933467" w:rsidRPr="00C756B5" w14:paraId="4D1A20EA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  <w:textDirection w:val="btLr"/>
          </w:tcPr>
          <w:p w14:paraId="6551907E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052117FB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1A1A25E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95 [0·67-1·35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0DED41B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83 [0·33-2·06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4F7BCF1F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95 [0·61-1·50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5BC5C4C2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67 [0·17-2·67]</w:t>
            </w:r>
          </w:p>
        </w:tc>
      </w:tr>
      <w:tr w:rsidR="00933467" w:rsidRPr="00C756B5" w14:paraId="3DAC11CE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shd w:val="clear" w:color="auto" w:fill="auto"/>
            <w:textDirection w:val="btLr"/>
          </w:tcPr>
          <w:p w14:paraId="7E6D940F" w14:textId="77777777" w:rsidR="00933467" w:rsidRPr="00085A23" w:rsidRDefault="00933467" w:rsidP="00A079A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Hearing</w:t>
            </w:r>
            <w:proofErr w:type="spellEnd"/>
          </w:p>
        </w:tc>
        <w:tc>
          <w:tcPr>
            <w:tcW w:w="1242" w:type="dxa"/>
          </w:tcPr>
          <w:p w14:paraId="4CD60899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Bivariate</w:t>
            </w:r>
            <w:proofErr w:type="spellEnd"/>
          </w:p>
        </w:tc>
        <w:tc>
          <w:tcPr>
            <w:tcW w:w="2114" w:type="dxa"/>
            <w:vAlign w:val="center"/>
          </w:tcPr>
          <w:p w14:paraId="4A14A6E1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59 [0·44-0·81] *</w:t>
            </w:r>
          </w:p>
        </w:tc>
        <w:tc>
          <w:tcPr>
            <w:tcW w:w="2115" w:type="dxa"/>
            <w:vAlign w:val="center"/>
          </w:tcPr>
          <w:p w14:paraId="1552E2A7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60 [0·72-3·56]</w:t>
            </w:r>
          </w:p>
        </w:tc>
        <w:tc>
          <w:tcPr>
            <w:tcW w:w="2256" w:type="dxa"/>
            <w:vAlign w:val="center"/>
          </w:tcPr>
          <w:p w14:paraId="27CDDD23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3 [0·43-1·24]</w:t>
            </w:r>
          </w:p>
        </w:tc>
        <w:tc>
          <w:tcPr>
            <w:tcW w:w="2257" w:type="dxa"/>
            <w:vAlign w:val="center"/>
          </w:tcPr>
          <w:p w14:paraId="1FA95199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·08 [1·71-15·08] *</w:t>
            </w:r>
          </w:p>
        </w:tc>
      </w:tr>
      <w:tr w:rsidR="00933467" w:rsidRPr="00C756B5" w14:paraId="18F3BBCB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</w:tcPr>
          <w:p w14:paraId="0D33E0A8" w14:textId="77777777" w:rsidR="00933467" w:rsidRPr="00085A23" w:rsidRDefault="00933467" w:rsidP="00A079A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1A3E5830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4C9E408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57 [0·40-0·82] *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03DE265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49 [0·61-3·68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51230E36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6 [0·44-1·33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48E51F6F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·35 [1·99-20·24] *</w:t>
            </w:r>
          </w:p>
        </w:tc>
      </w:tr>
      <w:tr w:rsidR="00933467" w:rsidRPr="00C756B5" w14:paraId="3E77BC84" w14:textId="77777777" w:rsidTr="00A079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</w:tcPr>
          <w:p w14:paraId="597825C0" w14:textId="77777777" w:rsidR="00933467" w:rsidRPr="00085A23" w:rsidRDefault="00933467" w:rsidP="00A079A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14D09C5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114" w:type="dxa"/>
            <w:vAlign w:val="center"/>
          </w:tcPr>
          <w:p w14:paraId="337CAE4C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57 [0·40-0·82] *</w:t>
            </w:r>
          </w:p>
        </w:tc>
        <w:tc>
          <w:tcPr>
            <w:tcW w:w="2115" w:type="dxa"/>
            <w:vAlign w:val="center"/>
          </w:tcPr>
          <w:p w14:paraId="51376A75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49 [0·60-3·71]</w:t>
            </w:r>
          </w:p>
        </w:tc>
        <w:tc>
          <w:tcPr>
            <w:tcW w:w="2256" w:type="dxa"/>
            <w:vAlign w:val="center"/>
          </w:tcPr>
          <w:p w14:paraId="55FBE3F8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76 [0·43-1·34]</w:t>
            </w:r>
          </w:p>
        </w:tc>
        <w:tc>
          <w:tcPr>
            <w:tcW w:w="2257" w:type="dxa"/>
            <w:vAlign w:val="center"/>
          </w:tcPr>
          <w:p w14:paraId="3B65764A" w14:textId="77777777" w:rsidR="00933467" w:rsidRPr="00085A23" w:rsidRDefault="00933467" w:rsidP="00A07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·52 [2·32-24·39] *</w:t>
            </w:r>
          </w:p>
        </w:tc>
      </w:tr>
      <w:tr w:rsidR="00933467" w:rsidRPr="00C756B5" w14:paraId="6E9F11C6" w14:textId="77777777" w:rsidTr="00A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shd w:val="clear" w:color="auto" w:fill="auto"/>
          </w:tcPr>
          <w:p w14:paraId="1287E04F" w14:textId="77777777" w:rsidR="00933467" w:rsidRPr="00085A23" w:rsidRDefault="00933467" w:rsidP="00A079A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01B4EDB3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50FABF2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60 [0·42-0·87] *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5441413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·34 [0·53-3·41]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6FC2C702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·83 [0·46-1·48]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1E599B14" w14:textId="77777777" w:rsidR="00933467" w:rsidRPr="00085A23" w:rsidRDefault="00933467" w:rsidP="00A07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·10 [1·81-20·58] *</w:t>
            </w:r>
          </w:p>
        </w:tc>
      </w:tr>
    </w:tbl>
    <w:p w14:paraId="6779CC04" w14:textId="77777777" w:rsidR="00933467" w:rsidRDefault="00933467" w:rsidP="00933467">
      <w:pPr>
        <w:tabs>
          <w:tab w:val="left" w:pos="676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4694B5A8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09BFB4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0C35C7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7807E1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D334DA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9F819D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3C2586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785614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8B1348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6F9F13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3687A6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FECCF0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08E0AB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9FAC8E" w14:textId="77777777" w:rsidR="00933467" w:rsidRPr="002F7985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AB9269" w14:textId="77777777" w:rsidR="00933467" w:rsidRDefault="00933467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FFCFE6" w14:textId="77777777" w:rsidR="00085A23" w:rsidRDefault="00085A23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43E542" w14:textId="77777777" w:rsidR="00085A23" w:rsidRDefault="00085A23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464B66" w14:textId="77777777" w:rsidR="00085A23" w:rsidRDefault="00085A23" w:rsidP="009334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B0D288" w14:textId="77EBBBA0" w:rsidR="00933467" w:rsidRPr="00085A23" w:rsidRDefault="00933467" w:rsidP="009334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085A2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nalysis performed after multiple imputation of missing data, results expressed as odds ratios</w:t>
      </w:r>
      <w:r w:rsidR="00085A2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</w:t>
      </w:r>
      <w:r w:rsidRPr="00085A2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: not applicable (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count of individuals remains zero after imputation)</w:t>
      </w:r>
      <w:r w:rsidR="00085A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85A23" w:rsidRPr="00085A23">
        <w:rPr>
          <w:rFonts w:ascii="Times New Roman" w:hAnsi="Times New Roman" w:cs="Times New Roman"/>
          <w:sz w:val="24"/>
          <w:szCs w:val="24"/>
          <w:lang w:val="en-US"/>
        </w:rPr>
        <w:t>* p≤0,</w:t>
      </w:r>
      <w:proofErr w:type="gramStart"/>
      <w:r w:rsidR="00085A23" w:rsidRPr="00085A23">
        <w:rPr>
          <w:rFonts w:ascii="Times New Roman" w:hAnsi="Times New Roman" w:cs="Times New Roman"/>
          <w:sz w:val="24"/>
          <w:szCs w:val="24"/>
          <w:lang w:val="en-US"/>
        </w:rPr>
        <w:t>05 ;</w:t>
      </w:r>
      <w:proofErr w:type="gramEnd"/>
      <w:r w:rsidR="00085A23"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** p≤0,</w:t>
      </w:r>
      <w:proofErr w:type="gramStart"/>
      <w:r w:rsidR="00085A23" w:rsidRPr="00085A23">
        <w:rPr>
          <w:rFonts w:ascii="Times New Roman" w:hAnsi="Times New Roman" w:cs="Times New Roman"/>
          <w:sz w:val="24"/>
          <w:szCs w:val="24"/>
          <w:lang w:val="en-US"/>
        </w:rPr>
        <w:t>01 ;</w:t>
      </w:r>
      <w:proofErr w:type="gramEnd"/>
      <w:r w:rsidR="00085A23"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*** p ≤ 0,001</w:t>
      </w:r>
    </w:p>
    <w:p w14:paraId="478968EC" w14:textId="77777777" w:rsidR="00933467" w:rsidRPr="00085A23" w:rsidRDefault="00933467" w:rsidP="009334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>M1(</w:t>
      </w: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>Multivariate model 1):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Subjective age, Age, Sex, Level of education, CHARLSON score.</w:t>
      </w:r>
    </w:p>
    <w:p w14:paraId="7D8B0471" w14:textId="77777777" w:rsidR="00933467" w:rsidRPr="00085A23" w:rsidRDefault="00933467" w:rsidP="009334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>M2 (</w:t>
      </w: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>Multivariate model 2)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[specific set of variables for each IC added to M1]:  for Mobility [BMI, MMSE (categorized), Nutrition, fear of falling], for Cognition [Living arrangements, BMI, QSP-9 (categorized)], for Mood [SPPB, History of falling, Hearing], for Hearing [vision], for Vision [MMSE, hearing], Nutrition [marital status, SPPB].</w:t>
      </w:r>
    </w:p>
    <w:p w14:paraId="421B4E86" w14:textId="46CD84FD" w:rsidR="00933467" w:rsidRDefault="00933467" w:rsidP="002331B1">
      <w:pPr>
        <w:tabs>
          <w:tab w:val="left" w:pos="115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>M3(</w:t>
      </w: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>Multivariate model 3)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: perceived health added to M2.</w:t>
      </w:r>
    </w:p>
    <w:p w14:paraId="2CA03396" w14:textId="77777777" w:rsidR="00933467" w:rsidRPr="002F7985" w:rsidRDefault="00933467" w:rsidP="00933467">
      <w:pPr>
        <w:tabs>
          <w:tab w:val="left" w:pos="753"/>
        </w:tabs>
        <w:rPr>
          <w:rFonts w:ascii="Times New Roman" w:hAnsi="Times New Roman" w:cs="Times New Roman"/>
          <w:sz w:val="20"/>
          <w:szCs w:val="20"/>
          <w:lang w:val="en-US"/>
        </w:rPr>
        <w:sectPr w:rsidR="00933467" w:rsidRPr="002F7985" w:rsidSect="00933467">
          <w:pgSz w:w="16838" w:h="11906" w:orient="landscape"/>
          <w:pgMar w:top="720" w:right="720" w:bottom="720" w:left="720" w:header="680" w:footer="0" w:gutter="0"/>
          <w:cols w:space="708"/>
          <w:docGrid w:linePitch="360"/>
        </w:sectPr>
      </w:pPr>
    </w:p>
    <w:p w14:paraId="10520F03" w14:textId="52E0B560" w:rsidR="00933467" w:rsidRPr="00085A23" w:rsidRDefault="00933467" w:rsidP="00933467">
      <w:pPr>
        <w:tabs>
          <w:tab w:val="left" w:pos="3873"/>
        </w:tabs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</w:pPr>
      <w:r w:rsidRPr="00085A2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85A23" w:rsidRPr="00085A2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85A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5: 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Analysis of hearing decline at 8 months based on subjective age in the subgroup of individuals without auditory impairment at baseline.</w:t>
      </w: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275"/>
        <w:gridCol w:w="2671"/>
      </w:tblGrid>
      <w:tr w:rsidR="00933467" w:rsidRPr="00A4488C" w14:paraId="2BED2654" w14:textId="77777777" w:rsidTr="00A079A9">
        <w:trPr>
          <w:trHeight w:val="5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AC60" w14:textId="77777777" w:rsidR="00933467" w:rsidRPr="00085A23" w:rsidRDefault="00933467" w:rsidP="00A079A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A0E2" w14:textId="7B53180E" w:rsidR="00933467" w:rsidRPr="00085A23" w:rsidRDefault="00E16726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“</w:t>
            </w:r>
            <w:r w:rsidR="00933467"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eeling younger</w:t>
            </w:r>
            <w:r w:rsidR="00933467" w:rsidRPr="00085A23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than one’s 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”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FF47" w14:textId="2C8004CD" w:rsidR="00933467" w:rsidRPr="00085A23" w:rsidRDefault="00E16726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“</w:t>
            </w:r>
            <w:r w:rsidR="00933467"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eeling older</w:t>
            </w:r>
            <w:r w:rsidR="00933467" w:rsidRPr="00085A23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than one’s 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”</w:t>
            </w:r>
          </w:p>
        </w:tc>
      </w:tr>
      <w:tr w:rsidR="00933467" w:rsidRPr="003C2A55" w14:paraId="720D10FF" w14:textId="77777777" w:rsidTr="00A079A9">
        <w:trPr>
          <w:trHeight w:val="5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42EB2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965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variat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035C3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>0.68 [0.31 ; 1.48]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B3E2C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 xml:space="preserve">8.51 [1.90 ; </w:t>
            </w:r>
            <w:proofErr w:type="gramStart"/>
            <w:r w:rsidRPr="00085A23">
              <w:rPr>
                <w:rFonts w:ascii="Times New Roman" w:hAnsi="Times New Roman" w:cs="Times New Roman"/>
              </w:rPr>
              <w:t>38.20]*</w:t>
            </w:r>
            <w:proofErr w:type="gramEnd"/>
          </w:p>
        </w:tc>
      </w:tr>
      <w:tr w:rsidR="00933467" w:rsidRPr="003C2A55" w14:paraId="4530CCE8" w14:textId="77777777" w:rsidTr="00A079A9">
        <w:trPr>
          <w:trHeight w:val="5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1FFF1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85A23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</w:rPr>
              <w:t>Multivariate</w:t>
            </w:r>
            <w:proofErr w:type="spellEnd"/>
            <w:r w:rsidRPr="00085A23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odel 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C3C0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>0.69 [0.30 ; 1.56]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78B1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 xml:space="preserve">9.75 [1.93 ; </w:t>
            </w:r>
            <w:proofErr w:type="gramStart"/>
            <w:r w:rsidRPr="00085A23">
              <w:rPr>
                <w:rFonts w:ascii="Times New Roman" w:hAnsi="Times New Roman" w:cs="Times New Roman"/>
              </w:rPr>
              <w:t>49.26]*</w:t>
            </w:r>
            <w:proofErr w:type="gramEnd"/>
          </w:p>
        </w:tc>
      </w:tr>
      <w:tr w:rsidR="00933467" w:rsidRPr="003C2A55" w14:paraId="571FF42D" w14:textId="77777777" w:rsidTr="00A079A9">
        <w:trPr>
          <w:trHeight w:val="5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B95E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85A23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</w:rPr>
              <w:t>Multivariate</w:t>
            </w:r>
            <w:proofErr w:type="spellEnd"/>
            <w:r w:rsidRPr="00085A23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odel 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4A3B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>0.71 [0.31 ; 1.62]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6F4F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 xml:space="preserve">12.79 [2.39 ; </w:t>
            </w:r>
            <w:proofErr w:type="gramStart"/>
            <w:r w:rsidRPr="00085A23">
              <w:rPr>
                <w:rFonts w:ascii="Times New Roman" w:hAnsi="Times New Roman" w:cs="Times New Roman"/>
              </w:rPr>
              <w:t>68.54]*</w:t>
            </w:r>
            <w:proofErr w:type="gramEnd"/>
          </w:p>
        </w:tc>
      </w:tr>
      <w:tr w:rsidR="00933467" w:rsidRPr="003C2A55" w14:paraId="7A5741B7" w14:textId="77777777" w:rsidTr="00A079A9">
        <w:trPr>
          <w:trHeight w:val="5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75150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85A23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</w:rPr>
              <w:t>Multivariate</w:t>
            </w:r>
            <w:proofErr w:type="spellEnd"/>
            <w:r w:rsidRPr="00085A23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odel 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6AA3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>0.78 [0.33 ; 1.83]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E3BA" w14:textId="77777777" w:rsidR="00933467" w:rsidRPr="00085A23" w:rsidRDefault="00933467" w:rsidP="00A07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85A23">
              <w:rPr>
                <w:rFonts w:ascii="Times New Roman" w:hAnsi="Times New Roman" w:cs="Times New Roman"/>
              </w:rPr>
              <w:t xml:space="preserve">12.15 [2.24 ; </w:t>
            </w:r>
            <w:proofErr w:type="gramStart"/>
            <w:r w:rsidRPr="00085A23">
              <w:rPr>
                <w:rFonts w:ascii="Times New Roman" w:hAnsi="Times New Roman" w:cs="Times New Roman"/>
              </w:rPr>
              <w:t>65.88]*</w:t>
            </w:r>
            <w:proofErr w:type="gramEnd"/>
          </w:p>
        </w:tc>
      </w:tr>
    </w:tbl>
    <w:p w14:paraId="0080FFF2" w14:textId="77777777" w:rsidR="00933467" w:rsidRPr="00085A23" w:rsidRDefault="00933467" w:rsidP="009334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n= 373</w:t>
      </w:r>
    </w:p>
    <w:p w14:paraId="6FE7A121" w14:textId="77777777" w:rsidR="00933467" w:rsidRPr="00085A23" w:rsidRDefault="00933467" w:rsidP="009334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5A2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nalysis performed after multiple imputation of missing data</w:t>
      </w:r>
    </w:p>
    <w:p w14:paraId="241D745D" w14:textId="5B32F8B2" w:rsidR="00933467" w:rsidRPr="00085A23" w:rsidRDefault="00933467" w:rsidP="0093346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M1: subjective age, Age, Sex, Level of education, </w:t>
      </w:r>
      <w:r w:rsidR="00FA68AD">
        <w:rPr>
          <w:rFonts w:ascii="Times New Roman" w:hAnsi="Times New Roman" w:cs="Times New Roman"/>
          <w:sz w:val="24"/>
          <w:szCs w:val="24"/>
          <w:lang w:val="en-US"/>
        </w:rPr>
        <w:t>Charlson</w:t>
      </w:r>
      <w:r w:rsidR="00FA68AD"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score.</w:t>
      </w:r>
    </w:p>
    <w:p w14:paraId="1905DF17" w14:textId="77777777" w:rsidR="00933467" w:rsidRPr="00085A23" w:rsidRDefault="00933467" w:rsidP="00933467">
      <w:pPr>
        <w:tabs>
          <w:tab w:val="left" w:pos="1735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>M2 [specific variables added to M1]: vision.</w:t>
      </w:r>
    </w:p>
    <w:p w14:paraId="114C3DE4" w14:textId="77777777" w:rsidR="00933467" w:rsidRPr="00085A23" w:rsidRDefault="00933467" w:rsidP="0093346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>M3: perceived health added to M2.</w:t>
      </w:r>
    </w:p>
    <w:p w14:paraId="34EF00B6" w14:textId="77777777" w:rsidR="00933467" w:rsidRDefault="00933467" w:rsidP="00933467">
      <w:pPr>
        <w:tabs>
          <w:tab w:val="left" w:pos="1896"/>
        </w:tabs>
        <w:rPr>
          <w:rFonts w:ascii="Times New Roman" w:hAnsi="Times New Roman" w:cs="Times New Roman"/>
          <w:sz w:val="20"/>
          <w:szCs w:val="20"/>
          <w:lang w:val="en-US"/>
        </w:rPr>
        <w:sectPr w:rsidR="00933467" w:rsidSect="00933467">
          <w:pgSz w:w="11906" w:h="16838"/>
          <w:pgMar w:top="851" w:right="1418" w:bottom="851" w:left="1418" w:header="680" w:footer="0" w:gutter="0"/>
          <w:cols w:space="708"/>
          <w:docGrid w:linePitch="360"/>
        </w:sect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>* p≤0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·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05; ** p≤0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·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01; *** p ≤ 0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·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001</w:t>
      </w:r>
    </w:p>
    <w:p w14:paraId="4FFB1863" w14:textId="77777777" w:rsidR="00933467" w:rsidRPr="00C013F4" w:rsidRDefault="00933467" w:rsidP="00933467">
      <w:pPr>
        <w:rPr>
          <w:sz w:val="20"/>
          <w:szCs w:val="20"/>
          <w:lang w:val="en-US" w:eastAsia="fr-FR"/>
        </w:rPr>
      </w:pPr>
    </w:p>
    <w:tbl>
      <w:tblPr>
        <w:tblpPr w:leftFromText="141" w:rightFromText="141" w:vertAnchor="text" w:horzAnchor="margin" w:tblpY="932"/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2966"/>
        <w:gridCol w:w="1240"/>
        <w:gridCol w:w="2293"/>
      </w:tblGrid>
      <w:tr w:rsidR="00933467" w:rsidRPr="00BD5645" w14:paraId="317E1146" w14:textId="77777777" w:rsidTr="00085A23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378BC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Variable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BE48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9EE9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0073" w14:textId="19B3F57F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rceived</w:t>
            </w:r>
            <w:proofErr w:type="spellEnd"/>
            <w:r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350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</w:t>
            </w:r>
            <w:r w:rsidR="00350618"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alth</w:t>
            </w:r>
            <w:proofErr w:type="spellEnd"/>
            <w:r w:rsidR="00350618"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933467" w:rsidRPr="00BD5645" w14:paraId="2F2EEEB5" w14:textId="77777777" w:rsidTr="00085A23">
        <w:trPr>
          <w:trHeight w:val="288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</w:tcPr>
          <w:p w14:paraId="4C696792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72E46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085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ategory</w:t>
            </w:r>
            <w:proofErr w:type="spellEnd"/>
            <w:r w:rsidRPr="00085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(n=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6EBED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Statistics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5BB4B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33467" w:rsidRPr="00BD5645" w14:paraId="10AF3491" w14:textId="77777777" w:rsidTr="00085A23">
        <w:trPr>
          <w:trHeight w:val="288"/>
        </w:trPr>
        <w:tc>
          <w:tcPr>
            <w:tcW w:w="129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6887404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Subjective </w:t>
            </w:r>
            <w:proofErr w:type="spellStart"/>
            <w:r w:rsidRPr="00085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78443" w14:textId="4ED67A21" w:rsidR="00933467" w:rsidRPr="00085A23" w:rsidRDefault="001D6FB3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“</w:t>
            </w:r>
            <w:r w:rsidR="00933467"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eeling one’s 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”</w:t>
            </w:r>
            <w:r w:rsidR="00933467"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27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9CAC5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(std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4A588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·5 (1·1) </w:t>
            </w:r>
          </w:p>
        </w:tc>
      </w:tr>
      <w:tr w:rsidR="00933467" w:rsidRPr="00BD5645" w14:paraId="6A2F31F1" w14:textId="77777777" w:rsidTr="00085A23">
        <w:trPr>
          <w:trHeight w:val="288"/>
        </w:trPr>
        <w:tc>
          <w:tcPr>
            <w:tcW w:w="1298" w:type="dxa"/>
            <w:vMerge/>
            <w:tcBorders>
              <w:left w:val="nil"/>
              <w:right w:val="nil"/>
            </w:tcBorders>
            <w:noWrap/>
            <w:hideMark/>
          </w:tcPr>
          <w:p w14:paraId="2C805034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  <w:noWrap/>
            <w:hideMark/>
          </w:tcPr>
          <w:p w14:paraId="5191B734" w14:textId="78191FDA" w:rsidR="00933467" w:rsidRPr="00085A23" w:rsidRDefault="001D6FB3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“</w:t>
            </w:r>
            <w:r w:rsidR="00933467"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eeling younger than one’s 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”</w:t>
            </w:r>
            <w:r w:rsidR="00933467"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4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E1756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(std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2917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1 (1.1) </w:t>
            </w:r>
            <w:r w:rsidRPr="00085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933467" w:rsidRPr="00BD5645" w14:paraId="4927D55C" w14:textId="77777777" w:rsidTr="00085A23">
        <w:trPr>
          <w:trHeight w:val="288"/>
        </w:trPr>
        <w:tc>
          <w:tcPr>
            <w:tcW w:w="1298" w:type="dxa"/>
            <w:vMerge/>
            <w:tcBorders>
              <w:left w:val="nil"/>
              <w:right w:val="nil"/>
            </w:tcBorders>
            <w:noWrap/>
            <w:hideMark/>
          </w:tcPr>
          <w:p w14:paraId="2F9BDB8B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  <w:noWrap/>
            <w:hideMark/>
          </w:tcPr>
          <w:p w14:paraId="09423A0B" w14:textId="6ABD42BA" w:rsidR="00933467" w:rsidRPr="00085A23" w:rsidRDefault="001D6FB3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“</w:t>
            </w:r>
            <w:r w:rsidR="00933467"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eeling older than one’s 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”</w:t>
            </w:r>
            <w:r w:rsidR="00933467"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639B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(std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F0034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.8 (1.6) </w:t>
            </w:r>
            <w:r w:rsidRPr="00085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933467" w:rsidRPr="00BD5645" w14:paraId="31626868" w14:textId="77777777" w:rsidTr="00085A23">
        <w:trPr>
          <w:trHeight w:val="288"/>
        </w:trPr>
        <w:tc>
          <w:tcPr>
            <w:tcW w:w="1298" w:type="dxa"/>
            <w:vMerge/>
            <w:tcBorders>
              <w:left w:val="nil"/>
              <w:bottom w:val="nil"/>
              <w:right w:val="nil"/>
            </w:tcBorders>
            <w:noWrap/>
          </w:tcPr>
          <w:p w14:paraId="1830F7AD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  <w:noWrap/>
          </w:tcPr>
          <w:p w14:paraId="299A65BD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DDEDA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rrelation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B06D9" w14:textId="77777777" w:rsidR="00933467" w:rsidRPr="00085A23" w:rsidRDefault="00933467" w:rsidP="00085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8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·31</w:t>
            </w:r>
          </w:p>
        </w:tc>
      </w:tr>
    </w:tbl>
    <w:p w14:paraId="274C32C0" w14:textId="77777777" w:rsidR="00933467" w:rsidRPr="00085A23" w:rsidRDefault="00933467" w:rsidP="0093346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085A23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Supplementary Table 6:</w:t>
      </w:r>
      <w:r w:rsidRPr="00085A23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Pr="00085A23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Bivariate analysis of associations between subjective age and perceived health </w:t>
      </w:r>
    </w:p>
    <w:p w14:paraId="3143C8D7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  <w:r w:rsidRPr="00C013F4">
        <w:rPr>
          <w:rStyle w:val="cf01"/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07CB8D3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1BCB2C87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5C780185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02DF3A4A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48CBDCBC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4FDFE673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5B98A590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0A1472B6" w14:textId="77777777" w:rsidR="00933467" w:rsidRDefault="00933467" w:rsidP="00933467">
      <w:pPr>
        <w:spacing w:after="0"/>
        <w:rPr>
          <w:rStyle w:val="cf01"/>
          <w:rFonts w:ascii="Times New Roman" w:hAnsi="Times New Roman" w:cs="Times New Roman"/>
          <w:sz w:val="20"/>
          <w:szCs w:val="20"/>
          <w:lang w:val="en-US"/>
        </w:rPr>
      </w:pPr>
    </w:p>
    <w:p w14:paraId="4B9C09C2" w14:textId="77777777" w:rsidR="00085A23" w:rsidRPr="00085A23" w:rsidRDefault="00085A23" w:rsidP="00933467">
      <w:pPr>
        <w:spacing w:after="0" w:line="240" w:lineRule="auto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</w:p>
    <w:p w14:paraId="4D816B16" w14:textId="66905F11" w:rsidR="00933467" w:rsidRPr="00085A23" w:rsidRDefault="00933467" w:rsidP="00933467">
      <w:pPr>
        <w:spacing w:after="0" w:line="240" w:lineRule="auto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n= 724</w:t>
      </w:r>
    </w:p>
    <w:p w14:paraId="78F602F4" w14:textId="77777777" w:rsidR="00933467" w:rsidRPr="00085A23" w:rsidRDefault="00933467" w:rsidP="009334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 w:eastAsia="fr-FR"/>
        </w:rPr>
        <w:t>complete-case analysis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“feeling </w:t>
      </w:r>
      <w:r w:rsidRPr="00085A23">
        <w:rPr>
          <w:rStyle w:val="cf01"/>
          <w:rFonts w:ascii="Times New Roman" w:hAnsi="Times New Roman" w:cs="Times New Roman"/>
          <w:sz w:val="24"/>
          <w:szCs w:val="24"/>
          <w:lang w:val="en-US"/>
        </w:rPr>
        <w:t>one’s own age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”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 xml:space="preserve"> as the reference category </w:t>
      </w:r>
    </w:p>
    <w:p w14:paraId="10DC5449" w14:textId="77777777" w:rsidR="00933467" w:rsidRPr="00085A23" w:rsidRDefault="00933467" w:rsidP="009334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9A41EB" w14:textId="77777777" w:rsidR="00933467" w:rsidRPr="00C013F4" w:rsidRDefault="00933467" w:rsidP="0093346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5A23">
        <w:rPr>
          <w:rFonts w:ascii="Times New Roman" w:hAnsi="Times New Roman" w:cs="Times New Roman"/>
          <w:sz w:val="24"/>
          <w:szCs w:val="24"/>
          <w:lang w:val="en-US"/>
        </w:rPr>
        <w:t>* p≤0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·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05; ** p≤0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·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01; *** p ≤ 0</w:t>
      </w:r>
      <w:r w:rsidRPr="00085A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·</w:t>
      </w:r>
      <w:r w:rsidRPr="00085A23">
        <w:rPr>
          <w:rFonts w:ascii="Times New Roman" w:hAnsi="Times New Roman" w:cs="Times New Roman"/>
          <w:sz w:val="24"/>
          <w:szCs w:val="24"/>
          <w:lang w:val="en-US"/>
        </w:rPr>
        <w:t>001</w:t>
      </w:r>
    </w:p>
    <w:p w14:paraId="0BDFC691" w14:textId="77777777" w:rsidR="00933467" w:rsidRPr="00EB4EBE" w:rsidRDefault="00933467" w:rsidP="00933467">
      <w:pPr>
        <w:spacing w:after="0"/>
        <w:rPr>
          <w:sz w:val="24"/>
          <w:szCs w:val="24"/>
          <w:lang w:val="en-US" w:eastAsia="fr-FR"/>
        </w:rPr>
      </w:pPr>
    </w:p>
    <w:p w14:paraId="22D15543" w14:textId="77777777" w:rsidR="00933467" w:rsidRPr="00EB4EBE" w:rsidRDefault="00933467" w:rsidP="00933467">
      <w:pPr>
        <w:rPr>
          <w:sz w:val="24"/>
          <w:szCs w:val="24"/>
          <w:lang w:val="en-US" w:eastAsia="fr-FR"/>
        </w:rPr>
      </w:pPr>
    </w:p>
    <w:p w14:paraId="53C0A1BD" w14:textId="77777777" w:rsidR="00933467" w:rsidRPr="00EB4EBE" w:rsidRDefault="00933467" w:rsidP="00933467">
      <w:pPr>
        <w:rPr>
          <w:sz w:val="24"/>
          <w:szCs w:val="24"/>
          <w:lang w:val="en-US" w:eastAsia="fr-FR"/>
        </w:rPr>
      </w:pPr>
    </w:p>
    <w:p w14:paraId="2009A48E" w14:textId="77777777" w:rsidR="00933467" w:rsidRPr="00EB4EBE" w:rsidRDefault="00933467" w:rsidP="00933467">
      <w:pPr>
        <w:rPr>
          <w:sz w:val="24"/>
          <w:szCs w:val="24"/>
          <w:lang w:val="en-US" w:eastAsia="fr-FR"/>
        </w:rPr>
      </w:pPr>
    </w:p>
    <w:p w14:paraId="2CFAADB5" w14:textId="77777777" w:rsidR="00933467" w:rsidRPr="00EB4EBE" w:rsidRDefault="00933467" w:rsidP="00933467">
      <w:pPr>
        <w:rPr>
          <w:sz w:val="24"/>
          <w:szCs w:val="24"/>
          <w:lang w:val="en-US" w:eastAsia="fr-FR"/>
        </w:rPr>
      </w:pPr>
    </w:p>
    <w:p w14:paraId="27E6D598" w14:textId="77777777" w:rsidR="00933467" w:rsidRPr="004B3195" w:rsidRDefault="00933467" w:rsidP="00933467">
      <w:pPr>
        <w:rPr>
          <w:lang w:val="en-US"/>
        </w:rPr>
      </w:pPr>
    </w:p>
    <w:p w14:paraId="79FBF1B9" w14:textId="77777777" w:rsidR="00C318CA" w:rsidRDefault="00C318CA"/>
    <w:sectPr w:rsidR="00C318CA" w:rsidSect="00933467">
      <w:pgSz w:w="11906" w:h="16838"/>
      <w:pgMar w:top="851" w:right="1418" w:bottom="851" w:left="1418" w:header="68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57C50"/>
    <w:multiLevelType w:val="hybridMultilevel"/>
    <w:tmpl w:val="A5509F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432A8"/>
    <w:multiLevelType w:val="multilevel"/>
    <w:tmpl w:val="B1102DF2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  <w:lang w:val="fr-FR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1421550"/>
    <w:multiLevelType w:val="hybridMultilevel"/>
    <w:tmpl w:val="EE26DEEE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4197E08"/>
    <w:multiLevelType w:val="hybridMultilevel"/>
    <w:tmpl w:val="81CE54E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E9646C"/>
    <w:multiLevelType w:val="hybridMultilevel"/>
    <w:tmpl w:val="9A509D6E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9118C9"/>
    <w:multiLevelType w:val="hybridMultilevel"/>
    <w:tmpl w:val="185AA7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6A3CAA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FF2A30"/>
    <w:multiLevelType w:val="hybridMultilevel"/>
    <w:tmpl w:val="5936DF80"/>
    <w:lvl w:ilvl="0" w:tplc="C36693D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410A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8075C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7C4BE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2E741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74E50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CC39A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90557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08997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E03507E"/>
    <w:multiLevelType w:val="hybridMultilevel"/>
    <w:tmpl w:val="BF6AF5D0"/>
    <w:lvl w:ilvl="0" w:tplc="17BAAFB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3A050F"/>
    <w:multiLevelType w:val="hybridMultilevel"/>
    <w:tmpl w:val="EF841930"/>
    <w:lvl w:ilvl="0" w:tplc="4F668D1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276C74"/>
    <w:multiLevelType w:val="hybridMultilevel"/>
    <w:tmpl w:val="D98430DC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86703BB"/>
    <w:multiLevelType w:val="hybridMultilevel"/>
    <w:tmpl w:val="BA6C3D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4B7C04"/>
    <w:multiLevelType w:val="multilevel"/>
    <w:tmpl w:val="05D89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A667D5"/>
    <w:multiLevelType w:val="multilevel"/>
    <w:tmpl w:val="21004878"/>
    <w:styleLink w:val="Listeactuelle1"/>
    <w:lvl w:ilvl="0">
      <w:start w:val="1"/>
      <w:numFmt w:val="upperRoman"/>
      <w:pStyle w:val="Titretablematiere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pStyle w:val="Titre2tablematire"/>
      <w:lvlText w:val="%2.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lowerLetter"/>
      <w:pStyle w:val="tritre3tablematire"/>
      <w:lvlText w:val="%3."/>
      <w:lvlJc w:val="left"/>
      <w:pPr>
        <w:ind w:left="1080" w:hanging="360"/>
      </w:pPr>
      <w:rPr>
        <w:rFonts w:hint="default"/>
        <w:u w:val="none"/>
      </w:rPr>
    </w:lvl>
    <w:lvl w:ilvl="3">
      <w:start w:val="1"/>
      <w:numFmt w:val="lowerRoman"/>
      <w:lvlText w:val="%4."/>
      <w:lvlJc w:val="left"/>
      <w:pPr>
        <w:ind w:left="1440" w:hanging="360"/>
      </w:pPr>
      <w:rPr>
        <w:rFonts w:hint="default"/>
        <w:u w:val="none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  <w:u w:val="none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  <w:u w:val="none"/>
      </w:rPr>
    </w:lvl>
  </w:abstractNum>
  <w:abstractNum w:abstractNumId="13" w15:restartNumberingAfterBreak="0">
    <w:nsid w:val="7A17129C"/>
    <w:multiLevelType w:val="hybridMultilevel"/>
    <w:tmpl w:val="5E4AB83E"/>
    <w:lvl w:ilvl="0" w:tplc="D3669B5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D6256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384A5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705ED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8678E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26E08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A840F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0EB76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27DD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B041684"/>
    <w:multiLevelType w:val="hybridMultilevel"/>
    <w:tmpl w:val="1C9CCF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5090430">
    <w:abstractNumId w:val="1"/>
  </w:num>
  <w:num w:numId="2" w16cid:durableId="68312798">
    <w:abstractNumId w:val="12"/>
  </w:num>
  <w:num w:numId="3" w16cid:durableId="271207963">
    <w:abstractNumId w:val="5"/>
  </w:num>
  <w:num w:numId="4" w16cid:durableId="1984845441">
    <w:abstractNumId w:val="8"/>
  </w:num>
  <w:num w:numId="5" w16cid:durableId="455946837">
    <w:abstractNumId w:val="6"/>
  </w:num>
  <w:num w:numId="6" w16cid:durableId="648245366">
    <w:abstractNumId w:val="7"/>
  </w:num>
  <w:num w:numId="7" w16cid:durableId="1808665878">
    <w:abstractNumId w:val="13"/>
  </w:num>
  <w:num w:numId="8" w16cid:durableId="1176727477">
    <w:abstractNumId w:val="2"/>
  </w:num>
  <w:num w:numId="9" w16cid:durableId="1040322577">
    <w:abstractNumId w:val="10"/>
  </w:num>
  <w:num w:numId="10" w16cid:durableId="492379810">
    <w:abstractNumId w:val="9"/>
  </w:num>
  <w:num w:numId="11" w16cid:durableId="1682469979">
    <w:abstractNumId w:val="14"/>
  </w:num>
  <w:num w:numId="12" w16cid:durableId="870266817">
    <w:abstractNumId w:val="3"/>
  </w:num>
  <w:num w:numId="13" w16cid:durableId="205603278">
    <w:abstractNumId w:val="11"/>
  </w:num>
  <w:num w:numId="14" w16cid:durableId="1658997578">
    <w:abstractNumId w:val="0"/>
  </w:num>
  <w:num w:numId="15" w16cid:durableId="15036667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467"/>
    <w:rsid w:val="00002E61"/>
    <w:rsid w:val="00085A23"/>
    <w:rsid w:val="000945C9"/>
    <w:rsid w:val="000E1C87"/>
    <w:rsid w:val="00100900"/>
    <w:rsid w:val="00124F0A"/>
    <w:rsid w:val="00155E1F"/>
    <w:rsid w:val="00160E2E"/>
    <w:rsid w:val="001C5325"/>
    <w:rsid w:val="001D6FB3"/>
    <w:rsid w:val="002331B1"/>
    <w:rsid w:val="002D34F4"/>
    <w:rsid w:val="00350618"/>
    <w:rsid w:val="0039651D"/>
    <w:rsid w:val="003B15B8"/>
    <w:rsid w:val="003B1B93"/>
    <w:rsid w:val="00403BEA"/>
    <w:rsid w:val="004648AE"/>
    <w:rsid w:val="00467893"/>
    <w:rsid w:val="004E279F"/>
    <w:rsid w:val="005C2285"/>
    <w:rsid w:val="005E78EC"/>
    <w:rsid w:val="006448BB"/>
    <w:rsid w:val="00684B5E"/>
    <w:rsid w:val="006C40B3"/>
    <w:rsid w:val="006E5481"/>
    <w:rsid w:val="00734A47"/>
    <w:rsid w:val="007A6821"/>
    <w:rsid w:val="007D6023"/>
    <w:rsid w:val="008971F9"/>
    <w:rsid w:val="008E4478"/>
    <w:rsid w:val="00933467"/>
    <w:rsid w:val="00951E25"/>
    <w:rsid w:val="00954C1E"/>
    <w:rsid w:val="009A6F97"/>
    <w:rsid w:val="00A1504D"/>
    <w:rsid w:val="00A4488C"/>
    <w:rsid w:val="00A4646B"/>
    <w:rsid w:val="00B6130A"/>
    <w:rsid w:val="00B87A22"/>
    <w:rsid w:val="00BE2934"/>
    <w:rsid w:val="00C318CA"/>
    <w:rsid w:val="00C43431"/>
    <w:rsid w:val="00CD147C"/>
    <w:rsid w:val="00D57B97"/>
    <w:rsid w:val="00E16726"/>
    <w:rsid w:val="00E5228E"/>
    <w:rsid w:val="00F123D0"/>
    <w:rsid w:val="00F265CA"/>
    <w:rsid w:val="00F30E6C"/>
    <w:rsid w:val="00F53527"/>
    <w:rsid w:val="00FA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D68C0"/>
  <w15:chartTrackingRefBased/>
  <w15:docId w15:val="{252CBA83-7406-4AF3-91E5-16D31AF1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467"/>
    <w:rPr>
      <w:rFonts w:eastAsiaTheme="minorEastAsia"/>
      <w:kern w:val="0"/>
      <w14:ligatures w14:val="none"/>
    </w:rPr>
  </w:style>
  <w:style w:type="paragraph" w:styleId="Titre1">
    <w:name w:val="heading 1"/>
    <w:aliases w:val="Style 1"/>
    <w:next w:val="Normal"/>
    <w:link w:val="Titre1Car"/>
    <w:uiPriority w:val="9"/>
    <w:qFormat/>
    <w:rsid w:val="006C40B3"/>
    <w:pPr>
      <w:keepNext/>
      <w:keepLines/>
      <w:shd w:val="clear" w:color="auto" w:fill="FFF2CC"/>
      <w:spacing w:after="0"/>
      <w:ind w:left="10" w:right="70" w:hanging="10"/>
      <w:jc w:val="center"/>
      <w:outlineLvl w:val="0"/>
    </w:pPr>
    <w:rPr>
      <w:rFonts w:ascii="Cambria" w:eastAsia="Cambria" w:hAnsi="Cambria" w:cs="Cambria"/>
      <w:b/>
      <w:color w:val="00000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3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334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334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334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334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334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334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334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Style 1 Car"/>
    <w:link w:val="Titre1"/>
    <w:rsid w:val="006C40B3"/>
    <w:rPr>
      <w:rFonts w:ascii="Cambria" w:eastAsia="Cambria" w:hAnsi="Cambria" w:cs="Cambria"/>
      <w:b/>
      <w:color w:val="000000"/>
      <w:shd w:val="clear" w:color="auto" w:fill="FFF2CC"/>
    </w:rPr>
  </w:style>
  <w:style w:type="character" w:customStyle="1" w:styleId="Titre2Car">
    <w:name w:val="Titre 2 Car"/>
    <w:basedOn w:val="Policepardfaut"/>
    <w:link w:val="Titre2"/>
    <w:uiPriority w:val="9"/>
    <w:semiHidden/>
    <w:rsid w:val="009334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334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3346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3346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3346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3346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3346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3346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334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33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334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33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334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3346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3346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3346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33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3346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3346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334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933467"/>
    <w:pPr>
      <w:tabs>
        <w:tab w:val="left" w:pos="264"/>
      </w:tabs>
      <w:spacing w:after="240" w:line="240" w:lineRule="auto"/>
      <w:ind w:left="264" w:hanging="264"/>
    </w:pPr>
  </w:style>
  <w:style w:type="paragraph" w:styleId="Lgende">
    <w:name w:val="caption"/>
    <w:basedOn w:val="Normal"/>
    <w:next w:val="Normal"/>
    <w:uiPriority w:val="35"/>
    <w:unhideWhenUsed/>
    <w:qFormat/>
    <w:rsid w:val="00933467"/>
    <w:pPr>
      <w:spacing w:line="240" w:lineRule="auto"/>
    </w:pPr>
    <w:rPr>
      <w:b/>
      <w:bCs/>
      <w:smallCaps/>
      <w:color w:val="0E2841" w:themeColor="text2"/>
    </w:rPr>
  </w:style>
  <w:style w:type="character" w:styleId="lev">
    <w:name w:val="Strong"/>
    <w:basedOn w:val="Policepardfaut"/>
    <w:uiPriority w:val="22"/>
    <w:qFormat/>
    <w:rsid w:val="00933467"/>
    <w:rPr>
      <w:b/>
      <w:bCs/>
    </w:rPr>
  </w:style>
  <w:style w:type="character" w:styleId="Accentuation">
    <w:name w:val="Emphasis"/>
    <w:basedOn w:val="Policepardfaut"/>
    <w:uiPriority w:val="20"/>
    <w:qFormat/>
    <w:rsid w:val="00933467"/>
    <w:rPr>
      <w:i/>
      <w:iCs/>
    </w:rPr>
  </w:style>
  <w:style w:type="paragraph" w:styleId="Sansinterligne">
    <w:name w:val="No Spacing"/>
    <w:uiPriority w:val="1"/>
    <w:qFormat/>
    <w:rsid w:val="00933467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Accentuationlgre">
    <w:name w:val="Subtle Emphasis"/>
    <w:basedOn w:val="Policepardfaut"/>
    <w:uiPriority w:val="19"/>
    <w:qFormat/>
    <w:rsid w:val="00933467"/>
    <w:rPr>
      <w:i/>
      <w:iCs/>
      <w:color w:val="595959" w:themeColor="text1" w:themeTint="A6"/>
    </w:rPr>
  </w:style>
  <w:style w:type="character" w:styleId="Rfrencelgre">
    <w:name w:val="Subtle Reference"/>
    <w:basedOn w:val="Policepardfaut"/>
    <w:uiPriority w:val="31"/>
    <w:qFormat/>
    <w:rsid w:val="0093346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Titredulivre">
    <w:name w:val="Book Title"/>
    <w:basedOn w:val="Policepardfaut"/>
    <w:uiPriority w:val="33"/>
    <w:qFormat/>
    <w:rsid w:val="00933467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33467"/>
    <w:pPr>
      <w:outlineLvl w:val="9"/>
    </w:pPr>
    <w:rPr>
      <w:kern w:val="0"/>
      <w:lang w:eastAsia="fr-FR"/>
      <w14:ligatures w14:val="none"/>
    </w:rPr>
  </w:style>
  <w:style w:type="paragraph" w:customStyle="1" w:styleId="Style1">
    <w:name w:val="Style1"/>
    <w:basedOn w:val="Normal"/>
    <w:link w:val="Style1Car"/>
    <w:qFormat/>
    <w:rsid w:val="00933467"/>
    <w:pPr>
      <w:framePr w:wrap="around" w:vAnchor="text" w:hAnchor="text" w:y="1"/>
      <w:jc w:val="center"/>
    </w:pPr>
    <w:rPr>
      <w:b/>
      <w:bCs/>
      <w:color w:val="45B0E1" w:themeColor="accent1" w:themeTint="99"/>
      <w:sz w:val="28"/>
      <w:szCs w:val="28"/>
    </w:rPr>
  </w:style>
  <w:style w:type="character" w:customStyle="1" w:styleId="Style1Car">
    <w:name w:val="Style1 Car"/>
    <w:basedOn w:val="Policepardfaut"/>
    <w:link w:val="Style1"/>
    <w:rsid w:val="00933467"/>
    <w:rPr>
      <w:rFonts w:eastAsiaTheme="minorEastAsia"/>
      <w:b/>
      <w:bCs/>
      <w:color w:val="45B0E1" w:themeColor="accent1" w:themeTint="99"/>
      <w:kern w:val="0"/>
      <w:sz w:val="28"/>
      <w:szCs w:val="28"/>
      <w14:ligatures w14:val="none"/>
    </w:rPr>
  </w:style>
  <w:style w:type="paragraph" w:customStyle="1" w:styleId="Style2">
    <w:name w:val="Style2"/>
    <w:basedOn w:val="Titre1"/>
    <w:link w:val="Style2Car"/>
    <w:qFormat/>
    <w:rsid w:val="00933467"/>
    <w:pPr>
      <w:shd w:val="clear" w:color="auto" w:fill="BACFE8"/>
    </w:pPr>
    <w:rPr>
      <w:color w:val="000000" w:themeColor="text1"/>
      <w:kern w:val="0"/>
      <w:lang w:eastAsia="fr-FR"/>
      <w14:ligatures w14:val="none"/>
    </w:rPr>
  </w:style>
  <w:style w:type="character" w:customStyle="1" w:styleId="Style2Car">
    <w:name w:val="Style2 Car"/>
    <w:basedOn w:val="Titre1Car"/>
    <w:link w:val="Style2"/>
    <w:rsid w:val="00933467"/>
    <w:rPr>
      <w:rFonts w:ascii="Cambria" w:eastAsia="Cambria" w:hAnsi="Cambria" w:cs="Cambria"/>
      <w:b/>
      <w:color w:val="000000" w:themeColor="text1"/>
      <w:kern w:val="0"/>
      <w:shd w:val="clear" w:color="auto" w:fill="BACFE8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93346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33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33467"/>
    <w:rPr>
      <w:rFonts w:eastAsiaTheme="minorEastAsia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33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3467"/>
    <w:rPr>
      <w:rFonts w:eastAsiaTheme="minorEastAsia"/>
      <w:kern w:val="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3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3467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93346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34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3467"/>
    <w:rPr>
      <w:rFonts w:eastAsiaTheme="minorEastAsia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346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3467"/>
    <w:rPr>
      <w:rFonts w:eastAsiaTheme="minorEastAsia"/>
      <w:b/>
      <w:bCs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933467"/>
    <w:pPr>
      <w:spacing w:after="0" w:line="240" w:lineRule="auto"/>
    </w:pPr>
    <w:rPr>
      <w:rFonts w:eastAsiaTheme="minorEastAsia"/>
      <w:kern w:val="0"/>
      <w14:ligatures w14:val="none"/>
    </w:rPr>
  </w:style>
  <w:style w:type="table" w:customStyle="1" w:styleId="TableGrid">
    <w:name w:val="TableGrid"/>
    <w:rsid w:val="00933467"/>
    <w:pPr>
      <w:spacing w:after="0" w:line="240" w:lineRule="auto"/>
    </w:pPr>
    <w:rPr>
      <w:rFonts w:eastAsiaTheme="minorEastAsia"/>
      <w:kern w:val="0"/>
      <w:lang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93346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933467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933467"/>
    <w:rPr>
      <w:color w:val="467886" w:themeColor="hyperlink"/>
      <w:u w:val="single"/>
    </w:rPr>
  </w:style>
  <w:style w:type="numbering" w:customStyle="1" w:styleId="Listeactuelle1">
    <w:name w:val="Liste actuelle1"/>
    <w:uiPriority w:val="99"/>
    <w:rsid w:val="00933467"/>
    <w:pPr>
      <w:numPr>
        <w:numId w:val="2"/>
      </w:numPr>
    </w:pPr>
  </w:style>
  <w:style w:type="paragraph" w:customStyle="1" w:styleId="Titretablematiere">
    <w:name w:val="Titre table matiere"/>
    <w:basedOn w:val="Paragraphedeliste"/>
    <w:qFormat/>
    <w:rsid w:val="00933467"/>
    <w:pPr>
      <w:widowControl w:val="0"/>
      <w:numPr>
        <w:numId w:val="2"/>
      </w:numPr>
      <w:spacing w:after="0" w:line="360" w:lineRule="auto"/>
      <w:jc w:val="both"/>
    </w:pPr>
    <w:rPr>
      <w:rFonts w:ascii="Times New Roman" w:eastAsia="Times New Roman" w:hAnsi="Times New Roman" w:cs="Times New Roman"/>
      <w:b/>
      <w:sz w:val="32"/>
      <w:szCs w:val="32"/>
      <w:lang w:eastAsia="fr-FR"/>
    </w:rPr>
  </w:style>
  <w:style w:type="paragraph" w:customStyle="1" w:styleId="Titre2tablematire">
    <w:name w:val="Titre 2 table matiére"/>
    <w:basedOn w:val="Paragraphedeliste"/>
    <w:link w:val="Titre2tablematireCar"/>
    <w:qFormat/>
    <w:rsid w:val="00933467"/>
    <w:pPr>
      <w:widowControl w:val="0"/>
      <w:numPr>
        <w:ilvl w:val="1"/>
        <w:numId w:val="2"/>
      </w:numPr>
      <w:pBdr>
        <w:top w:val="nil"/>
        <w:left w:val="nil"/>
        <w:bottom w:val="nil"/>
        <w:right w:val="nil"/>
        <w:between w:val="nil"/>
      </w:pBd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ritre3tablematire">
    <w:name w:val="tritre3 table matiére"/>
    <w:basedOn w:val="Paragraphedeliste"/>
    <w:qFormat/>
    <w:rsid w:val="00933467"/>
    <w:pPr>
      <w:numPr>
        <w:ilvl w:val="2"/>
        <w:numId w:val="2"/>
      </w:numPr>
      <w:pBdr>
        <w:top w:val="nil"/>
        <w:left w:val="nil"/>
        <w:bottom w:val="nil"/>
        <w:right w:val="nil"/>
        <w:between w:val="nil"/>
      </w:pBdr>
      <w:spacing w:after="24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2tablematireCar">
    <w:name w:val="Titre 2 table matiére Car"/>
    <w:basedOn w:val="Policepardfaut"/>
    <w:link w:val="Titre2tablematire"/>
    <w:rsid w:val="00933467"/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customStyle="1" w:styleId="stratlabel">
    <w:name w:val="stratlabel"/>
    <w:basedOn w:val="Policepardfaut"/>
    <w:rsid w:val="00933467"/>
  </w:style>
  <w:style w:type="character" w:customStyle="1" w:styleId="stratn">
    <w:name w:val="stratn"/>
    <w:basedOn w:val="Policepardfaut"/>
    <w:rsid w:val="00933467"/>
  </w:style>
  <w:style w:type="paragraph" w:customStyle="1" w:styleId="cl-3e44094c">
    <w:name w:val="cl-3e44094c"/>
    <w:basedOn w:val="Normal"/>
    <w:rsid w:val="009334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e3da5ca">
    <w:name w:val="cl-3e3da5ca"/>
    <w:basedOn w:val="Policepardfaut"/>
    <w:rsid w:val="00933467"/>
  </w:style>
  <w:style w:type="paragraph" w:customStyle="1" w:styleId="cl-3e440956">
    <w:name w:val="cl-3e440956"/>
    <w:basedOn w:val="Normal"/>
    <w:rsid w:val="009334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e3da5de">
    <w:name w:val="cl-3e3da5de"/>
    <w:basedOn w:val="Policepardfaut"/>
    <w:rsid w:val="00933467"/>
  </w:style>
  <w:style w:type="character" w:customStyle="1" w:styleId="cf01">
    <w:name w:val="cf01"/>
    <w:basedOn w:val="Policepardfaut"/>
    <w:rsid w:val="00933467"/>
    <w:rPr>
      <w:rFonts w:ascii="Segoe UI" w:hAnsi="Segoe UI" w:cs="Segoe UI" w:hint="default"/>
      <w:sz w:val="18"/>
      <w:szCs w:val="18"/>
    </w:rPr>
  </w:style>
  <w:style w:type="table" w:styleId="TableauListe3">
    <w:name w:val="List Table 3"/>
    <w:basedOn w:val="TableauNormal"/>
    <w:uiPriority w:val="48"/>
    <w:rsid w:val="0093346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93346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3346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93346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93346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abledesillustrations">
    <w:name w:val="table of figures"/>
    <w:basedOn w:val="Normal"/>
    <w:next w:val="Normal"/>
    <w:uiPriority w:val="99"/>
    <w:unhideWhenUsed/>
    <w:rsid w:val="00933467"/>
    <w:pPr>
      <w:spacing w:after="0"/>
    </w:pPr>
  </w:style>
  <w:style w:type="paragraph" w:customStyle="1" w:styleId="m-7494519156119167006msolistparagraph">
    <w:name w:val="m_-7494519156119167006msolistparagraph"/>
    <w:basedOn w:val="Normal"/>
    <w:rsid w:val="00933467"/>
    <w:pPr>
      <w:spacing w:before="100" w:beforeAutospacing="1" w:after="100" w:afterAutospacing="1" w:line="240" w:lineRule="auto"/>
    </w:pPr>
    <w:rPr>
      <w:rFonts w:ascii="Calibri" w:hAnsi="Calibri" w:cs="Calibri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3346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33467"/>
    <w:rPr>
      <w:color w:val="96607D" w:themeColor="followedHyperlink"/>
      <w:u w:val="single"/>
    </w:rPr>
  </w:style>
  <w:style w:type="paragraph" w:styleId="TM3">
    <w:name w:val="toc 3"/>
    <w:basedOn w:val="Normal"/>
    <w:next w:val="Normal"/>
    <w:autoRedefine/>
    <w:uiPriority w:val="39"/>
    <w:unhideWhenUsed/>
    <w:rsid w:val="00933467"/>
    <w:pPr>
      <w:spacing w:after="100"/>
      <w:ind w:left="440"/>
    </w:pPr>
  </w:style>
  <w:style w:type="character" w:customStyle="1" w:styleId="wdyuqq">
    <w:name w:val="wdyuqq"/>
    <w:basedOn w:val="Policepardfaut"/>
    <w:rsid w:val="00933467"/>
  </w:style>
  <w:style w:type="paragraph" w:styleId="Corpsdetexte">
    <w:name w:val="Body Text"/>
    <w:basedOn w:val="Normal"/>
    <w:link w:val="CorpsdetexteCar"/>
    <w:uiPriority w:val="1"/>
    <w:qFormat/>
    <w:rsid w:val="00933467"/>
    <w:pPr>
      <w:widowControl w:val="0"/>
      <w:autoSpaceDE w:val="0"/>
      <w:autoSpaceDN w:val="0"/>
      <w:spacing w:after="0" w:line="240" w:lineRule="auto"/>
      <w:ind w:left="116"/>
    </w:pPr>
    <w:rPr>
      <w:rFonts w:ascii="Calibri Light" w:eastAsia="Calibri Light" w:hAnsi="Calibri Light" w:cs="Calibri Light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933467"/>
    <w:rPr>
      <w:rFonts w:ascii="Calibri Light" w:eastAsia="Calibri Light" w:hAnsi="Calibri Light" w:cs="Calibri Light"/>
      <w:kern w:val="0"/>
      <w:lang w:val="en-US"/>
      <w14:ligatures w14:val="none"/>
    </w:rPr>
  </w:style>
  <w:style w:type="paragraph" w:customStyle="1" w:styleId="pf0">
    <w:name w:val="pf0"/>
    <w:basedOn w:val="Normal"/>
    <w:rsid w:val="009334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9334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33467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d-iwgdh3b">
    <w:name w:val="gnd-iwgdh3b"/>
    <w:basedOn w:val="Policepardfaut"/>
    <w:rsid w:val="00933467"/>
  </w:style>
  <w:style w:type="character" w:customStyle="1" w:styleId="cl-827389ca">
    <w:name w:val="cl-827389ca"/>
    <w:basedOn w:val="Policepardfaut"/>
    <w:rsid w:val="00933467"/>
  </w:style>
  <w:style w:type="character" w:customStyle="1" w:styleId="cl-14f6cc08">
    <w:name w:val="cl-14f6cc08"/>
    <w:basedOn w:val="Policepardfaut"/>
    <w:rsid w:val="00933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8</Pages>
  <Words>1504</Words>
  <Characters>82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CABROL</dc:creator>
  <cp:keywords/>
  <dc:description/>
  <cp:lastModifiedBy>Antoine Cabrol</cp:lastModifiedBy>
  <cp:revision>33</cp:revision>
  <cp:lastPrinted>2025-01-02T17:43:00Z</cp:lastPrinted>
  <dcterms:created xsi:type="dcterms:W3CDTF">2024-07-04T12:53:00Z</dcterms:created>
  <dcterms:modified xsi:type="dcterms:W3CDTF">2026-03-31T14:38:00Z</dcterms:modified>
</cp:coreProperties>
</file>